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0D190C" w14:textId="0F7AE813" w:rsidR="0002778E" w:rsidRPr="00155C57" w:rsidRDefault="0057266C">
      <w:pPr>
        <w:pStyle w:val="BodyText2"/>
        <w:ind w:left="0" w:right="703"/>
        <w:rPr>
          <w:rFonts w:ascii="Times New Roman" w:hAnsi="Times New Roman" w:cs="Times New Roman"/>
          <w:sz w:val="22"/>
          <w:szCs w:val="22"/>
        </w:rPr>
      </w:pPr>
      <w:r w:rsidRPr="00155C5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B437A1" w:rsidRPr="00155C5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470C02" w:rsidRPr="00155C57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155C57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155C57">
        <w:rPr>
          <w:rFonts w:ascii="Times New Roman" w:hAnsi="Times New Roman" w:cs="Times New Roman"/>
          <w:sz w:val="22"/>
          <w:szCs w:val="22"/>
        </w:rPr>
        <w:t xml:space="preserve"> List of species examined in this study. Classification follows Nelson </w:t>
      </w:r>
      <w:r w:rsidR="007311AF" w:rsidRPr="00155C57">
        <w:rPr>
          <w:rFonts w:ascii="Times New Roman" w:hAnsi="Times New Roman" w:cs="Times New Roman"/>
          <w:sz w:val="22"/>
          <w:szCs w:val="22"/>
        </w:rPr>
        <w:fldChar w:fldCharType="begin"/>
      </w:r>
      <w:r w:rsidR="007311AF" w:rsidRPr="00155C57">
        <w:rPr>
          <w:rFonts w:ascii="Times New Roman" w:hAnsi="Times New Roman" w:cs="Times New Roman"/>
          <w:sz w:val="22"/>
          <w:szCs w:val="22"/>
        </w:rPr>
        <w:instrText xml:space="preserve"> ADDIN EN.CITE &lt;EndNote&gt;&lt;Cite ExcludeAuth="1"&gt;&lt;Year&gt;2006&lt;/Year&gt;&lt;RecNum&gt;887&lt;/RecNum&gt;&lt;DisplayText&gt;[1]&lt;/DisplayText&gt;&lt;record&gt;&lt;rec-number&gt;887&lt;/rec-number&gt;&lt;foreign-keys&gt;&lt;key app="EN" db-id="2xxtfw0pcv2s22ededq5055owfea22zr00vd"&gt;887&lt;/key&gt;&lt;/foreign-keys&gt;&lt;ref-type name="Book"&gt;6&lt;/ref-type&gt;&lt;contributors&gt;&lt;authors&gt;&lt;author&gt;Nelson, J. S.&lt;/author&gt;&lt;/authors&gt;&lt;/contributors&gt;&lt;titles&gt;&lt;title&gt;Fishes of the World&lt;/title&gt;&lt;/titles&gt;&lt;pages&gt;601&lt;/pages&gt;&lt;edition&gt;fourth&lt;/edition&gt;&lt;dates&gt;&lt;year&gt;2006&lt;/year&gt;&lt;/dates&gt;&lt;pub-location&gt;New York&lt;/pub-location&gt;&lt;publisher&gt;John Wiley and Sons&lt;/publisher&gt;&lt;urls&gt;&lt;/urls&gt;&lt;/record&gt;&lt;/Cite&gt;&lt;/EndNote&gt;</w:instrText>
      </w:r>
      <w:r w:rsidR="007311AF" w:rsidRPr="00155C57">
        <w:rPr>
          <w:rFonts w:ascii="Times New Roman" w:hAnsi="Times New Roman" w:cs="Times New Roman"/>
          <w:sz w:val="22"/>
          <w:szCs w:val="22"/>
        </w:rPr>
        <w:fldChar w:fldCharType="separate"/>
      </w:r>
      <w:r w:rsidR="007311AF" w:rsidRPr="00155C57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1" w:tooltip="Nelson, 2006 #887" w:history="1">
        <w:r w:rsidR="00594227" w:rsidRPr="00155C57">
          <w:rPr>
            <w:rFonts w:ascii="Times New Roman" w:hAnsi="Times New Roman" w:cs="Times New Roman"/>
            <w:noProof/>
            <w:sz w:val="22"/>
            <w:szCs w:val="22"/>
          </w:rPr>
          <w:t>1</w:t>
        </w:r>
      </w:hyperlink>
      <w:r w:rsidR="007311AF" w:rsidRPr="00155C57">
        <w:rPr>
          <w:rFonts w:ascii="Times New Roman" w:hAnsi="Times New Roman" w:cs="Times New Roman"/>
          <w:noProof/>
          <w:sz w:val="22"/>
          <w:szCs w:val="22"/>
        </w:rPr>
        <w:t>]</w:t>
      </w:r>
      <w:r w:rsidR="007311AF" w:rsidRPr="00155C57">
        <w:rPr>
          <w:rFonts w:ascii="Times New Roman" w:hAnsi="Times New Roman" w:cs="Times New Roman"/>
          <w:sz w:val="22"/>
          <w:szCs w:val="22"/>
        </w:rPr>
        <w:fldChar w:fldCharType="end"/>
      </w:r>
      <w:r w:rsidRPr="00155C57">
        <w:rPr>
          <w:rFonts w:ascii="Times New Roman" w:hAnsi="Times New Roman" w:cs="Times New Roman"/>
          <w:sz w:val="22"/>
          <w:szCs w:val="22"/>
        </w:rPr>
        <w:t xml:space="preserve"> with the exception of Otocephala, which groups Clupeiformes, </w:t>
      </w:r>
      <w:r w:rsidR="00436059" w:rsidRPr="00155C57">
        <w:rPr>
          <w:rFonts w:ascii="Times New Roman" w:hAnsi="Times New Roman" w:cs="Times New Roman"/>
          <w:sz w:val="22"/>
          <w:szCs w:val="22"/>
        </w:rPr>
        <w:t xml:space="preserve">Alepocephaliformes, </w:t>
      </w:r>
      <w:r w:rsidRPr="00155C57">
        <w:rPr>
          <w:rFonts w:ascii="Times New Roman" w:hAnsi="Times New Roman" w:cs="Times New Roman"/>
          <w:sz w:val="22"/>
          <w:szCs w:val="22"/>
        </w:rPr>
        <w:t>Gonorynchiformes</w:t>
      </w:r>
      <w:r w:rsidR="00436059" w:rsidRPr="00155C57">
        <w:rPr>
          <w:rFonts w:ascii="Times New Roman" w:hAnsi="Times New Roman" w:cs="Times New Roman"/>
          <w:sz w:val="22"/>
          <w:szCs w:val="22"/>
        </w:rPr>
        <w:t xml:space="preserve"> and</w:t>
      </w:r>
      <w:r w:rsidRPr="00155C57">
        <w:rPr>
          <w:rFonts w:ascii="Times New Roman" w:hAnsi="Times New Roman" w:cs="Times New Roman"/>
          <w:sz w:val="22"/>
          <w:szCs w:val="22"/>
        </w:rPr>
        <w:t xml:space="preserve"> </w:t>
      </w:r>
      <w:r w:rsidR="00846EAD" w:rsidRPr="00155C57">
        <w:rPr>
          <w:rFonts w:ascii="Times New Roman" w:hAnsi="Times New Roman" w:cs="Times New Roman"/>
          <w:sz w:val="22"/>
          <w:szCs w:val="22"/>
        </w:rPr>
        <w:t xml:space="preserve">Otophysi </w:t>
      </w:r>
      <w:r w:rsidR="007311AF" w:rsidRPr="00155C57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Jc2hpZ3VybzwvQXV0aG9yPjxZZWFyPjIwMDM8L1llYXI+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</w:fldData>
        </w:fldChar>
      </w:r>
      <w:r w:rsidR="007311AF" w:rsidRPr="00155C57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7311AF" w:rsidRPr="00155C57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Jc2hpZ3VybzwvQXV0aG9yPjxZZWFyPjIwMDM8L1llYXI+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</w:fldData>
        </w:fldChar>
      </w:r>
      <w:r w:rsidR="007311AF" w:rsidRPr="00155C57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7311AF" w:rsidRPr="00155C57">
        <w:rPr>
          <w:rFonts w:ascii="Times New Roman" w:hAnsi="Times New Roman" w:cs="Times New Roman"/>
          <w:sz w:val="22"/>
          <w:szCs w:val="22"/>
        </w:rPr>
      </w:r>
      <w:r w:rsidR="007311AF" w:rsidRPr="00155C57">
        <w:rPr>
          <w:rFonts w:ascii="Times New Roman" w:hAnsi="Times New Roman" w:cs="Times New Roman"/>
          <w:sz w:val="22"/>
          <w:szCs w:val="22"/>
        </w:rPr>
        <w:fldChar w:fldCharType="end"/>
      </w:r>
      <w:r w:rsidR="007311AF" w:rsidRPr="00155C57">
        <w:rPr>
          <w:rFonts w:ascii="Times New Roman" w:hAnsi="Times New Roman" w:cs="Times New Roman"/>
          <w:sz w:val="22"/>
          <w:szCs w:val="22"/>
        </w:rPr>
      </w:r>
      <w:r w:rsidR="007311AF" w:rsidRPr="00155C57">
        <w:rPr>
          <w:rFonts w:ascii="Times New Roman" w:hAnsi="Times New Roman" w:cs="Times New Roman"/>
          <w:sz w:val="22"/>
          <w:szCs w:val="22"/>
        </w:rPr>
        <w:fldChar w:fldCharType="separate"/>
      </w:r>
      <w:r w:rsidR="007311AF" w:rsidRPr="00155C57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2" w:tooltip="Ishiguro, 2003 #658" w:history="1">
        <w:r w:rsidR="00594227" w:rsidRPr="00155C57">
          <w:rPr>
            <w:rFonts w:ascii="Times New Roman" w:hAnsi="Times New Roman" w:cs="Times New Roman"/>
            <w:noProof/>
            <w:sz w:val="22"/>
            <w:szCs w:val="22"/>
          </w:rPr>
          <w:t>2</w:t>
        </w:r>
      </w:hyperlink>
      <w:r w:rsidR="007311AF" w:rsidRPr="00155C57">
        <w:rPr>
          <w:rFonts w:ascii="Times New Roman" w:hAnsi="Times New Roman" w:cs="Times New Roman"/>
          <w:noProof/>
          <w:sz w:val="22"/>
          <w:szCs w:val="22"/>
        </w:rPr>
        <w:t>,</w:t>
      </w:r>
      <w:hyperlink w:anchor="_ENREF_3" w:tooltip="Lavoué, 2008 #1031" w:history="1">
        <w:r w:rsidR="00594227" w:rsidRPr="00155C57">
          <w:rPr>
            <w:rFonts w:ascii="Times New Roman" w:hAnsi="Times New Roman" w:cs="Times New Roman"/>
            <w:noProof/>
            <w:sz w:val="22"/>
            <w:szCs w:val="22"/>
          </w:rPr>
          <w:t>3</w:t>
        </w:r>
      </w:hyperlink>
      <w:r w:rsidR="007311AF" w:rsidRPr="00155C57">
        <w:rPr>
          <w:rFonts w:ascii="Times New Roman" w:hAnsi="Times New Roman" w:cs="Times New Roman"/>
          <w:noProof/>
          <w:sz w:val="22"/>
          <w:szCs w:val="22"/>
        </w:rPr>
        <w:t>]</w:t>
      </w:r>
      <w:r w:rsidR="007311AF" w:rsidRPr="00155C57">
        <w:rPr>
          <w:rFonts w:ascii="Times New Roman" w:hAnsi="Times New Roman" w:cs="Times New Roman"/>
          <w:sz w:val="22"/>
          <w:szCs w:val="22"/>
        </w:rPr>
        <w:fldChar w:fldCharType="end"/>
      </w:r>
      <w:r w:rsidR="00F52B6F" w:rsidRPr="00155C57">
        <w:rPr>
          <w:rFonts w:ascii="Times New Roman" w:hAnsi="Times New Roman" w:cs="Times New Roman"/>
          <w:sz w:val="22"/>
          <w:szCs w:val="22"/>
        </w:rPr>
        <w:t>.</w:t>
      </w:r>
    </w:p>
    <w:p w14:paraId="0286A9D2" w14:textId="77777777" w:rsidR="005A5F66" w:rsidRPr="00155C57" w:rsidRDefault="005A5F66">
      <w:pPr>
        <w:pStyle w:val="BodyText2"/>
        <w:ind w:left="0" w:right="703"/>
        <w:rPr>
          <w:rFonts w:ascii="Times New Roman" w:hAnsi="Times New Roman" w:cs="Times New Roman"/>
          <w:sz w:val="24"/>
          <w:szCs w:val="24"/>
        </w:rPr>
      </w:pPr>
    </w:p>
    <w:tbl>
      <w:tblPr>
        <w:tblW w:w="4710" w:type="pct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9"/>
        <w:gridCol w:w="1876"/>
        <w:gridCol w:w="3828"/>
        <w:gridCol w:w="2836"/>
        <w:gridCol w:w="1274"/>
        <w:gridCol w:w="1417"/>
      </w:tblGrid>
      <w:tr w:rsidR="008F7010" w:rsidRPr="00155C57" w14:paraId="4A13C3AF" w14:textId="77777777" w:rsidTr="008F7010">
        <w:trPr>
          <w:cantSplit/>
          <w:trHeight w:val="285"/>
        </w:trPr>
        <w:tc>
          <w:tcPr>
            <w:tcW w:w="14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D8335" w14:textId="77777777" w:rsidR="00142FAE" w:rsidRPr="00155C57" w:rsidRDefault="00142FAE" w:rsidP="00846EAD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Classification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F384A" w14:textId="77777777" w:rsidR="00142FAE" w:rsidRPr="00155C57" w:rsidRDefault="00142FAE" w:rsidP="00142FA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F238D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3C509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Accession Nos.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AAAB5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8F7010" w:rsidRPr="00155C57" w14:paraId="41E3CE15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F9FF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Otocephal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9B49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E582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8996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25C4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010" w:rsidRPr="00155C57" w14:paraId="61320781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DB76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Order Clupeiforme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23EB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D758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373D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0B0E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010" w:rsidRPr="00155C57" w14:paraId="0A23A7DC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BD99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Family Denticipitida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7957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Denticeps clupeoide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Clausen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C184" w14:textId="77777777" w:rsidR="00142FAE" w:rsidRPr="00155C57" w:rsidRDefault="00624E8D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Bénin, </w:t>
            </w:r>
            <w:r w:rsidR="00606206" w:rsidRPr="00155C57">
              <w:rPr>
                <w:rFonts w:ascii="Times New Roman" w:hAnsi="Times New Roman" w:cs="Times New Roman"/>
                <w:sz w:val="20"/>
                <w:szCs w:val="20"/>
              </w:rPr>
              <w:t>West Afric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C6A8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727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15D7" w14:textId="35113BC3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5&lt;/Year&gt;&lt;RecNum&gt;774&lt;/RecNum&gt;&lt;DisplayText&gt;[4]&lt;/DisplayText&gt;&lt;record&gt;&lt;rec-number&gt;774&lt;/rec-number&gt;&lt;foreign-keys&gt;&lt;key app="EN" db-id="2xxtfw0pcv2s22ededq5055owfea22zr00vd"&gt;774&lt;/key&gt;&lt;/foreign-keys&gt;&lt;ref-type name="Journal Article"&gt;17&lt;/ref-type&gt;&lt;contributors&gt;&lt;authors&gt;&lt;author&gt;Lavoué, S.&lt;/author&gt;&lt;author&gt;Miya, M.&lt;/author&gt;&lt;author&gt;Inoue, J. G.&lt;/author&gt;&lt;author&gt;Saitoh, K.&lt;/author&gt;&lt;author&gt;Ishiguro, N.&lt;/author&gt;&lt;author&gt;Nishida, M.&lt;/author&gt;&lt;/authors&gt;&lt;/contributors&gt;&lt;titles&gt;&lt;title&gt;Molecular systematics of the gonorynchiform fishes (Teleostei) based on whole mitogenome sequences: Implications for higher-level relationships within the Otocephala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165-177&lt;/pages&gt;&lt;volume&gt;37&lt;/volume&gt;&lt;dates&gt;&lt;year&gt;2005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Lavoué, 2005 #774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090C5062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52BB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Family Clupeida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7F11" w14:textId="1BBC8E82" w:rsidR="00142FAE" w:rsidRPr="00155C57" w:rsidRDefault="002211D6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family:</w:t>
            </w:r>
            <w:bookmarkStart w:id="0" w:name="_GoBack"/>
            <w:bookmarkEnd w:id="0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6C51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Sardinops melanostict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5C57">
              <w:rPr>
                <w:rFonts w:ascii="Times New Roman" w:hAnsi="Times New Roman" w:cs="Times New Roman"/>
                <w:sz w:val="16"/>
                <w:szCs w:val="16"/>
              </w:rPr>
              <w:t>Temminck &amp; Schlegel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41A7" w14:textId="77777777" w:rsidR="00142FAE" w:rsidRPr="00155C57" w:rsidRDefault="00624E8D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apan, Northwest Pacific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A8E4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B03255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0B2B" w14:textId="59D61A91" w:rsidR="00142FAE" w:rsidRPr="00155C57" w:rsidRDefault="00594227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noue&lt;/Author&gt;&lt;Year&gt;2000&lt;/Year&gt;&lt;RecNum&gt;911&lt;/RecNum&gt;&lt;DisplayText&gt;[5]&lt;/DisplayText&gt;&lt;record&gt;&lt;rec-number&gt;911&lt;/rec-number&gt;&lt;foreign-keys&gt;&lt;key app="EN" db-id="2xxtfw0pcv2s22ededq5055owfea22zr00vd"&gt;911&lt;/key&gt;&lt;/foreign-keys&gt;&lt;ref-type name="Journal Article"&gt;17&lt;/ref-type&gt;&lt;contributors&gt;&lt;authors&gt;&lt;author&gt;Inoue, J. G.&lt;/author&gt;&lt;author&gt;Miya, M.&lt;/author&gt;&lt;author&gt;Tsukamoto, K.&lt;/author&gt;&lt;author&gt;Nishida, M.&lt;/author&gt;&lt;/authors&gt;&lt;/contributors&gt;&lt;titles&gt;&lt;title&gt;&lt;style face="normal" font="default" size="100%"&gt;Complete mitochondrial DNA sequence of the Japanese sardine &lt;/style&gt;&lt;style face="italic" font="default" size="100%"&gt;Sardinops melanostictus&lt;/style&gt;&lt;/title&gt;&lt;secondary-title&gt;Fisheries Science&lt;/secondary-title&gt;&lt;/titles&gt;&lt;periodical&gt;&lt;full-title&gt;Fisheries Science&lt;/full-title&gt;&lt;abbr-1&gt;Fish. Sci.&lt;/abbr-1&gt;&lt;/periodical&gt;&lt;pages&gt;924-932&lt;/pages&gt;&lt;volume&gt;66&lt;/volume&gt;&lt;dates&gt;&lt;year&gt;2000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Inoue, 2000 #911" w:history="1">
              <w:r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2DC31003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7853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CEE2" w14:textId="211CD8EF" w:rsidR="00142FAE" w:rsidRPr="00155C57" w:rsidRDefault="002211D6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Clupeina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9FED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lupea pallasii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Valencienn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0930" w14:textId="77777777" w:rsidR="00142FAE" w:rsidRPr="00155C57" w:rsidRDefault="00624E8D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Japan, </w:t>
            </w:r>
            <w:r w:rsidR="00D86741"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rth</w:t>
            </w: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st</w:t>
            </w:r>
            <w:r w:rsidR="00D86741"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acific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31DB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1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79F9" w14:textId="5555D05C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531C6654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12AA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D9DA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4EB8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lupea hareng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Linnaeu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D078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rth Atlantic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6D73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1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B728" w14:textId="19062759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7DFE1AB0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7478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CBC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57C2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Sprattus spratt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Linnaeus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709C" w14:textId="77777777" w:rsidR="00142FAE" w:rsidRPr="00155C57" w:rsidRDefault="00624E8D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rth Atlantic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0748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2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43AC" w14:textId="7F9946F2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1A4054E0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BFDC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2062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11AF" w14:textId="77777777" w:rsidR="00142FAE" w:rsidRPr="00155C57" w:rsidRDefault="00142FAE" w:rsidP="00694CA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Sprattus muelleri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Klunzinger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6EB8" w14:textId="77777777" w:rsidR="00142FAE" w:rsidRPr="00155C57" w:rsidRDefault="00D1504B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outh Island, </w:t>
            </w:r>
            <w:r w:rsidR="00110251" w:rsidRPr="00155C57">
              <w:rPr>
                <w:rFonts w:ascii="Times New Roman" w:hAnsi="Times New Roman" w:cs="Times New Roman"/>
                <w:bCs/>
                <w:sz w:val="20"/>
                <w:szCs w:val="20"/>
              </w:rPr>
              <w:t>New Zealan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6455" w14:textId="77777777" w:rsidR="00142FAE" w:rsidRPr="00155C57" w:rsidRDefault="002D7586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6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E267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4717FE95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C57B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CAB0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94F6" w14:textId="77777777" w:rsidR="00142FAE" w:rsidRPr="00155C57" w:rsidRDefault="00142FAE" w:rsidP="00694CA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Sprattus antipodum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Hector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5EBC" w14:textId="77777777" w:rsidR="00142FAE" w:rsidRPr="00155C57" w:rsidRDefault="00D1504B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outh Island, </w:t>
            </w:r>
            <w:r w:rsidR="00110251" w:rsidRPr="00155C57">
              <w:rPr>
                <w:rFonts w:ascii="Times New Roman" w:hAnsi="Times New Roman" w:cs="Times New Roman"/>
                <w:bCs/>
                <w:sz w:val="20"/>
                <w:szCs w:val="20"/>
              </w:rPr>
              <w:t>New Zealan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2311" w14:textId="77777777" w:rsidR="00142FAE" w:rsidRPr="00155C57" w:rsidRDefault="002D7586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60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3C08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7D0286C2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87BF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A0A0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E5E0" w14:textId="77777777" w:rsidR="00142FAE" w:rsidRPr="00155C57" w:rsidRDefault="00142FAE" w:rsidP="0022763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Escualosa thoracat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Valenciennes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B4B7" w14:textId="77777777" w:rsidR="00142FAE" w:rsidRPr="00155C57" w:rsidRDefault="006740F9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Bangkok, Thailan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B184" w14:textId="77777777" w:rsidR="00142FAE" w:rsidRPr="00155C57" w:rsidRDefault="00A63A09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6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D10C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7EE8DC5A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B2AA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1D11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F1EF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lupeonella cultriventri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Nordmann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5915" w14:textId="77777777" w:rsidR="00142FAE" w:rsidRPr="00155C57" w:rsidRDefault="0011025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spian Se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4CC1" w14:textId="77777777" w:rsidR="00142FAE" w:rsidRPr="00155C57" w:rsidRDefault="0095288B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AP0096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3E96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18FD9107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5D0F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E5BD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3C9C" w14:textId="77777777" w:rsidR="00142FAE" w:rsidRPr="00155C57" w:rsidRDefault="00142FAE" w:rsidP="0022763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Harengula jaguan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Poey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E1F1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West Atlantic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E05F" w14:textId="77777777" w:rsidR="00142FAE" w:rsidRPr="00155C57" w:rsidRDefault="00A1650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59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863C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1F292D73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7C4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901A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3880" w14:textId="1F1AD0BD" w:rsidR="00142FAE" w:rsidRPr="00155C57" w:rsidRDefault="00142FAE" w:rsidP="00A2229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Sardinell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2BA3"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albell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A2229A" w:rsidRPr="00155C57">
              <w:rPr>
                <w:rFonts w:ascii="Times New Roman" w:hAnsi="Times New Roman" w:cs="Times New Roman"/>
                <w:sz w:val="20"/>
                <w:szCs w:val="20"/>
              </w:rPr>
              <w:t>STIN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A2229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42BA3" w:rsidRPr="00155C57">
              <w:rPr>
                <w:rFonts w:ascii="Times New Roman" w:hAnsi="Times New Roman" w:cs="Times New Roman"/>
                <w:sz w:val="20"/>
                <w:szCs w:val="20"/>
              </w:rPr>
              <w:t>Valencienne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2E23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D1EC" w14:textId="77777777" w:rsidR="00142FAE" w:rsidRPr="00155C57" w:rsidRDefault="00A63A09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6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4970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27D97168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4D80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EE3B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3942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Sardinella maderensi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Lowe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5B11" w14:textId="77777777" w:rsidR="00142FAE" w:rsidRPr="00155C57" w:rsidRDefault="0011025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sz w:val="20"/>
                <w:szCs w:val="20"/>
              </w:rPr>
              <w:t>Near Dakar, Sénéga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5697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14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E0A2" w14:textId="2BFE45B9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1E808E9D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725B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8FE327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0A1DB1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Sardina pilchard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Walbaum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A21F6ED" w14:textId="77777777" w:rsidR="00142FAE" w:rsidRPr="00155C57" w:rsidRDefault="00B437A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Europa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0AC3F4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23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0C4A06" w14:textId="72CDA46F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6B210FBB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ECFC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EF521F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losinae</w:t>
            </w:r>
          </w:p>
        </w:tc>
        <w:tc>
          <w:tcPr>
            <w:tcW w:w="145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2E292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Ethmalosa fimbriat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Bowdich)</w:t>
            </w:r>
          </w:p>
        </w:tc>
        <w:tc>
          <w:tcPr>
            <w:tcW w:w="10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EEB336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ear Dakar, Sénégal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5DEEDE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138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A182BB" w14:textId="5FAF26E0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3007B853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63E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89FC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7160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Brevoortia tyrann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Latrobe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27C6" w14:textId="77777777" w:rsidR="00142FAE" w:rsidRPr="00155C57" w:rsidRDefault="006C48D3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9DBD" w14:textId="77777777" w:rsidR="00142FAE" w:rsidRPr="00155C57" w:rsidRDefault="006100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0096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2816" w14:textId="5EB58BBD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10&lt;/Year&gt;&lt;RecNum&gt;2379&lt;/RecNum&gt;&lt;DisplayText&gt;[7]&lt;/DisplayText&gt;&lt;record&gt;&lt;rec-number&gt;2379&lt;/rec-number&gt;&lt;foreign-keys&gt;&lt;key app="EN" db-id="2xxtfw0pcv2s22ededq5055owfea22zr00vd"&gt;2379&lt;/key&gt;&lt;/foreign-keys&gt;&lt;ref-type name="Journal Article"&gt;17&lt;/ref-type&gt;&lt;contributors&gt;&lt;authors&gt;&lt;author&gt;Lavoué, S.&lt;/author&gt;&lt;author&gt;Miya, M.&lt;/author&gt;&lt;author&gt;Nishida, M.&lt;/author&gt;&lt;/authors&gt;&lt;/contributors&gt;&lt;auth-address&gt;Lavoue, S&amp;#xD;Nat Hist Museum, Dept Zool, Cromwell Rd, London SW7 5BD, England&amp;#xD;Univ Tokyo, Ocean Res Inst, Nakano Ku, Tokyo 1648639, Japan&amp;#xD;Nat Hist Museum &amp;amp; Inst, Chuo Ku, Chiba 2608682, Japan&lt;/auth-address&gt;&lt;titles&gt;&lt;title&gt;Mitochondrial phylogenomics of anchovies (family Engraulidae) and recurrent origins of pronounced miniaturization in the order Clupeiformes&lt;/title&gt;&lt;secondary-title&gt;Molecular Phylogenetics and Evolution&lt;/secondary-title&gt;&lt;alt-title&gt;Mol Phylogenet Evol&amp;#xD;Mol Phylogenet Evol&lt;/alt-title&gt;&lt;/titles&gt;&lt;periodical&gt;&lt;full-title&gt;Molecular Phylogenetics and Evolution&lt;/full-title&gt;&lt;abbr-1&gt;Mol. Phylogenet. Evol.&lt;/abbr-1&gt;&lt;/periodical&gt;&lt;pages&gt;480-485&lt;/pages&gt;&lt;volume&gt;56&lt;/volume&gt;&lt;number&gt;1&lt;/number&gt;&lt;keywords&gt;&lt;keyword&gt;engraulididae&lt;/keyword&gt;&lt;keyword&gt;stolephoridae&lt;/keyword&gt;&lt;keyword&gt;mitogenome&lt;/keyword&gt;&lt;keyword&gt;phylogeny&lt;/keyword&gt;&lt;keyword&gt;evolution&lt;/keyword&gt;&lt;keyword&gt;miniaturization&lt;/keyword&gt;&lt;keyword&gt;whole mitogenome sequences&lt;/keyword&gt;&lt;keyword&gt;phylogenetic inference&lt;/keyword&gt;&lt;keyword&gt;DNA-sequences&lt;/keyword&gt;&lt;keyword&gt;mixed models&lt;/keyword&gt;&lt;keyword&gt;teleostei&lt;/keyword&gt;&lt;keyword&gt;fishes&lt;/keyword&gt;&lt;keyword&gt;actinopterygii&lt;/keyword&gt;&lt;keyword&gt;taxa&lt;/keyword&gt;&lt;/keywords&gt;&lt;dates&gt;&lt;year&gt;2010&lt;/year&gt;&lt;pub-dates&gt;&lt;date&gt;Jul&lt;/date&gt;&lt;/pub-dates&gt;&lt;/dates&gt;&lt;isbn&gt;1055-7903&lt;/isbn&gt;&lt;accession-num&gt;ISI:000278589500045&lt;/accession-num&gt;&lt;urls&gt;&lt;related-urls&gt;&lt;url&gt;&amp;lt;Go to ISI&amp;gt;://000278589500045&lt;/url&gt;&lt;/related-urls&gt;&lt;/urls&gt;&lt;language&gt;English&lt;/language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Lavoué, 2010 #237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3D48BC1D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03F2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32C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E526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Ethmidium maculatum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Valenciennes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B441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ast Pacific, South Americ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E619" w14:textId="77777777" w:rsidR="00142FAE" w:rsidRPr="00155C57" w:rsidRDefault="00A63A09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60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27AB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46B958F9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7B14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803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730F" w14:textId="2FA7361C" w:rsidR="00142FAE" w:rsidRPr="00155C57" w:rsidRDefault="00142FAE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Tenualosa ilish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CL10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5C57">
              <w:rPr>
                <w:rFonts w:ascii="Times New Roman" w:hAnsi="Times New Roman" w:cs="Times New Roman"/>
                <w:sz w:val="18"/>
                <w:szCs w:val="18"/>
              </w:rPr>
              <w:t>(Hamilton-Buchanan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EA8F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lcutta, Indi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16D6" w14:textId="77777777" w:rsidR="00142FAE" w:rsidRPr="00155C57" w:rsidRDefault="002D7586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6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F3FE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7BBD933B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327B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7358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EEEF" w14:textId="3CFBA805" w:rsidR="00142FAE" w:rsidRPr="00155C57" w:rsidRDefault="00142FAE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Tenualosa ilish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CLT7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5C57">
              <w:rPr>
                <w:rFonts w:ascii="Times New Roman" w:hAnsi="Times New Roman" w:cs="Times New Roman"/>
                <w:sz w:val="18"/>
                <w:szCs w:val="18"/>
              </w:rPr>
              <w:t>(Hamilton-Buchanan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F2F6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ngkok</w:t>
            </w:r>
            <w:r w:rsidR="00606206"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ailand, 20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7A52" w14:textId="77777777" w:rsidR="00142FAE" w:rsidRPr="00155C57" w:rsidRDefault="002D7586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6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630C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11C7FB78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3067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9D88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5A80" w14:textId="02A6B41C" w:rsidR="00142FAE" w:rsidRPr="00155C57" w:rsidRDefault="00142FAE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Tenualosa thibaudeaui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TENUA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(Durand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B025" w14:textId="77777777" w:rsidR="00142FAE" w:rsidRPr="00155C57" w:rsidRDefault="006C48D3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Vientian, northern Lao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7EDD" w14:textId="77777777" w:rsidR="00142FAE" w:rsidRPr="00155C57" w:rsidRDefault="00A63A09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6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D534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2E39D048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DA53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70AD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847A" w14:textId="701D2DFF" w:rsidR="00142FAE" w:rsidRPr="00155C57" w:rsidRDefault="00DE2693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Tenualosa</w:t>
            </w:r>
            <w:r w:rsidR="00142FAE"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oli</w:t>
            </w:r>
            <w:r w:rsidR="00142FAE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CL03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2FAE" w:rsidRPr="00155C57">
              <w:rPr>
                <w:rFonts w:ascii="Times New Roman" w:hAnsi="Times New Roman" w:cs="Times New Roman"/>
                <w:sz w:val="20"/>
                <w:szCs w:val="20"/>
              </w:rPr>
              <w:t>(Valenciennes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F7D1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lcutta, Indi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C8F1" w14:textId="77777777" w:rsidR="00142FAE" w:rsidRPr="00155C57" w:rsidRDefault="00A63A09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6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B25A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738E5488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2CB9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BBDB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83C6" w14:textId="1077BDBA" w:rsidR="00142FAE" w:rsidRPr="00155C57" w:rsidRDefault="00142FAE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Gudusia chapr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CL04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(Hamilton-Buchanan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F3C9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lcutta, Indi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29FB" w14:textId="77777777" w:rsidR="00142FAE" w:rsidRPr="00155C57" w:rsidRDefault="00A63A09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6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525C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62A1E847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DFB1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4D8F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52FF" w14:textId="01CF0C7A" w:rsidR="00142FAE" w:rsidRPr="00155C57" w:rsidRDefault="00142FAE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Hilsa kelee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CLT6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(Cuvier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D7A1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ngkok</w:t>
            </w:r>
            <w:r w:rsidR="00606206"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ailand, 20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10E8" w14:textId="77777777" w:rsidR="00142FAE" w:rsidRPr="00155C57" w:rsidRDefault="00FE75B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613</w:t>
            </w:r>
            <w:r w:rsidR="006D09A7"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70D2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407C6CCB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CA46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E182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F84B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Alosa alos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Linnaeus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11456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ilaine River, Franc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0A55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1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545D" w14:textId="59B5AFCD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4F738CB8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8F14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98B91E2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687DF7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Alosa pseudohareng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Wilson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B5667E" w14:textId="77777777" w:rsidR="00142FAE" w:rsidRPr="00155C57" w:rsidRDefault="00526A32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29A9B1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13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5FD4CD" w14:textId="04A02568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79F7BBCF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5D4A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09AFAF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Dussumeriinae</w:t>
            </w:r>
          </w:p>
        </w:tc>
        <w:tc>
          <w:tcPr>
            <w:tcW w:w="145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A59136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Spratelloides delicatul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Bennett)</w:t>
            </w:r>
          </w:p>
        </w:tc>
        <w:tc>
          <w:tcPr>
            <w:tcW w:w="10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C086C8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FF690C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144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6DA24A" w14:textId="398CDA13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41418901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E69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FCF6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40BD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Spratelloides gracili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Temminck &amp; Schlegel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3E32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CC19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14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A86A" w14:textId="79BB3247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7A0BC14A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C26F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DDD0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44F6" w14:textId="402BD2D9" w:rsidR="00142FAE" w:rsidRPr="00155C57" w:rsidRDefault="00142FAE" w:rsidP="00D1504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trumeus </w:t>
            </w:r>
            <w:r w:rsidR="00D1504B"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microp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4930" w:rsidRPr="00155C57">
              <w:rPr>
                <w:rFonts w:ascii="Times New Roman" w:hAnsi="Times New Roman" w:cs="Times New Roman"/>
                <w:sz w:val="20"/>
                <w:szCs w:val="20"/>
              </w:rPr>
              <w:t>(Temminck &amp; Schlegel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6762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0886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13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C211" w14:textId="46B57FDB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75EFD742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4026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C0CCD9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7F488C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Jenkinsia lamprotaeni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Gosse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0EE0AD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West Africa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CE2111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623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FD7694F" w14:textId="3026AEAB" w:rsidR="00142FAE" w:rsidRPr="00155C57" w:rsidRDefault="00594227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guro&lt;/Author&gt;&lt;Year&gt;2005&lt;/Year&gt;&lt;RecNum&gt;841&lt;/RecNum&gt;&lt;DisplayText&gt;[8]&lt;/DisplayText&gt;&lt;record&gt;&lt;rec-number&gt;841&lt;/rec-number&gt;&lt;foreign-keys&gt;&lt;key app="EN" db-id="2xxtfw0pcv2s22ededq5055owfea22zr00vd"&gt;841&lt;/key&gt;&lt;/foreign-keys&gt;&lt;ref-type name="Journal Article"&gt;17&lt;/ref-type&gt;&lt;contributors&gt;&lt;authors&gt;&lt;author&gt;Ishiguro, N.B.&lt;/author&gt;&lt;author&gt;Miya, M.&lt;/author&gt;&lt;author&gt;Inoue, J. G.&lt;/author&gt;&lt;author&gt;Nishida, M.&lt;/author&gt;&lt;/authors&gt;&lt;/contributors&gt;&lt;titles&gt;&lt;title&gt;&lt;style face="italic" font="default" size="100%"&gt;Sundasalanx&lt;/style&gt;&lt;style face="normal" font="default" size="100%"&gt; (Sundasalangidae) is a progenetic clupeiform, not a closely-related group of salangids (Osmeriformes): mitogenomic evidence&lt;/style&gt;&lt;/title&gt;&lt;secondary-title&gt;Journal of Fish Biology&lt;/secondary-title&gt;&lt;/titles&gt;&lt;periodical&gt;&lt;full-title&gt;Journal of Fish Biology&lt;/full-title&gt;&lt;abbr-1&gt;J. Fish Biol.&lt;/abbr-1&gt;&lt;/periodical&gt;&lt;pages&gt;561-569&lt;/pages&gt;&lt;volume&gt;67&lt;/volume&gt;&lt;dates&gt;&lt;year&gt;2005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Ishiguro, 2005 #841" w:history="1">
              <w:r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6F5113DD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right w:val="nil"/>
            </w:tcBorders>
            <w:vAlign w:val="center"/>
          </w:tcPr>
          <w:p w14:paraId="0D21FDD5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C139BC9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Dorosomatinae</w:t>
            </w:r>
          </w:p>
        </w:tc>
        <w:tc>
          <w:tcPr>
            <w:tcW w:w="1451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74C4BD4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Dorosoma petenense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Günther)</w:t>
            </w:r>
          </w:p>
        </w:tc>
        <w:tc>
          <w:tcPr>
            <w:tcW w:w="1075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505EDBD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F7E50D0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136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BEF1DA6" w14:textId="6533A037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41DC8CC3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right w:val="nil"/>
            </w:tcBorders>
            <w:vAlign w:val="center"/>
          </w:tcPr>
          <w:p w14:paraId="1473E5B9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vAlign w:val="center"/>
          </w:tcPr>
          <w:p w14:paraId="3D4094F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right w:val="nil"/>
            </w:tcBorders>
            <w:vAlign w:val="center"/>
          </w:tcPr>
          <w:p w14:paraId="71A0A33F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Dorosoma cepedanium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LeSueur)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vAlign w:val="center"/>
          </w:tcPr>
          <w:p w14:paraId="3AA392F6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vAlign w:val="center"/>
          </w:tcPr>
          <w:p w14:paraId="3049B093" w14:textId="77777777" w:rsidR="00142FAE" w:rsidRPr="00155C57" w:rsidRDefault="0058511C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DQ536426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vAlign w:val="center"/>
          </w:tcPr>
          <w:p w14:paraId="1607BCA4" w14:textId="3AE487E6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oughton&lt;/Author&gt;&lt;Year&gt;2006&lt;/Year&gt;&lt;RecNum&gt;949&lt;/RecNum&gt;&lt;DisplayText&gt;[9]&lt;/DisplayText&gt;&lt;record&gt;&lt;rec-number&gt;949&lt;/rec-number&gt;&lt;foreign-keys&gt;&lt;key app="EN" db-id="2xxtfw0pcv2s22ededq5055owfea22zr00vd"&gt;949&lt;/key&gt;&lt;/foreign-keys&gt;&lt;ref-type name="Journal Article"&gt;17&lt;/ref-type&gt;&lt;contributors&gt;&lt;authors&gt;&lt;author&gt;Broughton, R. E.&lt;/author&gt;&lt;author&gt;Reneau, P. C.&lt;/author&gt;&lt;/authors&gt;&lt;/contributors&gt;&lt;titles&gt;&lt;title&gt;Spatial covariation of mutation and nonsynonymous substitution rates in vertebrate mitochondrial genomes&lt;/title&gt;&lt;secondary-title&gt;Molecular Biology and Evolution&lt;/secondary-title&gt;&lt;/titles&gt;&lt;periodical&gt;&lt;full-title&gt;Molecular Biology and Evolution&lt;/full-title&gt;&lt;abbr-1&gt;Mol. Biol. Evol.&lt;/abbr-1&gt;&lt;/periodical&gt;&lt;pages&gt;1516-1524&lt;/pages&gt;&lt;volume&gt;23&lt;/volume&gt;&lt;number&gt;8&lt;/number&gt;&lt;dates&gt;&lt;year&gt;2006&lt;/year&gt;&lt;pub-dates&gt;&lt;date&gt;Aug&lt;/date&gt;&lt;/pub-dates&gt;&lt;/dates&gt;&lt;accession-num&gt;ISI:000239281200007&lt;/accession-num&gt;&lt;urls&gt;&lt;related-urls&gt;&lt;url&gt;&amp;lt;Go to ISI&amp;gt;://000239281200007&lt;/url&gt;&lt;/related-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Broughton, 2006 #94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7644D203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right w:val="nil"/>
            </w:tcBorders>
            <w:vAlign w:val="center"/>
          </w:tcPr>
          <w:p w14:paraId="4510DC9F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vAlign w:val="center"/>
          </w:tcPr>
          <w:p w14:paraId="32EC9A0D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right w:val="nil"/>
            </w:tcBorders>
            <w:vAlign w:val="center"/>
          </w:tcPr>
          <w:p w14:paraId="39DEB9D8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Anodontostoma chacund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5C57">
              <w:rPr>
                <w:rFonts w:ascii="Times New Roman" w:hAnsi="Times New Roman" w:cs="Times New Roman"/>
                <w:sz w:val="16"/>
                <w:szCs w:val="16"/>
              </w:rPr>
              <w:t>Hamilton-Buchanan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vAlign w:val="center"/>
          </w:tcPr>
          <w:p w14:paraId="308C5422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osamui, Thailand, 2004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vAlign w:val="center"/>
          </w:tcPr>
          <w:p w14:paraId="12846CD4" w14:textId="77777777" w:rsidR="00142FAE" w:rsidRPr="00155C57" w:rsidRDefault="00FE75B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614</w:t>
            </w:r>
            <w:r w:rsidR="006D09A7"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vAlign w:val="center"/>
          </w:tcPr>
          <w:p w14:paraId="7D4FB7A3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46E78E15" w14:textId="77777777" w:rsidTr="00BB2961">
        <w:trPr>
          <w:cantSplit/>
          <w:trHeight w:val="341"/>
        </w:trPr>
        <w:tc>
          <w:tcPr>
            <w:tcW w:w="743" w:type="pct"/>
            <w:tcBorders>
              <w:left w:val="nil"/>
              <w:right w:val="nil"/>
            </w:tcBorders>
            <w:vAlign w:val="center"/>
          </w:tcPr>
          <w:p w14:paraId="4939A936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441D5AA7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left w:val="nil"/>
              <w:right w:val="nil"/>
            </w:tcBorders>
            <w:vAlign w:val="center"/>
          </w:tcPr>
          <w:p w14:paraId="352B90EF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Konosirus punctat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Temminck &amp; Schlegel)</w:t>
            </w:r>
          </w:p>
        </w:tc>
        <w:tc>
          <w:tcPr>
            <w:tcW w:w="1075" w:type="pct"/>
            <w:tcBorders>
              <w:left w:val="nil"/>
              <w:right w:val="nil"/>
            </w:tcBorders>
            <w:vAlign w:val="center"/>
          </w:tcPr>
          <w:p w14:paraId="6363F99D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kyo, Japan, 2007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0D6BDF3E" w14:textId="77777777" w:rsidR="00142FAE" w:rsidRPr="00155C57" w:rsidRDefault="002D7586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612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14:paraId="7E6013E1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BB2961" w:rsidRPr="00BB2961" w14:paraId="5A58E651" w14:textId="77777777" w:rsidTr="00BB2961">
        <w:trPr>
          <w:cantSplit/>
          <w:trHeight w:val="341"/>
        </w:trPr>
        <w:tc>
          <w:tcPr>
            <w:tcW w:w="743" w:type="pct"/>
            <w:tcBorders>
              <w:left w:val="nil"/>
              <w:right w:val="nil"/>
            </w:tcBorders>
            <w:vAlign w:val="center"/>
          </w:tcPr>
          <w:p w14:paraId="5310DEE4" w14:textId="77777777" w:rsidR="00BB2961" w:rsidRPr="00BB2961" w:rsidRDefault="00BB2961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4943AD11" w14:textId="77777777" w:rsidR="00BB2961" w:rsidRPr="00BB2961" w:rsidRDefault="00BB2961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left w:val="nil"/>
              <w:right w:val="nil"/>
            </w:tcBorders>
            <w:vAlign w:val="center"/>
          </w:tcPr>
          <w:p w14:paraId="44532FA8" w14:textId="505653B8" w:rsidR="00BB2961" w:rsidRPr="00BB2961" w:rsidRDefault="00BB2961" w:rsidP="00BF7C1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B2961">
              <w:rPr>
                <w:rFonts w:ascii="Times New Roman" w:hAnsi="Times New Roman" w:cs="Times New Roman"/>
                <w:i/>
                <w:sz w:val="20"/>
                <w:szCs w:val="20"/>
              </w:rPr>
              <w:t>Clupanodon thryssa</w:t>
            </w:r>
            <w:r w:rsidRPr="00BB2961">
              <w:rPr>
                <w:rFonts w:ascii="Times New Roman" w:hAnsi="Times New Roman" w:cs="Times New Roman"/>
                <w:sz w:val="20"/>
                <w:szCs w:val="20"/>
              </w:rPr>
              <w:t xml:space="preserve"> (Linnaeus)</w:t>
            </w:r>
          </w:p>
        </w:tc>
        <w:tc>
          <w:tcPr>
            <w:tcW w:w="1075" w:type="pct"/>
            <w:tcBorders>
              <w:left w:val="nil"/>
              <w:right w:val="nil"/>
            </w:tcBorders>
            <w:vAlign w:val="center"/>
          </w:tcPr>
          <w:p w14:paraId="465808A3" w14:textId="589D8FF9" w:rsidR="00BB2961" w:rsidRPr="00BB2961" w:rsidRDefault="00BB296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B29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rthwest Pacific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3A502F6E" w14:textId="2FA91B80" w:rsidR="00BB2961" w:rsidRPr="00BB2961" w:rsidRDefault="00BB296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961">
              <w:rPr>
                <w:rFonts w:ascii="Times New Roman" w:hAnsi="Times New Roman" w:cs="Times New Roman"/>
                <w:color w:val="141413"/>
                <w:sz w:val="20"/>
                <w:szCs w:val="20"/>
              </w:rPr>
              <w:t>JX075099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14:paraId="31385D1D" w14:textId="0590C164" w:rsidR="00BB2961" w:rsidRPr="00BB2961" w:rsidRDefault="00BB296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6B2">
              <w:rPr>
                <w:rFonts w:ascii="Times New Roman" w:hAnsi="Times New Roman" w:cs="Times New Roman"/>
                <w:sz w:val="20"/>
                <w:szCs w:val="20"/>
              </w:rPr>
              <w:t>[15]</w:t>
            </w:r>
          </w:p>
        </w:tc>
      </w:tr>
      <w:tr w:rsidR="008F7010" w:rsidRPr="00155C57" w14:paraId="33DF1AC9" w14:textId="77777777" w:rsidTr="00BB2961">
        <w:trPr>
          <w:cantSplit/>
          <w:trHeight w:val="341"/>
        </w:trPr>
        <w:tc>
          <w:tcPr>
            <w:tcW w:w="743" w:type="pct"/>
            <w:tcBorders>
              <w:left w:val="nil"/>
              <w:bottom w:val="nil"/>
              <w:right w:val="nil"/>
            </w:tcBorders>
            <w:vAlign w:val="center"/>
          </w:tcPr>
          <w:p w14:paraId="3C429279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0F9F370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FFCF477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Nematalosa japonic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Regan</w:t>
            </w:r>
          </w:p>
        </w:tc>
        <w:tc>
          <w:tcPr>
            <w:tcW w:w="1075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63B5ED5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kinawa, Japan, 2004</w:t>
            </w:r>
          </w:p>
        </w:tc>
        <w:tc>
          <w:tcPr>
            <w:tcW w:w="483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EB1F6E8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142</w:t>
            </w:r>
          </w:p>
        </w:tc>
        <w:tc>
          <w:tcPr>
            <w:tcW w:w="537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C5A00D7" w14:textId="2C1E6FF1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4600092F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7354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3C1CFB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Pellonulinae</w:t>
            </w:r>
          </w:p>
        </w:tc>
        <w:tc>
          <w:tcPr>
            <w:tcW w:w="145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309D41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Pellonula leonensi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Boulenger</w:t>
            </w:r>
          </w:p>
        </w:tc>
        <w:tc>
          <w:tcPr>
            <w:tcW w:w="10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0D98D0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uémé R., Bénin, 2003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AC2101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232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7AFB1A" w14:textId="62C74B4C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2AF2BFCA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29C4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07F1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63D2" w14:textId="77777777" w:rsidR="00142FAE" w:rsidRPr="00155C57" w:rsidRDefault="00AC3EBC" w:rsidP="00AC3EB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Pellonula vorax</w:t>
            </w:r>
            <w:r w:rsidR="00142FAE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Regan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3CC4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komi R., Gabon, 2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FE00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2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14D4" w14:textId="1608C490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1BB63E70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79C1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C4F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22FC" w14:textId="22D6089E" w:rsidR="00142FAE" w:rsidRPr="00155C57" w:rsidRDefault="003B1C5D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Potamothrissa obtusirostri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16"/>
                <w:szCs w:val="16"/>
              </w:rPr>
              <w:t>CLOD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5C57">
              <w:rPr>
                <w:rFonts w:ascii="Times New Roman" w:hAnsi="Times New Roman" w:cs="Times New Roman"/>
                <w:sz w:val="16"/>
                <w:szCs w:val="16"/>
              </w:rPr>
              <w:t>(Boulenger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E7CE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er Congo, 20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7D89" w14:textId="77777777" w:rsidR="00142FAE" w:rsidRPr="00155C57" w:rsidRDefault="00C558AC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59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D759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2AAE1717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FEA4" w14:textId="77777777" w:rsidR="00AC3EBC" w:rsidRPr="00155C57" w:rsidRDefault="00AC3EBC" w:rsidP="006D09A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BD02" w14:textId="77777777" w:rsidR="00AC3EBC" w:rsidRPr="00155C57" w:rsidRDefault="00AC3EBC" w:rsidP="006D09A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D0FE" w14:textId="519E7D2B" w:rsidR="00AC3EBC" w:rsidRPr="00155C57" w:rsidRDefault="00AC3EBC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Potamothrissa acutirostri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AF3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(Boulenger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5CE4" w14:textId="77777777" w:rsidR="00AC3EBC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er Congo, 20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6EA6" w14:textId="77777777" w:rsidR="00AC3EBC" w:rsidRPr="00155C57" w:rsidRDefault="00AC3EBC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59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8548" w14:textId="77777777" w:rsidR="00AC3EBC" w:rsidRPr="00155C57" w:rsidRDefault="00AC3EBC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482C4F56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9176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6058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C8D7" w14:textId="64088623" w:rsidR="00142FAE" w:rsidRPr="00155C57" w:rsidRDefault="003B1C5D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Odaxothrissa loser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AF1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Boulenge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B4C6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er Congo, 20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F383" w14:textId="77777777" w:rsidR="00142FAE" w:rsidRPr="00155C57" w:rsidRDefault="00C558AC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59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AB6C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199807D4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6EE1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A95F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701C" w14:textId="37084A4E" w:rsidR="00142FAE" w:rsidRPr="00155C57" w:rsidRDefault="003B1C5D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Microthrissa royauxi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AF2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Boulenge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D0C4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er Congo, 20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CCF0" w14:textId="77777777" w:rsidR="00142FAE" w:rsidRPr="00155C57" w:rsidRDefault="00C558AC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59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F5F1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7C4C6722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0B5B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9CD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BF66" w14:textId="13DC8266" w:rsidR="00142FAE" w:rsidRPr="00155C57" w:rsidRDefault="003B1C5D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Microthrissa congic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42FAE" w:rsidRPr="00155C57">
              <w:rPr>
                <w:rFonts w:ascii="Times New Roman" w:hAnsi="Times New Roman" w:cs="Times New Roman"/>
                <w:sz w:val="20"/>
                <w:szCs w:val="20"/>
              </w:rPr>
              <w:t>AF4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A16B2" w:rsidRPr="001A16B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Regan, 1917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8239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er Congo, 20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9A34" w14:textId="77777777" w:rsidR="00142FAE" w:rsidRPr="00155C57" w:rsidRDefault="00C558AC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59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7A08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34E02EEE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88A7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2789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ADCD" w14:textId="0A29FE80" w:rsidR="00142FAE" w:rsidRPr="00155C57" w:rsidRDefault="00142FAE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lupeichthys aesarnensi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CLAE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Wongratana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7534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Chao Phraya R., Thailan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1CAA" w14:textId="77777777" w:rsidR="00142FAE" w:rsidRPr="00155C57" w:rsidRDefault="00FF1EE8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58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7841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1F8B2376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27B8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8DB9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9771" w14:textId="31BBE0B3" w:rsidR="00142FAE" w:rsidRPr="00155C57" w:rsidRDefault="00142FAE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lupeichthys perakensi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CLPE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(Herre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D4D1" w14:textId="0A05CA29" w:rsidR="00142FAE" w:rsidRPr="00155C57" w:rsidRDefault="009F1BB0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6B2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3F0D" w14:textId="77777777" w:rsidR="00142FAE" w:rsidRPr="00155C57" w:rsidRDefault="00FF1EE8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58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A97E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773DF85C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33CB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C8F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6E5F" w14:textId="6F550052" w:rsidR="00142FAE" w:rsidRPr="00155C57" w:rsidRDefault="00DE2693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lupeichthys gogniognathus</w:t>
            </w:r>
            <w:r w:rsidR="00142FAE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CORI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2FAE" w:rsidRPr="00155C57">
              <w:rPr>
                <w:rFonts w:ascii="Times New Roman" w:hAnsi="Times New Roman" w:cs="Times New Roman"/>
                <w:sz w:val="20"/>
                <w:szCs w:val="20"/>
              </w:rPr>
              <w:t>Fowle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11E5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Chao Phraya R., Thailan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60CD" w14:textId="77777777" w:rsidR="00142FAE" w:rsidRPr="00155C57" w:rsidRDefault="00FF1EE8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58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4D73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18C0C71D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DB7B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D37A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C856" w14:textId="4CC92E49" w:rsidR="00142FAE" w:rsidRPr="00155C57" w:rsidRDefault="00142FAE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lupeoides borneensi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CLBO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Bleeke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5CFE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Chao Phraya R., Thailan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3644" w14:textId="77777777" w:rsidR="00142FAE" w:rsidRPr="00155C57" w:rsidRDefault="00FF1EE8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58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BF2B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6FBD02A8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6BF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BB8D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E69D" w14:textId="3D33BE44" w:rsidR="00142FAE" w:rsidRPr="00155C57" w:rsidRDefault="00DE2693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142FAE"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lupeoides</w:t>
            </w:r>
            <w:r w:rsidR="00142FAE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2FAE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335154" w:rsidRPr="00155C57">
              <w:rPr>
                <w:rFonts w:ascii="Times New Roman" w:hAnsi="Times New Roman" w:cs="Times New Roman"/>
                <w:sz w:val="20"/>
                <w:szCs w:val="20"/>
              </w:rPr>
              <w:t>Chao Phraya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335154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2FAE" w:rsidRPr="00155C57">
              <w:rPr>
                <w:rFonts w:ascii="Times New Roman" w:hAnsi="Times New Roman" w:cs="Times New Roman"/>
                <w:sz w:val="20"/>
                <w:szCs w:val="20"/>
              </w:rPr>
              <w:t>(CLF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FF6E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Chao Phraya R., Thailan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1C77" w14:textId="77777777" w:rsidR="00142FAE" w:rsidRPr="00155C57" w:rsidRDefault="00FF1EE8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58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E4A8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628C6415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CA29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6CB8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C947" w14:textId="57CEF748" w:rsidR="00142FAE" w:rsidRPr="00155C57" w:rsidRDefault="00142FAE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Ehirava fluviatili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EHRI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Deraniyagala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7AFD" w14:textId="77777777" w:rsidR="00142FAE" w:rsidRPr="00155C57" w:rsidRDefault="00D867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1FB8" w14:textId="77777777" w:rsidR="00142FAE" w:rsidRPr="00155C57" w:rsidRDefault="00FF1EE8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58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8738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2244D707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5352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3486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DA51" w14:textId="7412AC80" w:rsidR="00142FAE" w:rsidRPr="00155C57" w:rsidRDefault="00AC3EBC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Gil</w:t>
            </w:r>
            <w:r w:rsidR="00142FAE"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hri</w:t>
            </w: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142FAE"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tella aestuarius</w:t>
            </w:r>
            <w:r w:rsidR="00142FAE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GIAE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2FAE" w:rsidRPr="00155C57">
              <w:rPr>
                <w:rFonts w:ascii="Times New Roman" w:hAnsi="Times New Roman" w:cs="Times New Roman"/>
                <w:sz w:val="20"/>
                <w:szCs w:val="20"/>
              </w:rPr>
              <w:t>(Gilchrist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FC9C" w14:textId="4550424A" w:rsidR="001A16B2" w:rsidRPr="00155C57" w:rsidRDefault="006C48D3" w:rsidP="001A16B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Kariega estuary? South Africa</w:t>
            </w:r>
            <w:r w:rsidR="001A16B2">
              <w:rPr>
                <w:rFonts w:ascii="Times New Roman" w:hAnsi="Times New Roman" w:cs="Times New Roman"/>
                <w:sz w:val="20"/>
                <w:szCs w:val="20"/>
              </w:rPr>
              <w:t xml:space="preserve"> [catalog number: SAIAB46983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ECCD" w14:textId="77777777" w:rsidR="00142FAE" w:rsidRPr="00155C57" w:rsidRDefault="00A63A09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6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5641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5DBDAB4E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F219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78A8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9B1F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Potamalosa richmondi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Macleay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E927" w14:textId="77777777" w:rsidR="00DF4716" w:rsidRPr="00155C57" w:rsidRDefault="00DF4716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Camden Haven River, Australia [voucher: I.31259-001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3E6F" w14:textId="77777777" w:rsidR="00142FAE" w:rsidRPr="00155C57" w:rsidRDefault="00C558AC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59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E3D1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42B41BB6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BC22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344D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408C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Hyperlophus vittat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Castelnau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F4C8" w14:textId="77777777" w:rsidR="00142FAE" w:rsidRPr="00155C57" w:rsidRDefault="00861D78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Western Port, Rhyll, Australia</w:t>
            </w:r>
            <w:r w:rsidR="00D86741" w:rsidRPr="00155C57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 [</w:t>
            </w:r>
            <w:r w:rsidR="00D86741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voucher: </w:t>
            </w:r>
            <w:r w:rsidR="00D86741"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MV A 26036-005]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5FCC" w14:textId="77777777" w:rsidR="00142FAE" w:rsidRPr="00155C57" w:rsidRDefault="00A1650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59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BEFE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2306CA4C" w14:textId="77777777" w:rsidTr="008F7010">
        <w:trPr>
          <w:cantSplit/>
          <w:trHeight w:val="34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F301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37B1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Incertae sedi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6255" w14:textId="77777777" w:rsidR="00142FAE" w:rsidRPr="00155C57" w:rsidRDefault="00DE2693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New Clupeid (Yoshino et al, in prep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3957" w14:textId="77777777" w:rsidR="00142FAE" w:rsidRPr="00155C57" w:rsidRDefault="007B25A4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65CB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49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F683" w14:textId="14871456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8&lt;/Year&gt;&lt;RecNum&gt;1022&lt;/RecNum&gt;&lt;DisplayText&gt;[10]&lt;/DisplayText&gt;&lt;record&gt;&lt;rec-number&gt;1022&lt;/rec-number&gt;&lt;foreign-keys&gt;&lt;key app="EN" db-id="2xxtfw0pcv2s22ededq5055owfea22zr00vd"&gt;1022&lt;/key&gt;&lt;/foreign-keys&gt;&lt;ref-type name="Journal Article"&gt;17&lt;/ref-type&gt;&lt;contributors&gt;&lt;authors&gt;&lt;author&gt;Lavoué, S.&lt;/author&gt;&lt;author&gt;Miya, M.&lt;/author&gt;&lt;author&gt;Kawaguchi, A.&lt;/author&gt;&lt;author&gt;Yoshino, T.&lt;/author&gt;&lt;author&gt;Nishida, M.&lt;/author&gt;&lt;/authors&gt;&lt;/contributors&gt;&lt;titles&gt;&lt;title&gt;The phylogenetic position of an undescribed paedomorphic clupeiform taxon: mitogenomic evidence&lt;/title&gt;&lt;secondary-title&gt;Ichthyological Research&lt;/secondary-title&gt;&lt;/titles&gt;&lt;periodical&gt;&lt;full-title&gt;Ichthyological Research&lt;/full-title&gt;&lt;abbr-1&gt;Ichthyol. Res.&lt;/abbr-1&gt;&lt;/periodical&gt;&lt;pages&gt;328-334&lt;/pages&gt;&lt;volume&gt;55&lt;/volume&gt;&lt;dates&gt;&lt;year&gt;2008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0" w:tooltip="Lavoué, 2008 #1022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27EE04CA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7CC1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Family Engraulida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EC54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Engraulis japonic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Temminck &amp; Schlegel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21CB" w14:textId="77777777" w:rsidR="00142FAE" w:rsidRPr="00155C57" w:rsidRDefault="00B8778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22F6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B04067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3CBD" w14:textId="737028A4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noue&lt;/Author&gt;&lt;Year&gt;2001&lt;/Year&gt;&lt;RecNum&gt;548&lt;/RecNum&gt;&lt;DisplayText&gt;[11]&lt;/DisplayText&gt;&lt;record&gt;&lt;rec-number&gt;548&lt;/rec-number&gt;&lt;foreign-keys&gt;&lt;key app="EN" db-id="2xxtfw0pcv2s22ededq5055owfea22zr00vd"&gt;548&lt;/key&gt;&lt;/foreign-keys&gt;&lt;ref-type name="Journal Article"&gt;17&lt;/ref-type&gt;&lt;contributors&gt;&lt;authors&gt;&lt;author&gt;Inoue, J. G.&lt;/author&gt;&lt;author&gt;Miya, M.&lt;/author&gt;&lt;author&gt;Tsukamoto, K.&lt;/author&gt;&lt;author&gt;Nishida, M.&lt;/author&gt;&lt;/authors&gt;&lt;/contributors&gt;&lt;titles&gt;&lt;title&gt;&lt;style face="normal" font="default" size="100%"&gt;Complete mitochondrial DNA sequence of the Japanese anchovy &lt;/style&gt;&lt;style face="italic" font="default" size="100%"&gt;Engraulis japonicus&lt;/style&gt;&lt;/title&gt;&lt;secondary-title&gt;Fisheries Science&lt;/secondary-title&gt;&lt;alt-title&gt;Fish. Sci.&lt;/alt-title&gt;&lt;/titles&gt;&lt;periodical&gt;&lt;full-title&gt;Fisheries Science&lt;/full-title&gt;&lt;abbr-1&gt;Fish. Sci.&lt;/abbr-1&gt;&lt;/periodical&gt;&lt;alt-periodical&gt;&lt;full-title&gt;Fisheries Science&lt;/full-title&gt;&lt;abbr-1&gt;Fish. Sci.&lt;/abbr-1&gt;&lt;/alt-periodical&gt;&lt;pages&gt;828-835&lt;/pages&gt;&lt;volume&gt;67&lt;/volume&gt;&lt;number&gt;5&lt;/number&gt;&lt;dates&gt;&lt;year&gt;2001&lt;/year&gt;&lt;pub-dates&gt;&lt;date&gt;Oct&lt;/date&gt;&lt;/pub-dates&gt;&lt;/dates&gt;&lt;accession-num&gt;ISI:000172083700007&lt;/accession-num&gt;&lt;urls&gt;&lt;related-urls&gt;&lt;url&gt;&amp;lt;Go to ISI&amp;gt;://000172083700007&lt;/url&gt;&lt;/related-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1" w:tooltip="Inoue, 2001 #548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1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5159000A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82F6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FF71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Engraulis encrasicol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Linnaeus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776D" w14:textId="77777777" w:rsidR="00142FAE" w:rsidRPr="00155C57" w:rsidRDefault="00B8778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Northeast Atlantic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87AA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13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29FF" w14:textId="50DFFD8E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6FC5F6EF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68C1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AE40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oilia nas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Temminck &amp; Schlegel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8393" w14:textId="77777777" w:rsidR="00142FAE" w:rsidRPr="00155C57" w:rsidRDefault="00B8778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6C54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1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A8C2" w14:textId="1DE6B663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F7C1E" w:rsidRPr="00BF7C1E" w14:paraId="5115BA22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CA06" w14:textId="77777777" w:rsidR="00BF7C1E" w:rsidRPr="00BF7C1E" w:rsidRDefault="00BF7C1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1D00" w14:textId="5DD672A1" w:rsidR="00BF7C1E" w:rsidRPr="00BF7C1E" w:rsidRDefault="00BF7C1E" w:rsidP="00BF7C1E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7C1E">
              <w:rPr>
                <w:rFonts w:ascii="Times New Roman" w:hAnsi="Times New Roman" w:cs="Times New Roman"/>
                <w:i/>
                <w:sz w:val="20"/>
                <w:szCs w:val="20"/>
              </w:rPr>
              <w:t>Coilia ectenes</w:t>
            </w:r>
            <w:r w:rsidRPr="00BF7C1E">
              <w:rPr>
                <w:rFonts w:ascii="Times New Roman" w:hAnsi="Times New Roman" w:cs="Times New Roman"/>
                <w:sz w:val="20"/>
                <w:szCs w:val="20"/>
              </w:rPr>
              <w:t xml:space="preserve"> Jordan &amp; Seal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5428" w14:textId="78729A53" w:rsidR="00BF7C1E" w:rsidRPr="00BF7C1E" w:rsidRDefault="00BF7C1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3D1F" w14:textId="4AC52FEA" w:rsidR="00BF7C1E" w:rsidRPr="00BF7C1E" w:rsidRDefault="00BF7C1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C1E">
              <w:rPr>
                <w:rFonts w:ascii="Times New Roman" w:hAnsi="Times New Roman" w:cs="Times New Roman"/>
                <w:color w:val="141413"/>
                <w:sz w:val="20"/>
                <w:szCs w:val="20"/>
              </w:rPr>
              <w:t>JX6251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D01D" w14:textId="09CBF130" w:rsidR="00BF7C1E" w:rsidRPr="00BF7C1E" w:rsidRDefault="00BF7C1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6B2">
              <w:rPr>
                <w:rFonts w:ascii="Times New Roman" w:hAnsi="Times New Roman" w:cs="Times New Roman"/>
                <w:sz w:val="20"/>
                <w:szCs w:val="20"/>
              </w:rPr>
              <w:t>[16]</w:t>
            </w:r>
          </w:p>
        </w:tc>
      </w:tr>
      <w:tr w:rsidR="008F7010" w:rsidRPr="00155C57" w14:paraId="4135D0EE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3493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A7B9" w14:textId="77777777" w:rsidR="00142FAE" w:rsidRPr="00BF7C1E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F7C1E">
              <w:rPr>
                <w:rFonts w:ascii="Times New Roman" w:hAnsi="Times New Roman" w:cs="Times New Roman"/>
                <w:i/>
                <w:sz w:val="20"/>
                <w:szCs w:val="20"/>
              </w:rPr>
              <w:t>Coilia lindmani</w:t>
            </w:r>
            <w:r w:rsidR="00C244A2" w:rsidRPr="00BF7C1E">
              <w:rPr>
                <w:rFonts w:ascii="Times New Roman" w:hAnsi="Times New Roman" w:cs="Times New Roman"/>
                <w:sz w:val="20"/>
                <w:szCs w:val="20"/>
              </w:rPr>
              <w:t xml:space="preserve"> Bleeke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2026" w14:textId="77777777" w:rsidR="00142FAE" w:rsidRPr="00BF7C1E" w:rsidRDefault="00E95087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C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ke Tonle Sap, Cambodi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37A2" w14:textId="77777777" w:rsidR="00142FAE" w:rsidRPr="00BF7C1E" w:rsidRDefault="006100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C1E">
              <w:rPr>
                <w:rFonts w:ascii="Times New Roman" w:hAnsi="Times New Roman" w:cs="Times New Roman"/>
                <w:sz w:val="20"/>
                <w:szCs w:val="20"/>
              </w:rPr>
              <w:t>AP01155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15EC" w14:textId="780652D1" w:rsidR="00142FAE" w:rsidRPr="00BF7C1E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C1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BF7C1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10&lt;/Year&gt;&lt;RecNum&gt;2379&lt;/RecNum&gt;&lt;DisplayText&gt;[7]&lt;/DisplayText&gt;&lt;record&gt;&lt;rec-number&gt;2379&lt;/rec-number&gt;&lt;foreign-keys&gt;&lt;key app="EN" db-id="2xxtfw0pcv2s22ededq5055owfea22zr00vd"&gt;2379&lt;/key&gt;&lt;/foreign-keys&gt;&lt;ref-type name="Journal Article"&gt;17&lt;/ref-type&gt;&lt;contributors&gt;&lt;authors&gt;&lt;author&gt;Lavoué, S.&lt;/author&gt;&lt;author&gt;Miya, M.&lt;/author&gt;&lt;author&gt;Nishida, M.&lt;/author&gt;&lt;/authors&gt;&lt;/contributors&gt;&lt;auth-address&gt;Lavoue, S&amp;#xD;Nat Hist Museum, Dept Zool, Cromwell Rd, London SW7 5BD, England&amp;#xD;Univ Tokyo, Ocean Res Inst, Nakano Ku, Tokyo 1648639, Japan&amp;#xD;Nat Hist Museum &amp;amp; Inst, Chuo Ku, Chiba 2608682, Japan&lt;/auth-address&gt;&lt;titles&gt;&lt;title&gt;Mitochondrial phylogenomics of anchovies (family Engraulidae) and recurrent origins of pronounced miniaturization in the order Clupeiformes&lt;/title&gt;&lt;secondary-title&gt;Molecular Phylogenetics and Evolution&lt;/secondary-title&gt;&lt;alt-title&gt;Mol Phylogenet Evol&amp;#xD;Mol Phylogenet Evol&lt;/alt-title&gt;&lt;/titles&gt;&lt;periodical&gt;&lt;full-title&gt;Molecular Phylogenetics and Evolution&lt;/full-title&gt;&lt;abbr-1&gt;Mol. Phylogenet. Evol.&lt;/abbr-1&gt;&lt;/periodical&gt;&lt;pages&gt;480-485&lt;/pages&gt;&lt;volume&gt;56&lt;/volume&gt;&lt;number&gt;1&lt;/number&gt;&lt;keywords&gt;&lt;keyword&gt;engraulididae&lt;/keyword&gt;&lt;keyword&gt;stolephoridae&lt;/keyword&gt;&lt;keyword&gt;mitogenome&lt;/keyword&gt;&lt;keyword&gt;phylogeny&lt;/keyword&gt;&lt;keyword&gt;evolution&lt;/keyword&gt;&lt;keyword&gt;miniaturization&lt;/keyword&gt;&lt;keyword&gt;whole mitogenome sequences&lt;/keyword&gt;&lt;keyword&gt;phylogenetic inference&lt;/keyword&gt;&lt;keyword&gt;DNA-sequences&lt;/keyword&gt;&lt;keyword&gt;mixed models&lt;/keyword&gt;&lt;keyword&gt;teleostei&lt;/keyword&gt;&lt;keyword&gt;fishes&lt;/keyword&gt;&lt;keyword&gt;actinopterygii&lt;/keyword&gt;&lt;keyword&gt;taxa&lt;/keyword&gt;&lt;/keywords&gt;&lt;dates&gt;&lt;year&gt;2010&lt;/year&gt;&lt;pub-dates&gt;&lt;date&gt;Jul&lt;/date&gt;&lt;/pub-dates&gt;&lt;/dates&gt;&lt;isbn&gt;1055-7903&lt;/isbn&gt;&lt;accession-num&gt;ISI:000278589500045&lt;/accession-num&gt;&lt;urls&gt;&lt;related-urls&gt;&lt;url&gt;&amp;lt;Go to ISI&amp;gt;://000278589500045&lt;/url&gt;&lt;/related-urls&gt;&lt;/urls&gt;&lt;language&gt;English&lt;/language&gt;&lt;/record&gt;&lt;/Cite&gt;&lt;/EndNote&gt;</w:instrText>
            </w:r>
            <w:r w:rsidRPr="00BF7C1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BF7C1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Lavoué, 2010 #2379" w:history="1">
              <w:r w:rsidR="00594227" w:rsidRPr="00BF7C1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594227" w:rsidRPr="00BF7C1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F7C1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68270ED8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1E44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EE72" w14:textId="03BCAB4E" w:rsidR="00142FAE" w:rsidRPr="00155C57" w:rsidRDefault="00142FAE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ilia </w:t>
            </w:r>
            <w:r w:rsidR="00610041"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reynaldi</w:t>
            </w:r>
            <w:r w:rsidR="00610041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CL15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7E24" w:rsidRPr="00155C57">
              <w:rPr>
                <w:rFonts w:ascii="Times New Roman" w:hAnsi="Times New Roman" w:cs="Times New Roman"/>
                <w:sz w:val="20"/>
                <w:szCs w:val="20"/>
              </w:rPr>
              <w:t>Valencienn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59CA" w14:textId="77777777" w:rsidR="00142FAE" w:rsidRPr="00155C57" w:rsidRDefault="00E95087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utta, Indi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7413" w14:textId="77777777" w:rsidR="00142FAE" w:rsidRPr="00155C57" w:rsidRDefault="006100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1155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C0A2" w14:textId="3939DF69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10&lt;/Year&gt;&lt;RecNum&gt;2379&lt;/RecNum&gt;&lt;DisplayText&gt;[7]&lt;/DisplayText&gt;&lt;record&gt;&lt;rec-number&gt;2379&lt;/rec-number&gt;&lt;foreign-keys&gt;&lt;key app="EN" db-id="2xxtfw0pcv2s22ededq5055owfea22zr00vd"&gt;2379&lt;/key&gt;&lt;/foreign-keys&gt;&lt;ref-type name="Journal Article"&gt;17&lt;/ref-type&gt;&lt;contributors&gt;&lt;authors&gt;&lt;author&gt;Lavoué, S.&lt;/author&gt;&lt;author&gt;Miya, M.&lt;/author&gt;&lt;author&gt;Nishida, M.&lt;/author&gt;&lt;/authors&gt;&lt;/contributors&gt;&lt;auth-address&gt;Lavoue, S&amp;#xD;Nat Hist Museum, Dept Zool, Cromwell Rd, London SW7 5BD, England&amp;#xD;Univ Tokyo, Ocean Res Inst, Nakano Ku, Tokyo 1648639, Japan&amp;#xD;Nat Hist Museum &amp;amp; Inst, Chuo Ku, Chiba 2608682, Japan&lt;/auth-address&gt;&lt;titles&gt;&lt;title&gt;Mitochondrial phylogenomics of anchovies (family Engraulidae) and recurrent origins of pronounced miniaturization in the order Clupeiformes&lt;/title&gt;&lt;secondary-title&gt;Molecular Phylogenetics and Evolution&lt;/secondary-title&gt;&lt;alt-title&gt;Mol Phylogenet Evol&amp;#xD;Mol Phylogenet Evol&lt;/alt-title&gt;&lt;/titles&gt;&lt;periodical&gt;&lt;full-title&gt;Molecular Phylogenetics and Evolution&lt;/full-title&gt;&lt;abbr-1&gt;Mol. Phylogenet. Evol.&lt;/abbr-1&gt;&lt;/periodical&gt;&lt;pages&gt;480-485&lt;/pages&gt;&lt;volume&gt;56&lt;/volume&gt;&lt;number&gt;1&lt;/number&gt;&lt;keywords&gt;&lt;keyword&gt;engraulididae&lt;/keyword&gt;&lt;keyword&gt;stolephoridae&lt;/keyword&gt;&lt;keyword&gt;mitogenome&lt;/keyword&gt;&lt;keyword&gt;phylogeny&lt;/keyword&gt;&lt;keyword&gt;evolution&lt;/keyword&gt;&lt;keyword&gt;miniaturization&lt;/keyword&gt;&lt;keyword&gt;whole mitogenome sequences&lt;/keyword&gt;&lt;keyword&gt;phylogenetic inference&lt;/keyword&gt;&lt;keyword&gt;DNA-sequences&lt;/keyword&gt;&lt;keyword&gt;mixed models&lt;/keyword&gt;&lt;keyword&gt;teleostei&lt;/keyword&gt;&lt;keyword&gt;fishes&lt;/keyword&gt;&lt;keyword&gt;actinopterygii&lt;/keyword&gt;&lt;keyword&gt;taxa&lt;/keyword&gt;&lt;/keywords&gt;&lt;dates&gt;&lt;year&gt;2010&lt;/year&gt;&lt;pub-dates&gt;&lt;date&gt;Jul&lt;/date&gt;&lt;/pub-dates&gt;&lt;/dates&gt;&lt;isbn&gt;1055-7903&lt;/isbn&gt;&lt;accession-num&gt;ISI:000278589500045&lt;/accession-num&gt;&lt;urls&gt;&lt;related-urls&gt;&lt;url&gt;&amp;lt;Go to ISI&amp;gt;://000278589500045&lt;/url&gt;&lt;/related-urls&gt;&lt;/urls&gt;&lt;language&gt;English&lt;/language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Lavoué, 2010 #237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28786B96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6862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515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Lycothrissa crocodilus</w:t>
            </w:r>
            <w:r w:rsidR="00637E24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Bleeker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4DDB" w14:textId="77777777" w:rsidR="00142FAE" w:rsidRPr="00155C57" w:rsidRDefault="00E95087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ke Tonle Sap, Cambodi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81B5" w14:textId="77777777" w:rsidR="00142FAE" w:rsidRPr="00155C57" w:rsidRDefault="006100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115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CA9B" w14:textId="487BD2EC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10&lt;/Year&gt;&lt;RecNum&gt;2379&lt;/RecNum&gt;&lt;DisplayText&gt;[7]&lt;/DisplayText&gt;&lt;record&gt;&lt;rec-number&gt;2379&lt;/rec-number&gt;&lt;foreign-keys&gt;&lt;key app="EN" db-id="2xxtfw0pcv2s22ededq5055owfea22zr00vd"&gt;2379&lt;/key&gt;&lt;/foreign-keys&gt;&lt;ref-type name="Journal Article"&gt;17&lt;/ref-type&gt;&lt;contributors&gt;&lt;authors&gt;&lt;author&gt;Lavoué, S.&lt;/author&gt;&lt;author&gt;Miya, M.&lt;/author&gt;&lt;author&gt;Nishida, M.&lt;/author&gt;&lt;/authors&gt;&lt;/contributors&gt;&lt;auth-address&gt;Lavoue, S&amp;#xD;Nat Hist Museum, Dept Zool, Cromwell Rd, London SW7 5BD, England&amp;#xD;Univ Tokyo, Ocean Res Inst, Nakano Ku, Tokyo 1648639, Japan&amp;#xD;Nat Hist Museum &amp;amp; Inst, Chuo Ku, Chiba 2608682, Japan&lt;/auth-address&gt;&lt;titles&gt;&lt;title&gt;Mitochondrial phylogenomics of anchovies (family Engraulidae) and recurrent origins of pronounced miniaturization in the order Clupeiformes&lt;/title&gt;&lt;secondary-title&gt;Molecular Phylogenetics and Evolution&lt;/secondary-title&gt;&lt;alt-title&gt;Mol Phylogenet Evol&amp;#xD;Mol Phylogenet Evol&lt;/alt-title&gt;&lt;/titles&gt;&lt;periodical&gt;&lt;full-title&gt;Molecular Phylogenetics and Evolution&lt;/full-title&gt;&lt;abbr-1&gt;Mol. Phylogenet. Evol.&lt;/abbr-1&gt;&lt;/periodical&gt;&lt;pages&gt;480-485&lt;/pages&gt;&lt;volume&gt;56&lt;/volume&gt;&lt;number&gt;1&lt;/number&gt;&lt;keywords&gt;&lt;keyword&gt;engraulididae&lt;/keyword&gt;&lt;keyword&gt;stolephoridae&lt;/keyword&gt;&lt;keyword&gt;mitogenome&lt;/keyword&gt;&lt;keyword&gt;phylogeny&lt;/keyword&gt;&lt;keyword&gt;evolution&lt;/keyword&gt;&lt;keyword&gt;miniaturization&lt;/keyword&gt;&lt;keyword&gt;whole mitogenome sequences&lt;/keyword&gt;&lt;keyword&gt;phylogenetic inference&lt;/keyword&gt;&lt;keyword&gt;DNA-sequences&lt;/keyword&gt;&lt;keyword&gt;mixed models&lt;/keyword&gt;&lt;keyword&gt;teleostei&lt;/keyword&gt;&lt;keyword&gt;fishes&lt;/keyword&gt;&lt;keyword&gt;actinopterygii&lt;/keyword&gt;&lt;keyword&gt;taxa&lt;/keyword&gt;&lt;/keywords&gt;&lt;dates&gt;&lt;year&gt;2010&lt;/year&gt;&lt;pub-dates&gt;&lt;date&gt;Jul&lt;/date&gt;&lt;/pub-dates&gt;&lt;/dates&gt;&lt;isbn&gt;1055-7903&lt;/isbn&gt;&lt;accession-num&gt;ISI:000278589500045&lt;/accession-num&gt;&lt;urls&gt;&lt;related-urls&gt;&lt;url&gt;&amp;lt;Go to ISI&amp;gt;://000278589500045&lt;/url&gt;&lt;/related-urls&gt;&lt;/urls&gt;&lt;language&gt;English&lt;/language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Lavoué, 2010 #237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5EE59C2D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13B6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0C21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Setipinna melanochir</w:t>
            </w:r>
            <w:r w:rsidR="00E22B1B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Bleeker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0DC1" w14:textId="77777777" w:rsidR="00142FAE" w:rsidRPr="00155C57" w:rsidRDefault="00E95087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ke Tonle Sap, Cambodi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6EB1" w14:textId="77777777" w:rsidR="00142FAE" w:rsidRPr="00155C57" w:rsidRDefault="006100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1156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6460" w14:textId="3AEEB39E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10&lt;/Year&gt;&lt;RecNum&gt;2379&lt;/RecNum&gt;&lt;DisplayText&gt;[7]&lt;/DisplayText&gt;&lt;record&gt;&lt;rec-number&gt;2379&lt;/rec-number&gt;&lt;foreign-keys&gt;&lt;key app="EN" db-id="2xxtfw0pcv2s22ededq5055owfea22zr00vd"&gt;2379&lt;/key&gt;&lt;/foreign-keys&gt;&lt;ref-type name="Journal Article"&gt;17&lt;/ref-type&gt;&lt;contributors&gt;&lt;authors&gt;&lt;author&gt;Lavoué, S.&lt;/author&gt;&lt;author&gt;Miya, M.&lt;/author&gt;&lt;author&gt;Nishida, M.&lt;/author&gt;&lt;/authors&gt;&lt;/contributors&gt;&lt;auth-address&gt;Lavoue, S&amp;#xD;Nat Hist Museum, Dept Zool, Cromwell Rd, London SW7 5BD, England&amp;#xD;Univ Tokyo, Ocean Res Inst, Nakano Ku, Tokyo 1648639, Japan&amp;#xD;Nat Hist Museum &amp;amp; Inst, Chuo Ku, Chiba 2608682, Japan&lt;/auth-address&gt;&lt;titles&gt;&lt;title&gt;Mitochondrial phylogenomics of anchovies (family Engraulidae) and recurrent origins of pronounced miniaturization in the order Clupeiformes&lt;/title&gt;&lt;secondary-title&gt;Molecular Phylogenetics and Evolution&lt;/secondary-title&gt;&lt;alt-title&gt;Mol Phylogenet Evol&amp;#xD;Mol Phylogenet Evol&lt;/alt-title&gt;&lt;/titles&gt;&lt;periodical&gt;&lt;full-title&gt;Molecular Phylogenetics and Evolution&lt;/full-title&gt;&lt;abbr-1&gt;Mol. Phylogenet. Evol.&lt;/abbr-1&gt;&lt;/periodical&gt;&lt;pages&gt;480-485&lt;/pages&gt;&lt;volume&gt;56&lt;/volume&gt;&lt;number&gt;1&lt;/number&gt;&lt;keywords&gt;&lt;keyword&gt;engraulididae&lt;/keyword&gt;&lt;keyword&gt;stolephoridae&lt;/keyword&gt;&lt;keyword&gt;mitogenome&lt;/keyword&gt;&lt;keyword&gt;phylogeny&lt;/keyword&gt;&lt;keyword&gt;evolution&lt;/keyword&gt;&lt;keyword&gt;miniaturization&lt;/keyword&gt;&lt;keyword&gt;whole mitogenome sequences&lt;/keyword&gt;&lt;keyword&gt;phylogenetic inference&lt;/keyword&gt;&lt;keyword&gt;DNA-sequences&lt;/keyword&gt;&lt;keyword&gt;mixed models&lt;/keyword&gt;&lt;keyword&gt;teleostei&lt;/keyword&gt;&lt;keyword&gt;fishes&lt;/keyword&gt;&lt;keyword&gt;actinopterygii&lt;/keyword&gt;&lt;keyword&gt;taxa&lt;/keyword&gt;&lt;/keywords&gt;&lt;dates&gt;&lt;year&gt;2010&lt;/year&gt;&lt;pub-dates&gt;&lt;date&gt;Jul&lt;/date&gt;&lt;/pub-dates&gt;&lt;/dates&gt;&lt;isbn&gt;1055-7903&lt;/isbn&gt;&lt;accession-num&gt;ISI:000278589500045&lt;/accession-num&gt;&lt;urls&gt;&lt;related-urls&gt;&lt;url&gt;&amp;lt;Go to ISI&amp;gt;://000278589500045&lt;/url&gt;&lt;/related-urls&gt;&lt;/urls&gt;&lt;language&gt;English&lt;/language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Lavoué, 2010 #237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084CB1C1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5A5E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90D4" w14:textId="77777777" w:rsidR="00142FAE" w:rsidRPr="00155C57" w:rsidRDefault="00142FAE" w:rsidP="0061004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hryssa </w:t>
            </w:r>
            <w:r w:rsidR="00610041"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baelama</w:t>
            </w:r>
            <w:r w:rsidR="00E22B1B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Forsskål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F632" w14:textId="77777777" w:rsidR="00142FAE" w:rsidRPr="00155C57" w:rsidRDefault="00E95087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CC8F" w14:textId="77777777" w:rsidR="00142FAE" w:rsidRPr="00155C57" w:rsidRDefault="006100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0096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4F1B" w14:textId="5AE1B9B7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10&lt;/Year&gt;&lt;RecNum&gt;2379&lt;/RecNum&gt;&lt;DisplayText&gt;[7]&lt;/DisplayText&gt;&lt;record&gt;&lt;rec-number&gt;2379&lt;/rec-number&gt;&lt;foreign-keys&gt;&lt;key app="EN" db-id="2xxtfw0pcv2s22ededq5055owfea22zr00vd"&gt;2379&lt;/key&gt;&lt;/foreign-keys&gt;&lt;ref-type name="Journal Article"&gt;17&lt;/ref-type&gt;&lt;contributors&gt;&lt;authors&gt;&lt;author&gt;Lavoué, S.&lt;/author&gt;&lt;author&gt;Miya, M.&lt;/author&gt;&lt;author&gt;Nishida, M.&lt;/author&gt;&lt;/authors&gt;&lt;/contributors&gt;&lt;auth-address&gt;Lavoue, S&amp;#xD;Nat Hist Museum, Dept Zool, Cromwell Rd, London SW7 5BD, England&amp;#xD;Univ Tokyo, Ocean Res Inst, Nakano Ku, Tokyo 1648639, Japan&amp;#xD;Nat Hist Museum &amp;amp; Inst, Chuo Ku, Chiba 2608682, Japan&lt;/auth-address&gt;&lt;titles&gt;&lt;title&gt;Mitochondrial phylogenomics of anchovies (family Engraulidae) and recurrent origins of pronounced miniaturization in the order Clupeiformes&lt;/title&gt;&lt;secondary-title&gt;Molecular Phylogenetics and Evolution&lt;/secondary-title&gt;&lt;alt-title&gt;Mol Phylogenet Evol&amp;#xD;Mol Phylogenet Evol&lt;/alt-title&gt;&lt;/titles&gt;&lt;periodical&gt;&lt;full-title&gt;Molecular Phylogenetics and Evolution&lt;/full-title&gt;&lt;abbr-1&gt;Mol. Phylogenet. Evol.&lt;/abbr-1&gt;&lt;/periodical&gt;&lt;pages&gt;480-485&lt;/pages&gt;&lt;volume&gt;56&lt;/volume&gt;&lt;number&gt;1&lt;/number&gt;&lt;keywords&gt;&lt;keyword&gt;engraulididae&lt;/keyword&gt;&lt;keyword&gt;stolephoridae&lt;/keyword&gt;&lt;keyword&gt;mitogenome&lt;/keyword&gt;&lt;keyword&gt;phylogeny&lt;/keyword&gt;&lt;keyword&gt;evolution&lt;/keyword&gt;&lt;keyword&gt;miniaturization&lt;/keyword&gt;&lt;keyword&gt;whole mitogenome sequences&lt;/keyword&gt;&lt;keyword&gt;phylogenetic inference&lt;/keyword&gt;&lt;keyword&gt;DNA-sequences&lt;/keyword&gt;&lt;keyword&gt;mixed models&lt;/keyword&gt;&lt;keyword&gt;teleostei&lt;/keyword&gt;&lt;keyword&gt;fishes&lt;/keyword&gt;&lt;keyword&gt;actinopterygii&lt;/keyword&gt;&lt;keyword&gt;taxa&lt;/keyword&gt;&lt;/keywords&gt;&lt;dates&gt;&lt;year&gt;2010&lt;/year&gt;&lt;pub-dates&gt;&lt;date&gt;Jul&lt;/date&gt;&lt;/pub-dates&gt;&lt;/dates&gt;&lt;isbn&gt;1055-7903&lt;/isbn&gt;&lt;accession-num&gt;ISI:000278589500045&lt;/accession-num&gt;&lt;urls&gt;&lt;related-urls&gt;&lt;url&gt;&amp;lt;Go to ISI&amp;gt;://000278589500045&lt;/url&gt;&lt;/related-urls&gt;&lt;/urls&gt;&lt;language&gt;English&lt;/language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Lavoué, 2010 #237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45CF8D79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DEA8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8695" w14:textId="6B407ACF" w:rsidR="00142FAE" w:rsidRPr="00155C57" w:rsidRDefault="00142FAE" w:rsidP="0045244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olephorus </w:t>
            </w:r>
            <w:r w:rsidR="00EC3B3E"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f</w:t>
            </w:r>
            <w:r w:rsidR="00452447"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EC3B3E"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hinensis</w:t>
            </w:r>
            <w:r w:rsidR="00EC3B3E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STTh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DAC5" w14:textId="77777777" w:rsidR="00142FAE" w:rsidRPr="00155C57" w:rsidRDefault="00E95087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kok, Thailan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984C" w14:textId="77777777" w:rsidR="00142FAE" w:rsidRPr="00155C57" w:rsidRDefault="006100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1156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888D" w14:textId="3A476E40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10&lt;/Year&gt;&lt;RecNum&gt;2379&lt;/RecNum&gt;&lt;DisplayText&gt;[7]&lt;/DisplayText&gt;&lt;record&gt;&lt;rec-number&gt;2379&lt;/rec-number&gt;&lt;foreign-keys&gt;&lt;key app="EN" db-id="2xxtfw0pcv2s22ededq5055owfea22zr00vd"&gt;2379&lt;/key&gt;&lt;/foreign-keys&gt;&lt;ref-type name="Journal Article"&gt;17&lt;/ref-type&gt;&lt;contributors&gt;&lt;authors&gt;&lt;author&gt;Lavoué, S.&lt;/author&gt;&lt;author&gt;Miya, M.&lt;/author&gt;&lt;author&gt;Nishida, M.&lt;/author&gt;&lt;/authors&gt;&lt;/contributors&gt;&lt;auth-address&gt;Lavoue, S&amp;#xD;Nat Hist Museum, Dept Zool, Cromwell Rd, London SW7 5BD, England&amp;#xD;Univ Tokyo, Ocean Res Inst, Nakano Ku, Tokyo 1648639, Japan&amp;#xD;Nat Hist Museum &amp;amp; Inst, Chuo Ku, Chiba 2608682, Japan&lt;/auth-address&gt;&lt;titles&gt;&lt;title&gt;Mitochondrial phylogenomics of anchovies (family Engraulidae) and recurrent origins of pronounced miniaturization in the order Clupeiformes&lt;/title&gt;&lt;secondary-title&gt;Molecular Phylogenetics and Evolution&lt;/secondary-title&gt;&lt;alt-title&gt;Mol Phylogenet Evol&amp;#xD;Mol Phylogenet Evol&lt;/alt-title&gt;&lt;/titles&gt;&lt;periodical&gt;&lt;full-title&gt;Molecular Phylogenetics and Evolution&lt;/full-title&gt;&lt;abbr-1&gt;Mol. Phylogenet. Evol.&lt;/abbr-1&gt;&lt;/periodical&gt;&lt;pages&gt;480-485&lt;/pages&gt;&lt;volume&gt;56&lt;/volume&gt;&lt;number&gt;1&lt;/number&gt;&lt;keywords&gt;&lt;keyword&gt;engraulididae&lt;/keyword&gt;&lt;keyword&gt;stolephoridae&lt;/keyword&gt;&lt;keyword&gt;mitogenome&lt;/keyword&gt;&lt;keyword&gt;phylogeny&lt;/keyword&gt;&lt;keyword&gt;evolution&lt;/keyword&gt;&lt;keyword&gt;miniaturization&lt;/keyword&gt;&lt;keyword&gt;whole mitogenome sequences&lt;/keyword&gt;&lt;keyword&gt;phylogenetic inference&lt;/keyword&gt;&lt;keyword&gt;DNA-sequences&lt;/keyword&gt;&lt;keyword&gt;mixed models&lt;/keyword&gt;&lt;keyword&gt;teleostei&lt;/keyword&gt;&lt;keyword&gt;fishes&lt;/keyword&gt;&lt;keyword&gt;actinopterygii&lt;/keyword&gt;&lt;keyword&gt;taxa&lt;/keyword&gt;&lt;/keywords&gt;&lt;dates&gt;&lt;year&gt;2010&lt;/year&gt;&lt;pub-dates&gt;&lt;date&gt;Jul&lt;/date&gt;&lt;/pub-dates&gt;&lt;/dates&gt;&lt;isbn&gt;1055-7903&lt;/isbn&gt;&lt;accession-num&gt;ISI:000278589500045&lt;/accession-num&gt;&lt;urls&gt;&lt;related-urls&gt;&lt;url&gt;&amp;lt;Go to ISI&amp;gt;://000278589500045&lt;/url&gt;&lt;/related-urls&gt;&lt;/urls&gt;&lt;language&gt;English&lt;/language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Lavoué, 2010 #237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1D27CF24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255C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226C" w14:textId="0079B1DF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olephorus </w:t>
            </w:r>
            <w:r w:rsidR="00452447"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f</w:t>
            </w:r>
            <w:r w:rsidR="00EC3B3E"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waitei</w:t>
            </w:r>
            <w:r w:rsidR="00EC3B3E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CL14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6791" w14:textId="77777777" w:rsidR="00142FAE" w:rsidRPr="00155C57" w:rsidRDefault="00E95087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utta, Indi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19D1" w14:textId="77777777" w:rsidR="00142FAE" w:rsidRPr="00155C57" w:rsidRDefault="006100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115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2F3B" w14:textId="2D28AD0F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10&lt;/Year&gt;&lt;RecNum&gt;2379&lt;/RecNum&gt;&lt;DisplayText&gt;[7]&lt;/DisplayText&gt;&lt;record&gt;&lt;rec-number&gt;2379&lt;/rec-number&gt;&lt;foreign-keys&gt;&lt;key app="EN" db-id="2xxtfw0pcv2s22ededq5055owfea22zr00vd"&gt;2379&lt;/key&gt;&lt;/foreign-keys&gt;&lt;ref-type name="Journal Article"&gt;17&lt;/ref-type&gt;&lt;contributors&gt;&lt;authors&gt;&lt;author&gt;Lavoué, S.&lt;/author&gt;&lt;author&gt;Miya, M.&lt;/author&gt;&lt;author&gt;Nishida, M.&lt;/author&gt;&lt;/authors&gt;&lt;/contributors&gt;&lt;auth-address&gt;Lavoue, S&amp;#xD;Nat Hist Museum, Dept Zool, Cromwell Rd, London SW7 5BD, England&amp;#xD;Univ Tokyo, Ocean Res Inst, Nakano Ku, Tokyo 1648639, Japan&amp;#xD;Nat Hist Museum &amp;amp; Inst, Chuo Ku, Chiba 2608682, Japan&lt;/auth-address&gt;&lt;titles&gt;&lt;title&gt;Mitochondrial phylogenomics of anchovies (family Engraulidae) and recurrent origins of pronounced miniaturization in the order Clupeiformes&lt;/title&gt;&lt;secondary-title&gt;Molecular Phylogenetics and Evolution&lt;/secondary-title&gt;&lt;alt-title&gt;Mol Phylogenet Evol&amp;#xD;Mol Phylogenet Evol&lt;/alt-title&gt;&lt;/titles&gt;&lt;periodical&gt;&lt;full-title&gt;Molecular Phylogenetics and Evolution&lt;/full-title&gt;&lt;abbr-1&gt;Mol. Phylogenet. Evol.&lt;/abbr-1&gt;&lt;/periodical&gt;&lt;pages&gt;480-485&lt;/pages&gt;&lt;volume&gt;56&lt;/volume&gt;&lt;number&gt;1&lt;/number&gt;&lt;keywords&gt;&lt;keyword&gt;engraulididae&lt;/keyword&gt;&lt;keyword&gt;stolephoridae&lt;/keyword&gt;&lt;keyword&gt;mitogenome&lt;/keyword&gt;&lt;keyword&gt;phylogeny&lt;/keyword&gt;&lt;keyword&gt;evolution&lt;/keyword&gt;&lt;keyword&gt;miniaturization&lt;/keyword&gt;&lt;keyword&gt;whole mitogenome sequences&lt;/keyword&gt;&lt;keyword&gt;phylogenetic inference&lt;/keyword&gt;&lt;keyword&gt;DNA-sequences&lt;/keyword&gt;&lt;keyword&gt;mixed models&lt;/keyword&gt;&lt;keyword&gt;teleostei&lt;/keyword&gt;&lt;keyword&gt;fishes&lt;/keyword&gt;&lt;keyword&gt;actinopterygii&lt;/keyword&gt;&lt;keyword&gt;taxa&lt;/keyword&gt;&lt;/keywords&gt;&lt;dates&gt;&lt;year&gt;2010&lt;/year&gt;&lt;pub-dates&gt;&lt;date&gt;Jul&lt;/date&gt;&lt;/pub-dates&gt;&lt;/dates&gt;&lt;isbn&gt;1055-7903&lt;/isbn&gt;&lt;accession-num&gt;ISI:000278589500045&lt;/accession-num&gt;&lt;urls&gt;&lt;related-urls&gt;&lt;url&gt;&amp;lt;Go to ISI&amp;gt;://000278589500045&lt;/url&gt;&lt;/related-urls&gt;&lt;/urls&gt;&lt;language&gt;English&lt;/language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Lavoué, 2010 #237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4B4CE97A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505A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4FFB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Encrasicholina punctifer</w:t>
            </w:r>
            <w:r w:rsidR="00E22B1B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Fowle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2E5E" w14:textId="77777777" w:rsidR="00142FAE" w:rsidRPr="00155C57" w:rsidRDefault="00E95087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nne Trench, Pacific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B259" w14:textId="77777777" w:rsidR="00142FAE" w:rsidRPr="00155C57" w:rsidRDefault="006100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1156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F73E" w14:textId="37C661A9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10&lt;/Year&gt;&lt;RecNum&gt;2379&lt;/RecNum&gt;&lt;DisplayText&gt;[7]&lt;/DisplayText&gt;&lt;record&gt;&lt;rec-number&gt;2379&lt;/rec-number&gt;&lt;foreign-keys&gt;&lt;key app="EN" db-id="2xxtfw0pcv2s22ededq5055owfea22zr00vd"&gt;2379&lt;/key&gt;&lt;/foreign-keys&gt;&lt;ref-type name="Journal Article"&gt;17&lt;/ref-type&gt;&lt;contributors&gt;&lt;authors&gt;&lt;author&gt;Lavoué, S.&lt;/author&gt;&lt;author&gt;Miya, M.&lt;/author&gt;&lt;author&gt;Nishida, M.&lt;/author&gt;&lt;/authors&gt;&lt;/contributors&gt;&lt;auth-address&gt;Lavoue, S&amp;#xD;Nat Hist Museum, Dept Zool, Cromwell Rd, London SW7 5BD, England&amp;#xD;Univ Tokyo, Ocean Res Inst, Nakano Ku, Tokyo 1648639, Japan&amp;#xD;Nat Hist Museum &amp;amp; Inst, Chuo Ku, Chiba 2608682, Japan&lt;/auth-address&gt;&lt;titles&gt;&lt;title&gt;Mitochondrial phylogenomics of anchovies (family Engraulidae) and recurrent origins of pronounced miniaturization in the order Clupeiformes&lt;/title&gt;&lt;secondary-title&gt;Molecular Phylogenetics and Evolution&lt;/secondary-title&gt;&lt;alt-title&gt;Mol Phylogenet Evol&amp;#xD;Mol Phylogenet Evol&lt;/alt-title&gt;&lt;/titles&gt;&lt;periodical&gt;&lt;full-title&gt;Molecular Phylogenetics and Evolution&lt;/full-title&gt;&lt;abbr-1&gt;Mol. Phylogenet. Evol.&lt;/abbr-1&gt;&lt;/periodical&gt;&lt;pages&gt;480-485&lt;/pages&gt;&lt;volume&gt;56&lt;/volume&gt;&lt;number&gt;1&lt;/number&gt;&lt;keywords&gt;&lt;keyword&gt;engraulididae&lt;/keyword&gt;&lt;keyword&gt;stolephoridae&lt;/keyword&gt;&lt;keyword&gt;mitogenome&lt;/keyword&gt;&lt;keyword&gt;phylogeny&lt;/keyword&gt;&lt;keyword&gt;evolution&lt;/keyword&gt;&lt;keyword&gt;miniaturization&lt;/keyword&gt;&lt;keyword&gt;whole mitogenome sequences&lt;/keyword&gt;&lt;keyword&gt;phylogenetic inference&lt;/keyword&gt;&lt;keyword&gt;DNA-sequences&lt;/keyword&gt;&lt;keyword&gt;mixed models&lt;/keyword&gt;&lt;keyword&gt;teleostei&lt;/keyword&gt;&lt;keyword&gt;fishes&lt;/keyword&gt;&lt;keyword&gt;actinopterygii&lt;/keyword&gt;&lt;keyword&gt;taxa&lt;/keyword&gt;&lt;/keywords&gt;&lt;dates&gt;&lt;year&gt;2010&lt;/year&gt;&lt;pub-dates&gt;&lt;date&gt;Jul&lt;/date&gt;&lt;/pub-dates&gt;&lt;/dates&gt;&lt;isbn&gt;1055-7903&lt;/isbn&gt;&lt;accession-num&gt;ISI:000278589500045&lt;/accession-num&gt;&lt;urls&gt;&lt;related-urls&gt;&lt;url&gt;&amp;lt;Go to ISI&amp;gt;://000278589500045&lt;/url&gt;&lt;/related-urls&gt;&lt;/urls&gt;&lt;language&gt;English&lt;/language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Lavoué, 2010 #237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0B12BD2F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D2FF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6D22" w14:textId="0CEBFE2C" w:rsidR="00142FAE" w:rsidRPr="00155C57" w:rsidRDefault="00142FAE" w:rsidP="00E36F9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Anchiovell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="00DE2693" w:rsidRPr="00155C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36F9C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EC3B3E" w:rsidRPr="00155C57">
              <w:rPr>
                <w:rFonts w:ascii="Times New Roman" w:hAnsi="Times New Roman" w:cs="Times New Roman"/>
                <w:iCs/>
                <w:sz w:val="20"/>
                <w:szCs w:val="20"/>
              </w:rPr>
              <w:t>LBP 2297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8BCB" w14:textId="77777777" w:rsidR="00142FAE" w:rsidRPr="00155C57" w:rsidRDefault="00E95087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A770" w14:textId="77777777" w:rsidR="00142FAE" w:rsidRPr="00155C57" w:rsidRDefault="006100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1155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5279" w14:textId="0F6AB172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10&lt;/Year&gt;&lt;RecNum&gt;2379&lt;/RecNum&gt;&lt;DisplayText&gt;[7]&lt;/DisplayText&gt;&lt;record&gt;&lt;rec-number&gt;2379&lt;/rec-number&gt;&lt;foreign-keys&gt;&lt;key app="EN" db-id="2xxtfw0pcv2s22ededq5055owfea22zr00vd"&gt;2379&lt;/key&gt;&lt;/foreign-keys&gt;&lt;ref-type name="Journal Article"&gt;17&lt;/ref-type&gt;&lt;contributors&gt;&lt;authors&gt;&lt;author&gt;Lavoué, S.&lt;/author&gt;&lt;author&gt;Miya, M.&lt;/author&gt;&lt;author&gt;Nishida, M.&lt;/author&gt;&lt;/authors&gt;&lt;/contributors&gt;&lt;auth-address&gt;Lavoue, S&amp;#xD;Nat Hist Museum, Dept Zool, Cromwell Rd, London SW7 5BD, England&amp;#xD;Univ Tokyo, Ocean Res Inst, Nakano Ku, Tokyo 1648639, Japan&amp;#xD;Nat Hist Museum &amp;amp; Inst, Chuo Ku, Chiba 2608682, Japan&lt;/auth-address&gt;&lt;titles&gt;&lt;title&gt;Mitochondrial phylogenomics of anchovies (family Engraulidae) and recurrent origins of pronounced miniaturization in the order Clupeiformes&lt;/title&gt;&lt;secondary-title&gt;Molecular Phylogenetics and Evolution&lt;/secondary-title&gt;&lt;alt-title&gt;Mol Phylogenet Evol&amp;#xD;Mol Phylogenet Evol&lt;/alt-title&gt;&lt;/titles&gt;&lt;periodical&gt;&lt;full-title&gt;Molecular Phylogenetics and Evolution&lt;/full-title&gt;&lt;abbr-1&gt;Mol. Phylogenet. Evol.&lt;/abbr-1&gt;&lt;/periodical&gt;&lt;pages&gt;480-485&lt;/pages&gt;&lt;volume&gt;56&lt;/volume&gt;&lt;number&gt;1&lt;/number&gt;&lt;keywords&gt;&lt;keyword&gt;engraulididae&lt;/keyword&gt;&lt;keyword&gt;stolephoridae&lt;/keyword&gt;&lt;keyword&gt;mitogenome&lt;/keyword&gt;&lt;keyword&gt;phylogeny&lt;/keyword&gt;&lt;keyword&gt;evolution&lt;/keyword&gt;&lt;keyword&gt;miniaturization&lt;/keyword&gt;&lt;keyword&gt;whole mitogenome sequences&lt;/keyword&gt;&lt;keyword&gt;phylogenetic inference&lt;/keyword&gt;&lt;keyword&gt;DNA-sequences&lt;/keyword&gt;&lt;keyword&gt;mixed models&lt;/keyword&gt;&lt;keyword&gt;teleostei&lt;/keyword&gt;&lt;keyword&gt;fishes&lt;/keyword&gt;&lt;keyword&gt;actinopterygii&lt;/keyword&gt;&lt;keyword&gt;taxa&lt;/keyword&gt;&lt;/keywords&gt;&lt;dates&gt;&lt;year&gt;2010&lt;/year&gt;&lt;pub-dates&gt;&lt;date&gt;Jul&lt;/date&gt;&lt;/pub-dates&gt;&lt;/dates&gt;&lt;isbn&gt;1055-7903&lt;/isbn&gt;&lt;accession-num&gt;ISI:000278589500045&lt;/accession-num&gt;&lt;urls&gt;&lt;related-urls&gt;&lt;url&gt;&amp;lt;Go to ISI&amp;gt;://000278589500045&lt;/url&gt;&lt;/related-urls&gt;&lt;/urls&gt;&lt;language&gt;English&lt;/language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Lavoué, 2010 #237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0A07C77C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63A7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E49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Lycengraulis grossidens</w:t>
            </w:r>
            <w:r w:rsidR="00E22B1B"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E22B1B" w:rsidRPr="00155C57">
              <w:rPr>
                <w:rFonts w:ascii="Times New Roman" w:hAnsi="Times New Roman" w:cs="Times New Roman"/>
                <w:sz w:val="20"/>
                <w:szCs w:val="20"/>
              </w:rPr>
              <w:t>(Agassiz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7144" w14:textId="77777777" w:rsidR="00142FAE" w:rsidRPr="00155C57" w:rsidRDefault="00E95087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1ECF" w14:textId="77777777" w:rsidR="00142FAE" w:rsidRPr="00155C57" w:rsidRDefault="006100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1156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D4A0" w14:textId="79857851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10&lt;/Year&gt;&lt;RecNum&gt;2379&lt;/RecNum&gt;&lt;DisplayText&gt;[7]&lt;/DisplayText&gt;&lt;record&gt;&lt;rec-number&gt;2379&lt;/rec-number&gt;&lt;foreign-keys&gt;&lt;key app="EN" db-id="2xxtfw0pcv2s22ededq5055owfea22zr00vd"&gt;2379&lt;/key&gt;&lt;/foreign-keys&gt;&lt;ref-type name="Journal Article"&gt;17&lt;/ref-type&gt;&lt;contributors&gt;&lt;authors&gt;&lt;author&gt;Lavoué, S.&lt;/author&gt;&lt;author&gt;Miya, M.&lt;/author&gt;&lt;author&gt;Nishida, M.&lt;/author&gt;&lt;/authors&gt;&lt;/contributors&gt;&lt;auth-address&gt;Lavoue, S&amp;#xD;Nat Hist Museum, Dept Zool, Cromwell Rd, London SW7 5BD, England&amp;#xD;Univ Tokyo, Ocean Res Inst, Nakano Ku, Tokyo 1648639, Japan&amp;#xD;Nat Hist Museum &amp;amp; Inst, Chuo Ku, Chiba 2608682, Japan&lt;/auth-address&gt;&lt;titles&gt;&lt;title&gt;Mitochondrial phylogenomics of anchovies (family Engraulidae) and recurrent origins of pronounced miniaturization in the order Clupeiformes&lt;/title&gt;&lt;secondary-title&gt;Molecular Phylogenetics and Evolution&lt;/secondary-title&gt;&lt;alt-title&gt;Mol Phylogenet Evol&amp;#xD;Mol Phylogenet Evol&lt;/alt-title&gt;&lt;/titles&gt;&lt;periodical&gt;&lt;full-title&gt;Molecular Phylogenetics and Evolution&lt;/full-title&gt;&lt;abbr-1&gt;Mol. Phylogenet. Evol.&lt;/abbr-1&gt;&lt;/periodical&gt;&lt;pages&gt;480-485&lt;/pages&gt;&lt;volume&gt;56&lt;/volume&gt;&lt;number&gt;1&lt;/number&gt;&lt;keywords&gt;&lt;keyword&gt;engraulididae&lt;/keyword&gt;&lt;keyword&gt;stolephoridae&lt;/keyword&gt;&lt;keyword&gt;mitogenome&lt;/keyword&gt;&lt;keyword&gt;phylogeny&lt;/keyword&gt;&lt;keyword&gt;evolution&lt;/keyword&gt;&lt;keyword&gt;miniaturization&lt;/keyword&gt;&lt;keyword&gt;whole mitogenome sequences&lt;/keyword&gt;&lt;keyword&gt;phylogenetic inference&lt;/keyword&gt;&lt;keyword&gt;DNA-sequences&lt;/keyword&gt;&lt;keyword&gt;mixed models&lt;/keyword&gt;&lt;keyword&gt;teleostei&lt;/keyword&gt;&lt;keyword&gt;fishes&lt;/keyword&gt;&lt;keyword&gt;actinopterygii&lt;/keyword&gt;&lt;keyword&gt;taxa&lt;/keyword&gt;&lt;/keywords&gt;&lt;dates&gt;&lt;year&gt;2010&lt;/year&gt;&lt;pub-dates&gt;&lt;date&gt;Jul&lt;/date&gt;&lt;/pub-dates&gt;&lt;/dates&gt;&lt;isbn&gt;1055-7903&lt;/isbn&gt;&lt;accession-num&gt;ISI:000278589500045&lt;/accession-num&gt;&lt;urls&gt;&lt;related-urls&gt;&lt;url&gt;&amp;lt;Go to ISI&amp;gt;://000278589500045&lt;/url&gt;&lt;/related-urls&gt;&lt;/urls&gt;&lt;language&gt;English&lt;/language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Lavoué, 2010 #237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478DAD63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8CDA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78DD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Amazonsprattus scintilla</w:t>
            </w:r>
            <w:r w:rsidR="006263ED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Robert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7ED0" w14:textId="77777777" w:rsidR="00142FAE" w:rsidRPr="00155C57" w:rsidRDefault="00E95087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EB2B" w14:textId="77777777" w:rsidR="00142FAE" w:rsidRPr="00155C57" w:rsidRDefault="006100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0096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C942" w14:textId="6D4283B8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10&lt;/Year&gt;&lt;RecNum&gt;2379&lt;/RecNum&gt;&lt;DisplayText&gt;[7]&lt;/DisplayText&gt;&lt;record&gt;&lt;rec-number&gt;2379&lt;/rec-number&gt;&lt;foreign-keys&gt;&lt;key app="EN" db-id="2xxtfw0pcv2s22ededq5055owfea22zr00vd"&gt;2379&lt;/key&gt;&lt;/foreign-keys&gt;&lt;ref-type name="Journal Article"&gt;17&lt;/ref-type&gt;&lt;contributors&gt;&lt;authors&gt;&lt;author&gt;Lavoué, S.&lt;/author&gt;&lt;author&gt;Miya, M.&lt;/author&gt;&lt;author&gt;Nishida, M.&lt;/author&gt;&lt;/authors&gt;&lt;/contributors&gt;&lt;auth-address&gt;Lavoue, S&amp;#xD;Nat Hist Museum, Dept Zool, Cromwell Rd, London SW7 5BD, England&amp;#xD;Univ Tokyo, Ocean Res Inst, Nakano Ku, Tokyo 1648639, Japan&amp;#xD;Nat Hist Museum &amp;amp; Inst, Chuo Ku, Chiba 2608682, Japan&lt;/auth-address&gt;&lt;titles&gt;&lt;title&gt;Mitochondrial phylogenomics of anchovies (family Engraulidae) and recurrent origins of pronounced miniaturization in the order Clupeiformes&lt;/title&gt;&lt;secondary-title&gt;Molecular Phylogenetics and Evolution&lt;/secondary-title&gt;&lt;alt-title&gt;Mol Phylogenet Evol&amp;#xD;Mol Phylogenet Evol&lt;/alt-title&gt;&lt;/titles&gt;&lt;periodical&gt;&lt;full-title&gt;Molecular Phylogenetics and Evolution&lt;/full-title&gt;&lt;abbr-1&gt;Mol. Phylogenet. Evol.&lt;/abbr-1&gt;&lt;/periodical&gt;&lt;pages&gt;480-485&lt;/pages&gt;&lt;volume&gt;56&lt;/volume&gt;&lt;number&gt;1&lt;/number&gt;&lt;keywords&gt;&lt;keyword&gt;engraulididae&lt;/keyword&gt;&lt;keyword&gt;stolephoridae&lt;/keyword&gt;&lt;keyword&gt;mitogenome&lt;/keyword&gt;&lt;keyword&gt;phylogeny&lt;/keyword&gt;&lt;keyword&gt;evolution&lt;/keyword&gt;&lt;keyword&gt;miniaturization&lt;/keyword&gt;&lt;keyword&gt;whole mitogenome sequences&lt;/keyword&gt;&lt;keyword&gt;phylogenetic inference&lt;/keyword&gt;&lt;keyword&gt;DNA-sequences&lt;/keyword&gt;&lt;keyword&gt;mixed models&lt;/keyword&gt;&lt;keyword&gt;teleostei&lt;/keyword&gt;&lt;keyword&gt;fishes&lt;/keyword&gt;&lt;keyword&gt;actinopterygii&lt;/keyword&gt;&lt;keyword&gt;taxa&lt;/keyword&gt;&lt;/keywords&gt;&lt;dates&gt;&lt;year&gt;2010&lt;/year&gt;&lt;pub-dates&gt;&lt;date&gt;Jul&lt;/date&gt;&lt;/pub-dates&gt;&lt;/dates&gt;&lt;isbn&gt;1055-7903&lt;/isbn&gt;&lt;accession-num&gt;ISI:000278589500045&lt;/accession-num&gt;&lt;urls&gt;&lt;related-urls&gt;&lt;url&gt;&amp;lt;Go to ISI&amp;gt;://000278589500045&lt;/url&gt;&lt;/related-urls&gt;&lt;/urls&gt;&lt;language&gt;English&lt;/language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Lavoué, 2010 #237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185B327C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8296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Family Chirocentrida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833D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hirocentrus dorab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Forsskål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B7B1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D6CC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62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0D40" w14:textId="113CFB30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guro&lt;/Author&gt;&lt;Year&gt;2005&lt;/Year&gt;&lt;RecNum&gt;841&lt;/RecNum&gt;&lt;DisplayText&gt;[8]&lt;/DisplayText&gt;&lt;record&gt;&lt;rec-number&gt;841&lt;/rec-number&gt;&lt;foreign-keys&gt;&lt;key app="EN" db-id="2xxtfw0pcv2s22ededq5055owfea22zr00vd"&gt;841&lt;/key&gt;&lt;/foreign-keys&gt;&lt;ref-type name="Journal Article"&gt;17&lt;/ref-type&gt;&lt;contributors&gt;&lt;authors&gt;&lt;author&gt;Ishiguro, N.B.&lt;/author&gt;&lt;author&gt;Miya, M.&lt;/author&gt;&lt;author&gt;Inoue, J. G.&lt;/author&gt;&lt;author&gt;Nishida, M.&lt;/author&gt;&lt;/authors&gt;&lt;/contributors&gt;&lt;titles&gt;&lt;title&gt;&lt;style face="italic" font="default" size="100%"&gt;Sundasalanx&lt;/style&gt;&lt;style face="normal" font="default" size="100%"&gt; (Sundasalangidae) is a progenetic clupeiform, not a closely-related group of salangids (Osmeriformes): mitogenomic evidence&lt;/style&gt;&lt;/title&gt;&lt;secondary-title&gt;Journal of Fish Biology&lt;/secondary-title&gt;&lt;/titles&gt;&lt;periodical&gt;&lt;full-title&gt;Journal of Fish Biology&lt;/full-title&gt;&lt;abbr-1&gt;J. Fish Biol.&lt;/abbr-1&gt;&lt;/periodical&gt;&lt;pages&gt;561-569&lt;/pages&gt;&lt;volume&gt;67&lt;/volume&gt;&lt;dates&gt;&lt;year&gt;2005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Ishiguro, 2005 #841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2D4035FF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778A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Family Pristigasterida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E7AF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Ilisha elongat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Bennett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1CD6" w14:textId="3D052121" w:rsidR="00142FAE" w:rsidRPr="00155C57" w:rsidRDefault="009F1BB0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05AD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14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7FB5" w14:textId="1013685B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25C3C774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390D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7128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Ilisha africana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Bloch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BF4E" w14:textId="77777777" w:rsidR="00142FAE" w:rsidRPr="00155C57" w:rsidRDefault="00927FE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East Atlantic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00E2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91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A702" w14:textId="31F5A178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7&lt;/Year&gt;&lt;RecNum&gt;969&lt;/RecNum&gt;&lt;DisplayText&gt;[6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Lavoué, 2007 #96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142FAE" w:rsidRPr="00155C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F7010" w:rsidRPr="00155C57" w14:paraId="7A9BFA8D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6AC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4D7C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Pellona flavipinnis</w:t>
            </w:r>
            <w:r w:rsidR="006263ED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Valenciennes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500F" w14:textId="77777777" w:rsidR="00142FAE" w:rsidRPr="00155C57" w:rsidRDefault="006C48D3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2A43" w14:textId="77777777" w:rsidR="00142FAE" w:rsidRPr="00155C57" w:rsidRDefault="0061004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0096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2BE0" w14:textId="796C02F6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10&lt;/Year&gt;&lt;RecNum&gt;2379&lt;/RecNum&gt;&lt;DisplayText&gt;[7]&lt;/DisplayText&gt;&lt;record&gt;&lt;rec-number&gt;2379&lt;/rec-number&gt;&lt;foreign-keys&gt;&lt;key app="EN" db-id="2xxtfw0pcv2s22ededq5055owfea22zr00vd"&gt;2379&lt;/key&gt;&lt;/foreign-keys&gt;&lt;ref-type name="Journal Article"&gt;17&lt;/ref-type&gt;&lt;contributors&gt;&lt;authors&gt;&lt;author&gt;Lavoué, S.&lt;/author&gt;&lt;author&gt;Miya, M.&lt;/author&gt;&lt;author&gt;Nishida, M.&lt;/author&gt;&lt;/authors&gt;&lt;/contributors&gt;&lt;auth-address&gt;Lavoue, S&amp;#xD;Nat Hist Museum, Dept Zool, Cromwell Rd, London SW7 5BD, England&amp;#xD;Univ Tokyo, Ocean Res Inst, Nakano Ku, Tokyo 1648639, Japan&amp;#xD;Nat Hist Museum &amp;amp; Inst, Chuo Ku, Chiba 2608682, Japan&lt;/auth-address&gt;&lt;titles&gt;&lt;title&gt;Mitochondrial phylogenomics of anchovies (family Engraulidae) and recurrent origins of pronounced miniaturization in the order Clupeiformes&lt;/title&gt;&lt;secondary-title&gt;Molecular Phylogenetics and Evolution&lt;/secondary-title&gt;&lt;alt-title&gt;Mol Phylogenet Evol&amp;#xD;Mol Phylogenet Evol&lt;/alt-title&gt;&lt;/titles&gt;&lt;periodical&gt;&lt;full-title&gt;Molecular Phylogenetics and Evolution&lt;/full-title&gt;&lt;abbr-1&gt;Mol. Phylogenet. Evol.&lt;/abbr-1&gt;&lt;/periodical&gt;&lt;pages&gt;480-485&lt;/pages&gt;&lt;volume&gt;56&lt;/volume&gt;&lt;number&gt;1&lt;/number&gt;&lt;keywords&gt;&lt;keyword&gt;engraulididae&lt;/keyword&gt;&lt;keyword&gt;stolephoridae&lt;/keyword&gt;&lt;keyword&gt;mitogenome&lt;/keyword&gt;&lt;keyword&gt;phylogeny&lt;/keyword&gt;&lt;keyword&gt;evolution&lt;/keyword&gt;&lt;keyword&gt;miniaturization&lt;/keyword&gt;&lt;keyword&gt;whole mitogenome sequences&lt;/keyword&gt;&lt;keyword&gt;phylogenetic inference&lt;/keyword&gt;&lt;keyword&gt;DNA-sequences&lt;/keyword&gt;&lt;keyword&gt;mixed models&lt;/keyword&gt;&lt;keyword&gt;teleostei&lt;/keyword&gt;&lt;keyword&gt;fishes&lt;/keyword&gt;&lt;keyword&gt;actinopterygii&lt;/keyword&gt;&lt;keyword&gt;taxa&lt;/keyword&gt;&lt;/keywords&gt;&lt;dates&gt;&lt;year&gt;2010&lt;/year&gt;&lt;pub-dates&gt;&lt;date&gt;Jul&lt;/date&gt;&lt;/pub-dates&gt;&lt;/dates&gt;&lt;isbn&gt;1055-7903&lt;/isbn&gt;&lt;accession-num&gt;ISI:000278589500045&lt;/accession-num&gt;&lt;urls&gt;&lt;related-urls&gt;&lt;url&gt;&amp;lt;Go to ISI&amp;gt;://000278589500045&lt;/url&gt;&lt;/related-urls&gt;&lt;/urls&gt;&lt;language&gt;English&lt;/language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Lavoué, 2010 #2379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1AA28E94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ECA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B9FB" w14:textId="3E67017D" w:rsidR="00142FAE" w:rsidRPr="00155C57" w:rsidRDefault="00142FAE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Pellona ditchela</w:t>
            </w:r>
            <w:r w:rsidR="006263ED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PRIS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63ED" w:rsidRPr="00155C57">
              <w:rPr>
                <w:rFonts w:ascii="Times New Roman" w:hAnsi="Times New Roman" w:cs="Times New Roman"/>
                <w:sz w:val="20"/>
                <w:szCs w:val="20"/>
              </w:rPr>
              <w:t>Valencienne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CC2A" w14:textId="77777777" w:rsidR="00142FAE" w:rsidRPr="00155C57" w:rsidRDefault="001933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Bangkok, Thailand, S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5C60" w14:textId="77777777" w:rsidR="00142FAE" w:rsidRPr="00155C57" w:rsidRDefault="002D7586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60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7EC1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5103387B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7CC9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Family Sundasalangida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0DA1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Sundasalanx mekongensi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Britz &amp; Kottelat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8E77" w14:textId="77777777" w:rsidR="00142FAE" w:rsidRPr="00155C57" w:rsidRDefault="00E95087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Mekong R., Cambodi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2ED2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623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DB9F" w14:textId="34CE7D49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guro&lt;/Author&gt;&lt;Year&gt;2005&lt;/Year&gt;&lt;RecNum&gt;841&lt;/RecNum&gt;&lt;DisplayText&gt;[8]&lt;/DisplayText&gt;&lt;record&gt;&lt;rec-number&gt;841&lt;/rec-number&gt;&lt;foreign-keys&gt;&lt;key app="EN" db-id="2xxtfw0pcv2s22ededq5055owfea22zr00vd"&gt;841&lt;/key&gt;&lt;/foreign-keys&gt;&lt;ref-type name="Journal Article"&gt;17&lt;/ref-type&gt;&lt;contributors&gt;&lt;authors&gt;&lt;author&gt;Ishiguro, N.B.&lt;/author&gt;&lt;author&gt;Miya, M.&lt;/author&gt;&lt;author&gt;Inoue, J. G.&lt;/author&gt;&lt;author&gt;Nishida, M.&lt;/author&gt;&lt;/authors&gt;&lt;/contributors&gt;&lt;titles&gt;&lt;title&gt;&lt;style face="italic" font="default" size="100%"&gt;Sundasalanx&lt;/style&gt;&lt;style face="normal" font="default" size="100%"&gt; (Sundasalangidae) is a progenetic clupeiform, not a closely-related group of salangids (Osmeriformes): mitogenomic evidence&lt;/style&gt;&lt;/title&gt;&lt;secondary-title&gt;Journal of Fish Biology&lt;/secondary-title&gt;&lt;/titles&gt;&lt;periodical&gt;&lt;full-title&gt;Journal of Fish Biology&lt;/full-title&gt;&lt;abbr-1&gt;J. Fish Biol.&lt;/abbr-1&gt;&lt;/periodical&gt;&lt;pages&gt;561-569&lt;/pages&gt;&lt;volume&gt;67&lt;/volume&gt;&lt;dates&gt;&lt;year&gt;2005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Ishiguro, 2005 #841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78EDCADC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98BC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13CD" w14:textId="06370200" w:rsidR="00142FAE" w:rsidRPr="00155C57" w:rsidRDefault="00142FAE" w:rsidP="001C29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Sundasalanx praecox</w:t>
            </w:r>
            <w:r w:rsidR="00E22B1B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>SUN2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1C290A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22B1B" w:rsidRPr="00155C57">
              <w:rPr>
                <w:rFonts w:ascii="Times New Roman" w:hAnsi="Times New Roman" w:cs="Times New Roman"/>
                <w:sz w:val="20"/>
                <w:szCs w:val="20"/>
              </w:rPr>
              <w:t>Robert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7F74" w14:textId="6D32481B" w:rsidR="00142FAE" w:rsidRPr="00155C57" w:rsidRDefault="001933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Thailand,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7920" w14:textId="77777777" w:rsidR="00142FAE" w:rsidRPr="00155C57" w:rsidRDefault="00A16501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59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C7B8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65FA6A26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C6536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3BC3C" w14:textId="351C143D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Sundasalanx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="00972D7B" w:rsidRPr="00155C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Chao Phraya</w:t>
            </w:r>
            <w:r w:rsidR="001A16B2" w:rsidRPr="00F45272">
              <w:rPr>
                <w:rFonts w:ascii="Times New Roman" w:hAnsi="Times New Roman" w:cs="Times New Roman"/>
                <w:noProof/>
                <w:sz w:val="22"/>
                <w:szCs w:val="22"/>
              </w:rPr>
              <w:t>"</w:t>
            </w:r>
            <w:r w:rsidR="00FF1EE8"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6D3A" w:rsidRPr="00155C5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F1EE8" w:rsidRPr="00155C57">
              <w:rPr>
                <w:rFonts w:ascii="Times New Roman" w:hAnsi="Times New Roman" w:cs="Times New Roman"/>
                <w:sz w:val="20"/>
                <w:szCs w:val="20"/>
              </w:rPr>
              <w:t>SUN1</w:t>
            </w:r>
            <w:r w:rsidR="00446D3A" w:rsidRPr="00155C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907B0" w14:textId="2EFE6D2F" w:rsidR="00142FAE" w:rsidRPr="00155C57" w:rsidRDefault="001A16B2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ngkok, Thailand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8C620" w14:textId="77777777" w:rsidR="00142FAE" w:rsidRPr="00155C57" w:rsidRDefault="00FF1EE8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</w:pPr>
            <w:r w:rsidRPr="00155C57">
              <w:rPr>
                <w:rFonts w:ascii="Times New Roman" w:eastAsia="Heiti TC Light" w:hAnsi="Times New Roman" w:cs="Times New Roman"/>
                <w:b/>
                <w:sz w:val="20"/>
                <w:szCs w:val="20"/>
              </w:rPr>
              <w:t>AP01159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595A4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b/>
                <w:sz w:val="20"/>
                <w:szCs w:val="20"/>
              </w:rPr>
              <w:t>This study</w:t>
            </w:r>
          </w:p>
        </w:tc>
      </w:tr>
      <w:tr w:rsidR="008F7010" w:rsidRPr="00155C57" w14:paraId="435D95F0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C72F23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Order Gonorynchiformes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82AC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EF98D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87276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BE358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010" w:rsidRPr="00155C57" w14:paraId="304FC84C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F266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Family Chanida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2791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hanos chano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Forsskål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D0E6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DE9E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B0541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5626" w14:textId="22CAC1BC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toh&lt;/Author&gt;&lt;Year&gt;2003&lt;/Year&gt;&lt;RecNum&gt;653&lt;/RecNum&gt;&lt;DisplayText&gt;[12]&lt;/DisplayText&gt;&lt;record&gt;&lt;rec-number&gt;653&lt;/rec-number&gt;&lt;foreign-keys&gt;&lt;key app="EN" db-id="2xxtfw0pcv2s22ededq5055owfea22zr00vd"&gt;653&lt;/key&gt;&lt;/foreign-keys&gt;&lt;ref-type name="Journal Article"&gt;17&lt;/ref-type&gt;&lt;contributors&gt;&lt;authors&gt;&lt;author&gt;Saitoh, K.&lt;/author&gt;&lt;author&gt;Miya, M.&lt;/author&gt;&lt;author&gt;Inoue, J. G.&lt;/author&gt;&lt;author&gt;Ishiguro, N. B.&lt;/author&gt;&lt;author&gt;Nishida, M.&lt;/author&gt;&lt;/authors&gt;&lt;/contributors&gt;&lt;titles&gt;&lt;title&gt;Mitochondrial genomics of ostariophysan fishes: Perspectives on phylogeny and biogeography&lt;/title&gt;&lt;secondary-title&gt;Journal of Molecular Evolution&lt;/secondary-title&gt;&lt;/titles&gt;&lt;periodical&gt;&lt;full-title&gt;Journal of Molecular Evolution&lt;/full-title&gt;&lt;abbr-1&gt;J. Mol. Evol.&lt;/abbr-1&gt;&lt;/periodical&gt;&lt;pages&gt;464-472&lt;/pages&gt;&lt;volume&gt;56&lt;/volume&gt;&lt;number&gt;4&lt;/number&gt;&lt;keywords&gt;&lt;keyword&gt;teleost phylogeny, regional bootstrap, zoogeography, freshwater fish diversity&lt;/keyword&gt;&lt;keyword&gt;COMPLETE NUCLEOTIDE-SEQUENCE&lt;/keyword&gt;&lt;keyword&gt;HIGHER-LEVEL RELATIONSHIPS&lt;/keyword&gt;&lt;keyword&gt;LONGER DNA-SEQUENCES&lt;/keyword&gt;&lt;keyword&gt;MAXIMUM-LIKELIHOOD&lt;/keyword&gt;&lt;keyword&gt;TELEOSTEI&lt;/keyword&gt;&lt;keyword&gt;ORGANIZATION&lt;/keyword&gt;&lt;keyword&gt;INFERENCE&lt;/keyword&gt;&lt;keyword&gt;JAPONICUS&lt;/keyword&gt;&lt;keyword&gt;EVOLUTION&lt;/keyword&gt;&lt;keyword&gt;HUMANS&lt;/keyword&gt;&lt;/keywords&gt;&lt;dates&gt;&lt;year&gt;2003&lt;/year&gt;&lt;pub-dates&gt;&lt;date&gt;Apr&lt;/date&gt;&lt;/pub-dates&gt;&lt;/dates&gt;&lt;accession-num&gt;ISI:000181971200011&lt;/accession-num&gt;&lt;urls&gt;&lt;related-urls&gt;&lt;url&gt;&amp;lt;Go to ISI&amp;gt;://000181971200011&lt;/url&gt;&lt;/related-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2" w:tooltip="Saitoh, 2003 #653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520396C8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D2F0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Family Kneriida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3E65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Grasseichthys gabonensi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Géry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703F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0CA2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727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8455" w14:textId="6F466DB1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voué&lt;/Author&gt;&lt;Year&gt;2005&lt;/Year&gt;&lt;RecNum&gt;774&lt;/RecNum&gt;&lt;DisplayText&gt;[4]&lt;/DisplayText&gt;&lt;record&gt;&lt;rec-number&gt;774&lt;/rec-number&gt;&lt;foreign-keys&gt;&lt;key app="EN" db-id="2xxtfw0pcv2s22ededq5055owfea22zr00vd"&gt;774&lt;/key&gt;&lt;/foreign-keys&gt;&lt;ref-type name="Journal Article"&gt;17&lt;/ref-type&gt;&lt;contributors&gt;&lt;authors&gt;&lt;author&gt;Lavoué, S.&lt;/author&gt;&lt;author&gt;Miya, M.&lt;/author&gt;&lt;author&gt;Inoue, J. G.&lt;/author&gt;&lt;author&gt;Saitoh, K.&lt;/author&gt;&lt;author&gt;Ishiguro, N.&lt;/author&gt;&lt;author&gt;Nishida, M.&lt;/author&gt;&lt;/authors&gt;&lt;/contributors&gt;&lt;titles&gt;&lt;title&gt;Molecular systematics of the gonorynchiform fishes (Teleostei) based on whole mitogenome sequences: Implications for higher-level relationships within the Otocephala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165-177&lt;/pages&gt;&lt;volume&gt;37&lt;/volume&gt;&lt;dates&gt;&lt;year&gt;2005&lt;/year&gt;&lt;/dates&gt;&lt;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Lavoué, 2005 #774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2F1E8D7D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51B1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Order Cypriniforme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E7BD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21FD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C912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6911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010" w:rsidRPr="00155C57" w14:paraId="5D82A0CF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C5DB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Family Cyprinida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4D68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arassius aurat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Linnaeus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695E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2C23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B0069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379F" w14:textId="44C8EA24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rakami&lt;/Author&gt;&lt;Year&gt;1998&lt;/Year&gt;&lt;RecNum&gt;740&lt;/RecNum&gt;&lt;DisplayText&gt;[13]&lt;/DisplayText&gt;&lt;record&gt;&lt;rec-number&gt;740&lt;/rec-number&gt;&lt;foreign-keys&gt;&lt;key app="EN" db-id="2xxtfw0pcv2s22ededq5055owfea22zr00vd"&gt;740&lt;/key&gt;&lt;/foreign-keys&gt;&lt;ref-type name="Journal Article"&gt;17&lt;/ref-type&gt;&lt;contributors&gt;&lt;authors&gt;&lt;author&gt;Murakami, M.&lt;/author&gt;&lt;author&gt;Yamashita, Y.&lt;/author&gt;&lt;author&gt;Fujitani, H.&lt;/author&gt;&lt;/authors&gt;&lt;/contributors&gt;&lt;titles&gt;&lt;title&gt;&lt;style face="normal" font="default" size="100%"&gt;The complete sequence of mitochondrial genome from a gynogenetic triploid &amp;quot;ginbuna&amp;quot; (&lt;/style&gt;&lt;style face="italic" font="default" size="100%"&gt;Carassius auratus langsdorfi&lt;/style&gt;&lt;style face="normal" font="default" size="100%"&gt;)&lt;/style&gt;&lt;/title&gt;&lt;secondary-title&gt;Zoological Science&lt;/secondary-title&gt;&lt;/titles&gt;&lt;periodical&gt;&lt;full-title&gt;Zoological Science&lt;/full-title&gt;&lt;/periodical&gt;&lt;pages&gt;335-337&lt;/pages&gt;&lt;volume&gt;15&lt;/volume&gt;&lt;number&gt;3&lt;/number&gt;&lt;keywords&gt;&lt;keyword&gt;COMPLETE NUCLEOTIDE-SEQUENCE&lt;/keyword&gt;&lt;keyword&gt;EVOLUTION&lt;/keyword&gt;&lt;keyword&gt;DNA&lt;/keyword&gt;&lt;keyword&gt;ORGANIZATION&lt;/keyword&gt;&lt;keyword&gt;CARP&lt;/keyword&gt;&lt;/keywords&gt;&lt;dates&gt;&lt;year&gt;1998&lt;/year&gt;&lt;pub-dates&gt;&lt;date&gt;Jun&lt;/date&gt;&lt;/pub-dates&gt;&lt;/dates&gt;&lt;accession-num&gt;ISI:000075402500004&lt;/accession-num&gt;&lt;urls&gt;&lt;related-urls&gt;&lt;url&gt;&amp;lt;Go to ISI&amp;gt;://000075402500004&lt;/url&gt;&lt;/related-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3" w:tooltip="Murakami, 1998 #740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3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4972DF6C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FB10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Order Siluriforme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9B29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4199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4BEC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5F33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010" w:rsidRPr="00155C57" w14:paraId="1B488475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1F67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Family Bagrida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A536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Pseudobagrus tokiensi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Döderlein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C695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2449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B05412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DC6A" w14:textId="234D482B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toh&lt;/Author&gt;&lt;Year&gt;2003&lt;/Year&gt;&lt;RecNum&gt;653&lt;/RecNum&gt;&lt;DisplayText&gt;[12]&lt;/DisplayText&gt;&lt;record&gt;&lt;rec-number&gt;653&lt;/rec-number&gt;&lt;foreign-keys&gt;&lt;key app="EN" db-id="2xxtfw0pcv2s22ededq5055owfea22zr00vd"&gt;653&lt;/key&gt;&lt;/foreign-keys&gt;&lt;ref-type name="Journal Article"&gt;17&lt;/ref-type&gt;&lt;contributors&gt;&lt;authors&gt;&lt;author&gt;Saitoh, K.&lt;/author&gt;&lt;author&gt;Miya, M.&lt;/author&gt;&lt;author&gt;Inoue, J. G.&lt;/author&gt;&lt;author&gt;Ishiguro, N. B.&lt;/author&gt;&lt;author&gt;Nishida, M.&lt;/author&gt;&lt;/authors&gt;&lt;/contributors&gt;&lt;titles&gt;&lt;title&gt;Mitochondrial genomics of ostariophysan fishes: Perspectives on phylogeny and biogeography&lt;/title&gt;&lt;secondary-title&gt;Journal of Molecular Evolution&lt;/secondary-title&gt;&lt;/titles&gt;&lt;periodical&gt;&lt;full-title&gt;Journal of Molecular Evolution&lt;/full-title&gt;&lt;abbr-1&gt;J. Mol. Evol.&lt;/abbr-1&gt;&lt;/periodical&gt;&lt;pages&gt;464-472&lt;/pages&gt;&lt;volume&gt;56&lt;/volume&gt;&lt;number&gt;4&lt;/number&gt;&lt;keywords&gt;&lt;keyword&gt;teleost phylogeny, regional bootstrap, zoogeography, freshwater fish diversity&lt;/keyword&gt;&lt;keyword&gt;COMPLETE NUCLEOTIDE-SEQUENCE&lt;/keyword&gt;&lt;keyword&gt;HIGHER-LEVEL RELATIONSHIPS&lt;/keyword&gt;&lt;keyword&gt;LONGER DNA-SEQUENCES&lt;/keyword&gt;&lt;keyword&gt;MAXIMUM-LIKELIHOOD&lt;/keyword&gt;&lt;keyword&gt;TELEOSTEI&lt;/keyword&gt;&lt;keyword&gt;ORGANIZATION&lt;/keyword&gt;&lt;keyword&gt;INFERENCE&lt;/keyword&gt;&lt;keyword&gt;JAPONICUS&lt;/keyword&gt;&lt;keyword&gt;EVOLUTION&lt;/keyword&gt;&lt;keyword&gt;HUMANS&lt;/keyword&gt;&lt;/keywords&gt;&lt;dates&gt;&lt;year&gt;2003&lt;/year&gt;&lt;pub-dates&gt;&lt;date&gt;Apr&lt;/date&gt;&lt;/pub-dates&gt;&lt;/dates&gt;&lt;accession-num&gt;ISI:000181971200011&lt;/accession-num&gt;&lt;urls&gt;&lt;related-urls&gt;&lt;url&gt;&amp;lt;Go to ISI&amp;gt;://000181971200011&lt;/url&gt;&lt;/related-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2" w:tooltip="Saitoh, 2003 #653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2CE839FE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4DF4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Order Alepocephaliforme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59A0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3853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A2E3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DD66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010" w:rsidRPr="00155C57" w14:paraId="3C2CBABE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97FE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Family Alepocephalida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D97E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Alepocephalus tenebros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Gilbert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9807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3BE7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41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F452" w14:textId="685D47CD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guro&lt;/Author&gt;&lt;Year&gt;2003&lt;/Year&gt;&lt;RecNum&gt;658&lt;/RecNum&gt;&lt;DisplayText&gt;[2]&lt;/DisplayText&gt;&lt;record&gt;&lt;rec-number&gt;658&lt;/rec-number&gt;&lt;foreign-keys&gt;&lt;key app="EN" db-id="2xxtfw0pcv2s22ededq5055owfea22zr00vd"&gt;658&lt;/key&gt;&lt;/foreign-keys&gt;&lt;ref-type name="Journal Article"&gt;17&lt;/ref-type&gt;&lt;contributors&gt;&lt;authors&gt;&lt;author&gt;Ishiguro, N. B.&lt;/author&gt;&lt;author&gt;Miya, M.&lt;/author&gt;&lt;author&gt;Nishida, M.&lt;/author&gt;&lt;/authors&gt;&lt;/contributors&gt;&lt;titles&gt;&lt;title&gt;Basal euteleostean relationships: a mitogenomic perspective on the phylogenetic reality of the &amp;quot;Protacanthopterygii&amp;quot;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476-488&lt;/pages&gt;&lt;volume&gt;27&lt;/volume&gt;&lt;number&gt;3&lt;/number&gt;&lt;keywords&gt;&lt;keyword&gt;mitogenomics, Euteleostei, Protacanthopterygii, complete mtDNA sequence, long PCR, taxonomic sampling, higher-level relationships&lt;/keyword&gt;&lt;keyword&gt;MITOCHONDRIAL-DNA SEQUENCE&lt;/keyword&gt;&lt;keyword&gt;COMPLETE NUCLEOTIDE-SEQUENCE&lt;/keyword&gt;&lt;keyword&gt;DEEP-SEA FISH&lt;/keyword&gt;&lt;keyword&gt;HIGHER-LEVEL RELATIONSHIPS&lt;/keyword&gt;&lt;keyword&gt;MOLECULAR PHYLOGENY&lt;/keyword&gt;&lt;keyword&gt;BONY FISHES&lt;/keyword&gt;&lt;keyword&gt;GENOME&lt;/keyword&gt;&lt;keyword&gt;TELEOSTEI&lt;/keyword&gt;&lt;keyword&gt;EVOLUTION&lt;/keyword&gt;&lt;keyword&gt;CLADES&lt;/keyword&gt;&lt;/keywords&gt;&lt;dates&gt;&lt;year&gt;2003&lt;/year&gt;&lt;pub-dates&gt;&lt;date&gt;Jun&lt;/date&gt;&lt;/pub-dates&gt;&lt;/dates&gt;&lt;accession-num&gt;ISI:000182999200011&lt;/accession-num&gt;&lt;urls&gt;&lt;related-urls&gt;&lt;url&gt;&amp;lt;Go to ISI&amp;gt;://000182999200011&lt;/url&gt;&lt;/related-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Ishiguro, 2003 #658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3F193C67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D368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Family Platytroctida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0218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Platytroctes ap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Günthe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06DE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5CAC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41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0D25" w14:textId="74BCD8D0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guro&lt;/Author&gt;&lt;Year&gt;2003&lt;/Year&gt;&lt;RecNum&gt;658&lt;/RecNum&gt;&lt;DisplayText&gt;[2]&lt;/DisplayText&gt;&lt;record&gt;&lt;rec-number&gt;658&lt;/rec-number&gt;&lt;foreign-keys&gt;&lt;key app="EN" db-id="2xxtfw0pcv2s22ededq5055owfea22zr00vd"&gt;658&lt;/key&gt;&lt;/foreign-keys&gt;&lt;ref-type name="Journal Article"&gt;17&lt;/ref-type&gt;&lt;contributors&gt;&lt;authors&gt;&lt;author&gt;Ishiguro, N. B.&lt;/author&gt;&lt;author&gt;Miya, M.&lt;/author&gt;&lt;author&gt;Nishida, M.&lt;/author&gt;&lt;/authors&gt;&lt;/contributors&gt;&lt;titles&gt;&lt;title&gt;Basal euteleostean relationships: a mitogenomic perspective on the phylogenetic reality of the &amp;quot;Protacanthopterygii&amp;quot;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476-488&lt;/pages&gt;&lt;volume&gt;27&lt;/volume&gt;&lt;number&gt;3&lt;/number&gt;&lt;keywords&gt;&lt;keyword&gt;mitogenomics, Euteleostei, Protacanthopterygii, complete mtDNA sequence, long PCR, taxonomic sampling, higher-level relationships&lt;/keyword&gt;&lt;keyword&gt;MITOCHONDRIAL-DNA SEQUENCE&lt;/keyword&gt;&lt;keyword&gt;COMPLETE NUCLEOTIDE-SEQUENCE&lt;/keyword&gt;&lt;keyword&gt;DEEP-SEA FISH&lt;/keyword&gt;&lt;keyword&gt;HIGHER-LEVEL RELATIONSHIPS&lt;/keyword&gt;&lt;keyword&gt;MOLECULAR PHYLOGENY&lt;/keyword&gt;&lt;keyword&gt;BONY FISHES&lt;/keyword&gt;&lt;keyword&gt;GENOME&lt;/keyword&gt;&lt;keyword&gt;TELEOSTEI&lt;/keyword&gt;&lt;keyword&gt;EVOLUTION&lt;/keyword&gt;&lt;keyword&gt;CLADES&lt;/keyword&gt;&lt;/keywords&gt;&lt;dates&gt;&lt;year&gt;2003&lt;/year&gt;&lt;pub-dates&gt;&lt;date&gt;Jun&lt;/date&gt;&lt;/pub-dates&gt;&lt;/dates&gt;&lt;accession-num&gt;ISI:000182999200011&lt;/accession-num&gt;&lt;urls&gt;&lt;related-urls&gt;&lt;url&gt;&amp;lt;Go to ISI&amp;gt;://000182999200011&lt;/url&gt;&lt;/related-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Ishiguro, 2003 #658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95058" w:rsidRPr="00155C57" w14:paraId="2A0402F1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A811" w14:textId="76F19C55" w:rsidR="00895058" w:rsidRPr="00155C57" w:rsidRDefault="00895058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teleostei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8DB5" w14:textId="77777777" w:rsidR="00895058" w:rsidRPr="00155C57" w:rsidRDefault="00895058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4A6C" w14:textId="77777777" w:rsidR="00895058" w:rsidRPr="00155C57" w:rsidRDefault="00895058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D9D7" w14:textId="77777777" w:rsidR="00895058" w:rsidRPr="00155C57" w:rsidRDefault="00895058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E752" w14:textId="77777777" w:rsidR="00895058" w:rsidRPr="00155C57" w:rsidRDefault="00895058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010" w:rsidRPr="00155C57" w14:paraId="1FDF3B5F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0DD7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Protacanthopterygii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C374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0485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31D0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EE0D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010" w:rsidRPr="00155C57" w14:paraId="5BBD797B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1F56C66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Family Salmonidae</w:t>
            </w:r>
          </w:p>
        </w:tc>
        <w:tc>
          <w:tcPr>
            <w:tcW w:w="1451" w:type="pct"/>
            <w:tcBorders>
              <w:top w:val="nil"/>
              <w:left w:val="nil"/>
              <w:right w:val="nil"/>
            </w:tcBorders>
            <w:vAlign w:val="center"/>
          </w:tcPr>
          <w:p w14:paraId="4F4C6A6F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Coregonus lavaret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(Linnaeus)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vAlign w:val="center"/>
          </w:tcPr>
          <w:p w14:paraId="419BF4F3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vAlign w:val="center"/>
          </w:tcPr>
          <w:p w14:paraId="1710D2D7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B034824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vAlign w:val="center"/>
          </w:tcPr>
          <w:p w14:paraId="7B753D4C" w14:textId="0F7A927E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4227"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ya&lt;/Author&gt;&lt;Year&gt;2000&lt;/Year&gt;&lt;RecNum&gt;668&lt;/RecNum&gt;&lt;DisplayText&gt;[14]&lt;/DisplayText&gt;&lt;record&gt;&lt;rec-number&gt;668&lt;/rec-number&gt;&lt;foreign-keys&gt;&lt;key app="EN" db-id="2xxtfw0pcv2s22ededq5055owfea22zr00vd"&gt;668&lt;/key&gt;&lt;/foreign-keys&gt;&lt;ref-type name="Journal Article"&gt;17&lt;/ref-type&gt;&lt;contributors&gt;&lt;authors&gt;&lt;author&gt;Miya, M.&lt;/author&gt;&lt;author&gt;Nishida, M.&lt;/author&gt;&lt;/authors&gt;&lt;/contributors&gt;&lt;titles&gt;&lt;title&gt;Use of mitogenomic information in teleostean molecular phylogenetics: A tree-based exploration under the maximum-parsimony optimality criterion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437-455&lt;/pages&gt;&lt;volume&gt;17&lt;/volume&gt;&lt;number&gt;3&lt;/number&gt;&lt;keywords&gt;&lt;keyword&gt;mitogenomics, Teleostei, complete mtDNA, sequence, long PCR, phylogenetic performance, taxonomic sampling, higher-level relationships&lt;/keyword&gt;&lt;keyword&gt;COMPLETE NUCLEOTIDE-SEQUENCE&lt;/keyword&gt;&lt;keyword&gt;MITOCHONDRIAL-DNA SEQUENCE&lt;/keyword&gt;&lt;keyword&gt;DEEP-SEA FISH&lt;/keyword&gt;&lt;keyword&gt;TRANSFER-RNA GENES&lt;/keyword&gt;&lt;keyword&gt;PERCOMORPH PHYLOGENY&lt;/keyword&gt;&lt;keyword&gt;VERTEBRATE PHYLOGENY&lt;/keyword&gt;&lt;keyword&gt;GROWTH-HORMONE&lt;/keyword&gt;&lt;keyword&gt;BONY FISHES&lt;/keyword&gt;&lt;keyword&gt;GENOME&lt;/keyword&gt;&lt;keyword&gt;EVOLUTION&lt;/keyword&gt;&lt;/keywords&gt;&lt;dates&gt;&lt;year&gt;2000&lt;/year&gt;&lt;pub-dates&gt;&lt;date&gt;Dec&lt;/date&gt;&lt;/pub-dates&gt;&lt;/dates&gt;&lt;accession-num&gt;ISI:000166190100011&lt;/accession-num&gt;&lt;urls&gt;&lt;related-urls&gt;&lt;url&gt;&amp;lt;Go to ISI&amp;gt;://000166190100011&lt;/url&gt;&lt;/related-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Miya, 2000 #668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="00594227"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7010" w:rsidRPr="00155C57" w14:paraId="494B639D" w14:textId="77777777" w:rsidTr="008F7010">
        <w:trPr>
          <w:cantSplit/>
          <w:trHeight w:val="341"/>
        </w:trPr>
        <w:tc>
          <w:tcPr>
            <w:tcW w:w="1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A3AAE" w14:textId="77777777" w:rsidR="00142FAE" w:rsidRPr="00155C57" w:rsidRDefault="00142FAE" w:rsidP="00486B13">
            <w:pPr>
              <w:spacing w:before="100" w:beforeAutospacing="1" w:after="100" w:afterAutospacing="1"/>
              <w:ind w:left="292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Family Esocidae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9D444" w14:textId="77777777" w:rsidR="00142FAE" w:rsidRPr="00155C57" w:rsidRDefault="00142FAE" w:rsidP="00065A5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i/>
                <w:sz w:val="20"/>
                <w:szCs w:val="20"/>
              </w:rPr>
              <w:t>Esox lucius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 xml:space="preserve"> Linnaeus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1113E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F3784" w14:textId="77777777" w:rsidR="00142FAE" w:rsidRPr="00155C57" w:rsidRDefault="00142FAE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t>AP00410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17B14" w14:textId="6E8C275C" w:rsidR="00142FAE" w:rsidRPr="00155C57" w:rsidRDefault="007311AF" w:rsidP="008F701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guro&lt;/Author&gt;&lt;Year&gt;2003&lt;/Year&gt;&lt;RecNum&gt;658&lt;/RecNum&gt;&lt;DisplayText&gt;[2]&lt;/DisplayText&gt;&lt;record&gt;&lt;rec-number&gt;658&lt;/rec-number&gt;&lt;foreign-keys&gt;&lt;key app="EN" db-id="2xxtfw0pcv2s22ededq5055owfea22zr00vd"&gt;658&lt;/key&gt;&lt;/foreign-keys&gt;&lt;ref-type name="Journal Article"&gt;17&lt;/ref-type&gt;&lt;contributors&gt;&lt;authors&gt;&lt;author&gt;Ishiguro, N. B.&lt;/author&gt;&lt;author&gt;Miya, M.&lt;/author&gt;&lt;author&gt;Nishida, M.&lt;/author&gt;&lt;/authors&gt;&lt;/contributors&gt;&lt;titles&gt;&lt;title&gt;Basal euteleostean relationships: a mitogenomic perspective on the phylogenetic reality of the &amp;quot;Protacanthopterygii&amp;quot;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476-488&lt;/pages&gt;&lt;volume&gt;27&lt;/volume&gt;&lt;number&gt;3&lt;/number&gt;&lt;keywords&gt;&lt;keyword&gt;mitogenomics, Euteleostei, Protacanthopterygii, complete mtDNA sequence, long PCR, taxonomic sampling, higher-level relationships&lt;/keyword&gt;&lt;keyword&gt;MITOCHONDRIAL-DNA SEQUENCE&lt;/keyword&gt;&lt;keyword&gt;COMPLETE NUCLEOTIDE-SEQUENCE&lt;/keyword&gt;&lt;keyword&gt;DEEP-SEA FISH&lt;/keyword&gt;&lt;keyword&gt;HIGHER-LEVEL RELATIONSHIPS&lt;/keyword&gt;&lt;keyword&gt;MOLECULAR PHYLOGENY&lt;/keyword&gt;&lt;keyword&gt;BONY FISHES&lt;/keyword&gt;&lt;keyword&gt;GENOME&lt;/keyword&gt;&lt;keyword&gt;TELEOSTEI&lt;/keyword&gt;&lt;keyword&gt;EVOLUTION&lt;/keyword&gt;&lt;keyword&gt;CLADES&lt;/keyword&gt;&lt;/keywords&gt;&lt;dates&gt;&lt;year&gt;2003&lt;/year&gt;&lt;pub-dates&gt;&lt;date&gt;Jun&lt;/date&gt;&lt;/pub-dates&gt;&lt;/dates&gt;&lt;accession-num&gt;ISI:000182999200011&lt;/accession-num&gt;&lt;urls&gt;&lt;related-urls&gt;&lt;url&gt;&amp;lt;Go to ISI&amp;gt;://000182999200011&lt;/url&gt;&lt;/related-urls&gt;&lt;/urls&gt;&lt;/record&gt;&lt;/Cite&gt;&lt;/EndNote&gt;</w:instrTex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Ishiguro, 2003 #658" w:history="1">
              <w:r w:rsidR="00594227" w:rsidRPr="00155C5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Pr="00155C5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155C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6C396476" w14:textId="71AF6C9A" w:rsidR="0002778E" w:rsidRPr="00895058" w:rsidRDefault="00155C57">
      <w:pPr>
        <w:pStyle w:val="BodyText"/>
        <w:rPr>
          <w:rFonts w:ascii="Times New Roman" w:hAnsi="Times New Roman" w:cs="Times New Roman"/>
          <w:sz w:val="20"/>
          <w:szCs w:val="20"/>
        </w:rPr>
      </w:pPr>
      <w:r w:rsidRPr="00895058">
        <w:rPr>
          <w:rFonts w:ascii="Times New Roman" w:hAnsi="Times New Roman" w:cs="Times New Roman"/>
          <w:sz w:val="20"/>
          <w:szCs w:val="20"/>
        </w:rPr>
        <w:t>"*", partial mitogenomic sequence</w:t>
      </w:r>
      <w:r w:rsidR="001A16B2">
        <w:rPr>
          <w:rFonts w:ascii="Times New Roman" w:hAnsi="Times New Roman" w:cs="Times New Roman"/>
          <w:sz w:val="20"/>
          <w:szCs w:val="20"/>
        </w:rPr>
        <w:t>s</w:t>
      </w:r>
    </w:p>
    <w:p w14:paraId="70CFE851" w14:textId="77777777" w:rsidR="00436059" w:rsidRPr="00155C57" w:rsidRDefault="00436059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73106987" w14:textId="77777777" w:rsidR="00436059" w:rsidRPr="00155C57" w:rsidRDefault="00436059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57AD54DB" w14:textId="77777777" w:rsidR="0002778E" w:rsidRPr="00155C57" w:rsidRDefault="0057266C" w:rsidP="002D3A15">
      <w:pPr>
        <w:pStyle w:val="BodyText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155C57">
        <w:rPr>
          <w:rFonts w:ascii="Times New Roman" w:hAnsi="Times New Roman" w:cs="Times New Roman"/>
          <w:b/>
          <w:bCs/>
          <w:sz w:val="22"/>
          <w:szCs w:val="22"/>
        </w:rPr>
        <w:t xml:space="preserve">References cited in </w:t>
      </w:r>
      <w:r w:rsidR="00DB2472" w:rsidRPr="00155C57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Pr="00155C5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E2693" w:rsidRPr="00155C57">
        <w:rPr>
          <w:rFonts w:ascii="Times New Roman" w:hAnsi="Times New Roman" w:cs="Times New Roman"/>
          <w:b/>
          <w:bCs/>
          <w:sz w:val="22"/>
          <w:szCs w:val="22"/>
        </w:rPr>
        <w:t>S1</w:t>
      </w:r>
    </w:p>
    <w:p w14:paraId="046D9F19" w14:textId="77777777" w:rsidR="00594227" w:rsidRPr="00155C57" w:rsidRDefault="00594227" w:rsidP="002D3A15">
      <w:pPr>
        <w:pStyle w:val="BodyText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47E8699" w14:textId="77777777" w:rsidR="00594227" w:rsidRPr="00F45272" w:rsidRDefault="00594227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F45272">
        <w:rPr>
          <w:rFonts w:ascii="Times New Roman" w:hAnsi="Times New Roman" w:cs="Times New Roman"/>
          <w:noProof/>
          <w:sz w:val="22"/>
          <w:szCs w:val="22"/>
        </w:rPr>
        <w:fldChar w:fldCharType="begin"/>
      </w:r>
      <w:r w:rsidRPr="00F45272">
        <w:rPr>
          <w:rFonts w:ascii="Times New Roman" w:hAnsi="Times New Roman" w:cs="Times New Roman"/>
          <w:noProof/>
          <w:sz w:val="22"/>
          <w:szCs w:val="22"/>
        </w:rPr>
        <w:instrText xml:space="preserve"> ADDIN EN.REFLIST </w:instrText>
      </w:r>
      <w:r w:rsidRPr="00F45272">
        <w:rPr>
          <w:rFonts w:ascii="Times New Roman" w:hAnsi="Times New Roman" w:cs="Times New Roman"/>
          <w:noProof/>
          <w:sz w:val="22"/>
          <w:szCs w:val="22"/>
        </w:rPr>
        <w:fldChar w:fldCharType="separate"/>
      </w:r>
      <w:bookmarkStart w:id="1" w:name="_ENREF_1"/>
      <w:r w:rsidRPr="00F45272">
        <w:rPr>
          <w:rFonts w:ascii="Times New Roman" w:hAnsi="Times New Roman" w:cs="Times New Roman"/>
          <w:noProof/>
          <w:sz w:val="22"/>
          <w:szCs w:val="22"/>
        </w:rPr>
        <w:t>1. Nelson JS (2006) Fishes of the World. New York: John Wiley and Sons. 601 p.</w:t>
      </w:r>
      <w:bookmarkEnd w:id="1"/>
    </w:p>
    <w:p w14:paraId="64FE944A" w14:textId="77777777" w:rsidR="00594227" w:rsidRPr="00F45272" w:rsidRDefault="00594227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2" w:name="_ENREF_2"/>
      <w:r w:rsidRPr="00F45272">
        <w:rPr>
          <w:rFonts w:ascii="Times New Roman" w:hAnsi="Times New Roman" w:cs="Times New Roman"/>
          <w:noProof/>
          <w:sz w:val="22"/>
          <w:szCs w:val="22"/>
        </w:rPr>
        <w:t>2. Ishiguro NB, Miya M, Nishida M (2003) Basal euteleostean relationships: a mitogenomic perspective on the phylogenetic reality of the "Protacanthopterygii". Mol Phylogenet Evol 27: 476-488.</w:t>
      </w:r>
      <w:bookmarkEnd w:id="2"/>
    </w:p>
    <w:p w14:paraId="158BCCA0" w14:textId="77777777" w:rsidR="00594227" w:rsidRPr="00F45272" w:rsidRDefault="00594227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3" w:name="_ENREF_3"/>
      <w:r w:rsidRPr="00F45272">
        <w:rPr>
          <w:rFonts w:ascii="Times New Roman" w:hAnsi="Times New Roman" w:cs="Times New Roman"/>
          <w:noProof/>
          <w:sz w:val="22"/>
          <w:szCs w:val="22"/>
        </w:rPr>
        <w:t>3. Lavoué S, Miya M, Poulsen JY, Moller PR, Nishida M (2008) Monophyly, phylogenetic position and inter-familial relationships of the Alepocephaliformes (Teleostei) based on whole mitogenome sequences. Mol Phylogenet Evol 47: 1111-1121.</w:t>
      </w:r>
      <w:bookmarkEnd w:id="3"/>
    </w:p>
    <w:p w14:paraId="2F35E5A0" w14:textId="77777777" w:rsidR="00594227" w:rsidRPr="00F45272" w:rsidRDefault="00594227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4" w:name="_ENREF_4"/>
      <w:r w:rsidRPr="00F45272">
        <w:rPr>
          <w:rFonts w:ascii="Times New Roman" w:hAnsi="Times New Roman" w:cs="Times New Roman"/>
          <w:noProof/>
          <w:sz w:val="22"/>
          <w:szCs w:val="22"/>
        </w:rPr>
        <w:lastRenderedPageBreak/>
        <w:t>4. Lavoué S, Miya M, Inoue JG, Saitoh K, Ishiguro N, et al. (2005) Molecular systematics of the gonorynchiform fishes (Teleostei) based on whole mitogenome sequences: Implications for higher-level relationships within the Otocephala. Mol Phylogenet Evol 37: 165-177.</w:t>
      </w:r>
      <w:bookmarkEnd w:id="4"/>
    </w:p>
    <w:p w14:paraId="41B6FA40" w14:textId="77777777" w:rsidR="00594227" w:rsidRPr="00F45272" w:rsidRDefault="00594227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5" w:name="_ENREF_5"/>
      <w:r w:rsidRPr="00F45272">
        <w:rPr>
          <w:rFonts w:ascii="Times New Roman" w:hAnsi="Times New Roman" w:cs="Times New Roman"/>
          <w:noProof/>
          <w:sz w:val="22"/>
          <w:szCs w:val="22"/>
        </w:rPr>
        <w:t xml:space="preserve">5. Inoue JG, Miya M, Tsukamoto K, Nishida M (2000) Complete mitochondrial DNA sequence of the Japanese sardine </w:t>
      </w:r>
      <w:r w:rsidRPr="00F45272">
        <w:rPr>
          <w:rFonts w:ascii="Times New Roman" w:hAnsi="Times New Roman" w:cs="Times New Roman"/>
          <w:i/>
          <w:noProof/>
          <w:sz w:val="22"/>
          <w:szCs w:val="22"/>
        </w:rPr>
        <w:t>Sardinops melanostictus</w:t>
      </w:r>
      <w:r w:rsidRPr="00F45272">
        <w:rPr>
          <w:rFonts w:ascii="Times New Roman" w:hAnsi="Times New Roman" w:cs="Times New Roman"/>
          <w:noProof/>
          <w:sz w:val="22"/>
          <w:szCs w:val="22"/>
        </w:rPr>
        <w:t>. Fish Sci 66: 924-932.</w:t>
      </w:r>
    </w:p>
    <w:p w14:paraId="23AB3BE6" w14:textId="77777777" w:rsidR="00594227" w:rsidRPr="00F45272" w:rsidRDefault="00594227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F45272">
        <w:rPr>
          <w:rFonts w:ascii="Times New Roman" w:hAnsi="Times New Roman" w:cs="Times New Roman"/>
          <w:noProof/>
          <w:sz w:val="22"/>
          <w:szCs w:val="22"/>
        </w:rPr>
        <w:t>6. Lavoué S, Miya M, Saitoh K, Ishiguro NB, Nishida M (2007) Phylogenetic relationships among anchovies, sardines, herrings and their relatives (Clupeiformes), inferred from whole mitogenome sequences. Mol Phylogenet Evol 43: 1096-1105.</w:t>
      </w:r>
      <w:bookmarkEnd w:id="5"/>
    </w:p>
    <w:p w14:paraId="7B25A770" w14:textId="77777777" w:rsidR="00594227" w:rsidRPr="00F45272" w:rsidRDefault="00594227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6" w:name="_ENREF_6"/>
      <w:r w:rsidRPr="00F45272">
        <w:rPr>
          <w:rFonts w:ascii="Times New Roman" w:hAnsi="Times New Roman" w:cs="Times New Roman"/>
          <w:noProof/>
          <w:sz w:val="22"/>
          <w:szCs w:val="22"/>
        </w:rPr>
        <w:t>7. Lavoué S, Miya M, Nishida M (2010) Mitochondrial phylogenomics of anchovies (family Engraulidae) and recurrent origins of pronounced miniaturization in the order Clupeiformes. Mol Phylogenet Evol 56: 480-485.</w:t>
      </w:r>
      <w:bookmarkEnd w:id="6"/>
    </w:p>
    <w:p w14:paraId="6E957F6D" w14:textId="77777777" w:rsidR="00594227" w:rsidRPr="00F45272" w:rsidRDefault="00594227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7" w:name="_ENREF_7"/>
      <w:r w:rsidRPr="00F45272">
        <w:rPr>
          <w:rFonts w:ascii="Times New Roman" w:hAnsi="Times New Roman" w:cs="Times New Roman"/>
          <w:noProof/>
          <w:sz w:val="22"/>
          <w:szCs w:val="22"/>
        </w:rPr>
        <w:t>8. Broughton RE, Reneau PC (2006) Spatial covariation of mutation and nonsynonymous substitution rates in vertebrate mitochondrial genomes. Mol Biol Evol 23: 1516-1524.</w:t>
      </w:r>
      <w:bookmarkEnd w:id="7"/>
    </w:p>
    <w:p w14:paraId="78466FA8" w14:textId="77777777" w:rsidR="00594227" w:rsidRPr="00F45272" w:rsidRDefault="00594227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8" w:name="_ENREF_8"/>
      <w:r w:rsidRPr="00F45272">
        <w:rPr>
          <w:rFonts w:ascii="Times New Roman" w:hAnsi="Times New Roman" w:cs="Times New Roman"/>
          <w:noProof/>
          <w:sz w:val="22"/>
          <w:szCs w:val="22"/>
        </w:rPr>
        <w:t>9. Lavoué S, Miya M, Kawaguchi A, Yoshino T, Nishida M (2008) The phylogenetic position of an undescribed paedomorphic clupeiform taxon: mitogenomic evidence. Ichthyol Res 55: 328-334.</w:t>
      </w:r>
      <w:bookmarkEnd w:id="8"/>
    </w:p>
    <w:p w14:paraId="413671FF" w14:textId="77777777" w:rsidR="00594227" w:rsidRPr="00F45272" w:rsidRDefault="00594227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9" w:name="_ENREF_9"/>
      <w:r w:rsidRPr="00F45272">
        <w:rPr>
          <w:rFonts w:ascii="Times New Roman" w:hAnsi="Times New Roman" w:cs="Times New Roman"/>
          <w:noProof/>
          <w:sz w:val="22"/>
          <w:szCs w:val="22"/>
        </w:rPr>
        <w:t xml:space="preserve">10. Inoue JG, Miya M, Tsukamoto K, Nishida M (2001) Complete mitochondrial DNA sequence of the Japanese anchovy </w:t>
      </w:r>
      <w:r w:rsidRPr="00F45272">
        <w:rPr>
          <w:rFonts w:ascii="Times New Roman" w:hAnsi="Times New Roman" w:cs="Times New Roman"/>
          <w:i/>
          <w:noProof/>
          <w:sz w:val="22"/>
          <w:szCs w:val="22"/>
        </w:rPr>
        <w:t>Engraulis japonicus</w:t>
      </w:r>
      <w:r w:rsidRPr="00F45272">
        <w:rPr>
          <w:rFonts w:ascii="Times New Roman" w:hAnsi="Times New Roman" w:cs="Times New Roman"/>
          <w:noProof/>
          <w:sz w:val="22"/>
          <w:szCs w:val="22"/>
        </w:rPr>
        <w:t>. Fish Sci 67: 828-835.</w:t>
      </w:r>
      <w:bookmarkEnd w:id="9"/>
    </w:p>
    <w:p w14:paraId="60C0281D" w14:textId="77777777" w:rsidR="00594227" w:rsidRPr="00F45272" w:rsidRDefault="00594227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10" w:name="_ENREF_10"/>
      <w:r w:rsidRPr="00F45272">
        <w:rPr>
          <w:rFonts w:ascii="Times New Roman" w:hAnsi="Times New Roman" w:cs="Times New Roman"/>
          <w:noProof/>
          <w:sz w:val="22"/>
          <w:szCs w:val="22"/>
        </w:rPr>
        <w:t xml:space="preserve">11. Ishiguro NB, Miya M, Inoue JG, Nishida M (2005) </w:t>
      </w:r>
      <w:r w:rsidRPr="00F45272">
        <w:rPr>
          <w:rFonts w:ascii="Times New Roman" w:hAnsi="Times New Roman" w:cs="Times New Roman"/>
          <w:i/>
          <w:noProof/>
          <w:sz w:val="22"/>
          <w:szCs w:val="22"/>
        </w:rPr>
        <w:t>Sundasalanx</w:t>
      </w:r>
      <w:r w:rsidRPr="00F45272">
        <w:rPr>
          <w:rFonts w:ascii="Times New Roman" w:hAnsi="Times New Roman" w:cs="Times New Roman"/>
          <w:noProof/>
          <w:sz w:val="22"/>
          <w:szCs w:val="22"/>
        </w:rPr>
        <w:t xml:space="preserve"> (Sundasalangidae) is a progenetic clupeiform, not a closely-related group of salangids (Osmeriformes): mitogenomic evidence. J Fish Biol 67: 561-569.</w:t>
      </w:r>
      <w:bookmarkEnd w:id="10"/>
    </w:p>
    <w:p w14:paraId="46CFD0A1" w14:textId="77777777" w:rsidR="00594227" w:rsidRPr="00F45272" w:rsidRDefault="00594227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11" w:name="_ENREF_11"/>
      <w:r w:rsidRPr="00F45272">
        <w:rPr>
          <w:rFonts w:ascii="Times New Roman" w:hAnsi="Times New Roman" w:cs="Times New Roman"/>
          <w:noProof/>
          <w:sz w:val="22"/>
          <w:szCs w:val="22"/>
        </w:rPr>
        <w:t>12. Saitoh K, Miya M, Inoue JG, Ishiguro NB, Nishida M (2003) Mitochondrial genomics of ostariophysan fishes: Perspectives on phylogeny and biogeography. J Mol Evol 56: 464-472.</w:t>
      </w:r>
      <w:bookmarkEnd w:id="11"/>
    </w:p>
    <w:p w14:paraId="2D838023" w14:textId="77777777" w:rsidR="00594227" w:rsidRPr="00F45272" w:rsidRDefault="00594227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12" w:name="_ENREF_12"/>
      <w:r w:rsidRPr="00F45272">
        <w:rPr>
          <w:rFonts w:ascii="Times New Roman" w:hAnsi="Times New Roman" w:cs="Times New Roman"/>
          <w:noProof/>
          <w:sz w:val="22"/>
          <w:szCs w:val="22"/>
        </w:rPr>
        <w:t>13. Murakami M, Yamashita Y, Fujitani H (1998) The complete sequence of mitochondrial genome from a gynogenetic triploid "ginbuna" (</w:t>
      </w:r>
      <w:r w:rsidRPr="00F45272">
        <w:rPr>
          <w:rFonts w:ascii="Times New Roman" w:hAnsi="Times New Roman" w:cs="Times New Roman"/>
          <w:i/>
          <w:noProof/>
          <w:sz w:val="22"/>
          <w:szCs w:val="22"/>
        </w:rPr>
        <w:t>Carassius auratus langsdorfi</w:t>
      </w:r>
      <w:r w:rsidRPr="00F45272">
        <w:rPr>
          <w:rFonts w:ascii="Times New Roman" w:hAnsi="Times New Roman" w:cs="Times New Roman"/>
          <w:noProof/>
          <w:sz w:val="22"/>
          <w:szCs w:val="22"/>
        </w:rPr>
        <w:t>). Zool Sci 15: 335-337.</w:t>
      </w:r>
      <w:bookmarkEnd w:id="12"/>
    </w:p>
    <w:p w14:paraId="28D79BC7" w14:textId="77777777" w:rsidR="00594227" w:rsidRPr="00F45272" w:rsidRDefault="00594227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13" w:name="_ENREF_13"/>
      <w:r w:rsidRPr="00F45272">
        <w:rPr>
          <w:rFonts w:ascii="Times New Roman" w:hAnsi="Times New Roman" w:cs="Times New Roman"/>
          <w:noProof/>
          <w:sz w:val="22"/>
          <w:szCs w:val="22"/>
        </w:rPr>
        <w:t>14. Miya M, Nishida M (2000) Use of mitogenomic information in teleostean molecular phylogenetics: A tree-based exploration under the maximum-parsimony optimality criterion. Mol Phylogenet Evol 17: 437-455.</w:t>
      </w:r>
      <w:bookmarkEnd w:id="13"/>
    </w:p>
    <w:p w14:paraId="1D57BC2C" w14:textId="6C8BB4E1" w:rsidR="00BB2961" w:rsidRPr="00F45272" w:rsidRDefault="00BB2961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F45272">
        <w:rPr>
          <w:rFonts w:ascii="Times New Roman" w:hAnsi="Times New Roman" w:cs="Times New Roman"/>
          <w:noProof/>
          <w:sz w:val="22"/>
          <w:szCs w:val="22"/>
        </w:rPr>
        <w:t xml:space="preserve">15. </w:t>
      </w:r>
      <w:r w:rsidR="00F45272" w:rsidRPr="00F45272">
        <w:rPr>
          <w:rFonts w:ascii="Times New Roman" w:hAnsi="Times New Roman" w:cs="Times New Roman"/>
          <w:sz w:val="22"/>
          <w:szCs w:val="22"/>
        </w:rPr>
        <w:t xml:space="preserve">Li M, Zou K, Chen Z, Chen T (2012) Mitochondrial genome of the Chinese gizzard shad </w:t>
      </w:r>
      <w:r w:rsidR="00F45272" w:rsidRPr="00F45272">
        <w:rPr>
          <w:rFonts w:ascii="Times New Roman" w:hAnsi="Times New Roman" w:cs="Times New Roman"/>
          <w:i/>
          <w:iCs/>
          <w:sz w:val="22"/>
          <w:szCs w:val="22"/>
        </w:rPr>
        <w:t>Clupanodon thrissa</w:t>
      </w:r>
      <w:r w:rsidR="00F45272" w:rsidRPr="00F45272">
        <w:rPr>
          <w:rFonts w:ascii="Times New Roman" w:hAnsi="Times New Roman" w:cs="Times New Roman"/>
          <w:sz w:val="22"/>
          <w:szCs w:val="22"/>
        </w:rPr>
        <w:t xml:space="preserve"> (Clupeiformes: Clupeidae) and related phylog</w:t>
      </w:r>
      <w:r w:rsidR="001A16B2">
        <w:rPr>
          <w:rFonts w:ascii="Times New Roman" w:hAnsi="Times New Roman" w:cs="Times New Roman"/>
          <w:sz w:val="22"/>
          <w:szCs w:val="22"/>
        </w:rPr>
        <w:t>enetic analyses. Mitochondr DNA 23: 438-440.</w:t>
      </w:r>
    </w:p>
    <w:p w14:paraId="6FF0755B" w14:textId="114CDC4E" w:rsidR="00BF7C1E" w:rsidRPr="00F45272" w:rsidRDefault="00BF7C1E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F45272">
        <w:rPr>
          <w:rFonts w:ascii="Times New Roman" w:hAnsi="Times New Roman" w:cs="Times New Roman"/>
          <w:noProof/>
          <w:sz w:val="22"/>
          <w:szCs w:val="22"/>
        </w:rPr>
        <w:lastRenderedPageBreak/>
        <w:t xml:space="preserve">16. </w:t>
      </w:r>
      <w:r w:rsidR="00F45272" w:rsidRPr="00F45272">
        <w:rPr>
          <w:rFonts w:ascii="Times New Roman" w:hAnsi="Times New Roman" w:cs="Times New Roman"/>
          <w:sz w:val="22"/>
          <w:szCs w:val="22"/>
        </w:rPr>
        <w:t xml:space="preserve">Qiao H, Cheng Q, Chen Y, Chen W, Zhu Y (2012) The complete mitochondrial genome sequence of </w:t>
      </w:r>
      <w:r w:rsidR="00F45272" w:rsidRPr="00F45272">
        <w:rPr>
          <w:rFonts w:ascii="Times New Roman" w:hAnsi="Times New Roman" w:cs="Times New Roman"/>
          <w:i/>
          <w:iCs/>
          <w:sz w:val="22"/>
          <w:szCs w:val="22"/>
        </w:rPr>
        <w:t>Coilia ectenes</w:t>
      </w:r>
      <w:r w:rsidR="00F45272" w:rsidRPr="00F45272">
        <w:rPr>
          <w:rFonts w:ascii="Times New Roman" w:hAnsi="Times New Roman" w:cs="Times New Roman"/>
          <w:sz w:val="22"/>
          <w:szCs w:val="22"/>
        </w:rPr>
        <w:t xml:space="preserve"> (Clupeifor</w:t>
      </w:r>
      <w:r w:rsidR="00F45272">
        <w:rPr>
          <w:rFonts w:ascii="Times New Roman" w:hAnsi="Times New Roman" w:cs="Times New Roman"/>
          <w:sz w:val="22"/>
          <w:szCs w:val="22"/>
        </w:rPr>
        <w:t>mes: Engraulidae). Mitochondr</w:t>
      </w:r>
      <w:r w:rsidR="001A16B2">
        <w:rPr>
          <w:rFonts w:ascii="Times New Roman" w:hAnsi="Times New Roman" w:cs="Times New Roman"/>
          <w:sz w:val="22"/>
          <w:szCs w:val="22"/>
        </w:rPr>
        <w:t xml:space="preserve"> DNA (</w:t>
      </w:r>
      <w:r w:rsidR="001A16B2" w:rsidRPr="001A16B2">
        <w:rPr>
          <w:rFonts w:ascii="Times New Roman" w:hAnsi="Times New Roman" w:cs="Times New Roman"/>
          <w:i/>
          <w:sz w:val="22"/>
          <w:szCs w:val="22"/>
        </w:rPr>
        <w:t>Early online</w:t>
      </w:r>
      <w:r w:rsidR="001A16B2">
        <w:rPr>
          <w:rFonts w:ascii="Times New Roman" w:hAnsi="Times New Roman" w:cs="Times New Roman"/>
          <w:sz w:val="22"/>
          <w:szCs w:val="22"/>
        </w:rPr>
        <w:t>).</w:t>
      </w:r>
    </w:p>
    <w:p w14:paraId="4AC6D2E8" w14:textId="42B660A4" w:rsidR="00436059" w:rsidRPr="00155C57" w:rsidRDefault="00594227" w:rsidP="00594227">
      <w:pPr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F45272">
        <w:rPr>
          <w:rFonts w:ascii="Times New Roman" w:hAnsi="Times New Roman" w:cs="Times New Roman"/>
          <w:noProof/>
          <w:sz w:val="22"/>
          <w:szCs w:val="22"/>
        </w:rPr>
        <w:fldChar w:fldCharType="end"/>
      </w:r>
    </w:p>
    <w:sectPr w:rsidR="00436059" w:rsidRPr="00155C57" w:rsidSect="00F45272">
      <w:footerReference w:type="even" r:id="rId7"/>
      <w:footerReference w:type="default" r:id="rId8"/>
      <w:pgSz w:w="16838" w:h="11899" w:orient="landscape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67C7A2" w14:textId="77777777" w:rsidR="00BF7C1E" w:rsidRDefault="00BF7C1E">
      <w:r>
        <w:separator/>
      </w:r>
    </w:p>
  </w:endnote>
  <w:endnote w:type="continuationSeparator" w:id="0">
    <w:p w14:paraId="25B43D12" w14:textId="77777777" w:rsidR="00BF7C1E" w:rsidRDefault="00BF7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BF176" w14:textId="77777777" w:rsidR="00BF7C1E" w:rsidRDefault="00BF7C1E" w:rsidP="00BF7C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11D6">
      <w:rPr>
        <w:rStyle w:val="PageNumber"/>
        <w:noProof/>
      </w:rPr>
      <w:t>2</w:t>
    </w:r>
    <w:r>
      <w:rPr>
        <w:rStyle w:val="PageNumber"/>
      </w:rPr>
      <w:fldChar w:fldCharType="end"/>
    </w:r>
  </w:p>
  <w:p w14:paraId="6A45DE4C" w14:textId="77777777" w:rsidR="00BF7C1E" w:rsidRDefault="00BF7C1E">
    <w:pPr>
      <w:pStyle w:val="Footer"/>
      <w:framePr w:wrap="auto" w:vAnchor="text" w:hAnchor="margin" w:xAlign="right" w:y="1"/>
      <w:rPr>
        <w:rStyle w:val="PageNumber"/>
        <w:rFonts w:cs="Times"/>
      </w:rPr>
    </w:pPr>
  </w:p>
  <w:p w14:paraId="156E04D5" w14:textId="77777777" w:rsidR="00BF7C1E" w:rsidRDefault="00BF7C1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B12A2" w14:textId="77777777" w:rsidR="00BF7C1E" w:rsidRDefault="00BF7C1E" w:rsidP="00BF7C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11D6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5FBF65" w14:textId="77777777" w:rsidR="00BF7C1E" w:rsidRDefault="00BF7C1E">
    <w:pPr>
      <w:pStyle w:val="Footer"/>
      <w:framePr w:wrap="auto" w:vAnchor="text" w:hAnchor="margin" w:xAlign="right" w:y="1"/>
      <w:rPr>
        <w:rStyle w:val="PageNumber"/>
        <w:rFonts w:cs="Times"/>
      </w:rPr>
    </w:pPr>
  </w:p>
  <w:p w14:paraId="2B3E4C20" w14:textId="77777777" w:rsidR="00BF7C1E" w:rsidRDefault="00BF7C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95F4A2" w14:textId="77777777" w:rsidR="00BF7C1E" w:rsidRDefault="00BF7C1E">
      <w:r>
        <w:separator/>
      </w:r>
    </w:p>
  </w:footnote>
  <w:footnote w:type="continuationSeparator" w:id="0">
    <w:p w14:paraId="39F6C3F5" w14:textId="77777777" w:rsidR="00BF7C1E" w:rsidRDefault="00BF7C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hyphenationZone w:val="425"/>
  <w:doNotHyphenateCaps/>
  <w:evenAndOddHeaders/>
  <w:displayHorizontalDrawingGridEvery w:val="0"/>
  <w:displayVerticalDrawingGridEvery w:val="0"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2009&lt;/Style&gt;&lt;LeftDelim&gt;\&amp;apos;5c&amp;apos;5c&amp;apos;7b&lt;/LeftDelim&gt;&lt;RightDelim&gt;\&amp;apos;5c&amp;apos;5c&amp;apos;7d&lt;/RightDelim&gt;&lt;FontName&gt;Times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xtfw0pcv2s22ededq5055owfea22zr00vd&quot;&gt;bib_endnote-Converted&lt;record-ids&gt;&lt;item&gt;548&lt;/item&gt;&lt;item&gt;653&lt;/item&gt;&lt;item&gt;658&lt;/item&gt;&lt;item&gt;668&lt;/item&gt;&lt;item&gt;740&lt;/item&gt;&lt;item&gt;774&lt;/item&gt;&lt;item&gt;841&lt;/item&gt;&lt;item&gt;887&lt;/item&gt;&lt;item&gt;911&lt;/item&gt;&lt;item&gt;949&lt;/item&gt;&lt;item&gt;969&lt;/item&gt;&lt;item&gt;1022&lt;/item&gt;&lt;item&gt;1031&lt;/item&gt;&lt;item&gt;2379&lt;/item&gt;&lt;/record-ids&gt;&lt;/item&gt;&lt;/Libraries&gt;"/>
  </w:docVars>
  <w:rsids>
    <w:rsidRoot w:val="00CF4322"/>
    <w:rsid w:val="00011354"/>
    <w:rsid w:val="0002778E"/>
    <w:rsid w:val="00050079"/>
    <w:rsid w:val="00065A58"/>
    <w:rsid w:val="00081A83"/>
    <w:rsid w:val="00092273"/>
    <w:rsid w:val="00104F2D"/>
    <w:rsid w:val="00110251"/>
    <w:rsid w:val="0011505E"/>
    <w:rsid w:val="00142BA3"/>
    <w:rsid w:val="00142FAE"/>
    <w:rsid w:val="00155C57"/>
    <w:rsid w:val="001773F4"/>
    <w:rsid w:val="0018456D"/>
    <w:rsid w:val="00191D6D"/>
    <w:rsid w:val="001933AE"/>
    <w:rsid w:val="001A16B2"/>
    <w:rsid w:val="001C290A"/>
    <w:rsid w:val="001D78EF"/>
    <w:rsid w:val="002211D6"/>
    <w:rsid w:val="0022763A"/>
    <w:rsid w:val="00232414"/>
    <w:rsid w:val="002739EB"/>
    <w:rsid w:val="00294596"/>
    <w:rsid w:val="002D0DC5"/>
    <w:rsid w:val="002D3A15"/>
    <w:rsid w:val="002D7586"/>
    <w:rsid w:val="00316E8A"/>
    <w:rsid w:val="003308AE"/>
    <w:rsid w:val="00335154"/>
    <w:rsid w:val="00375AE1"/>
    <w:rsid w:val="003A7AAA"/>
    <w:rsid w:val="003B1C5D"/>
    <w:rsid w:val="00436059"/>
    <w:rsid w:val="00446D3A"/>
    <w:rsid w:val="00452447"/>
    <w:rsid w:val="00454AE5"/>
    <w:rsid w:val="00470C02"/>
    <w:rsid w:val="00486B13"/>
    <w:rsid w:val="004A22FE"/>
    <w:rsid w:val="004C6C2F"/>
    <w:rsid w:val="005039DB"/>
    <w:rsid w:val="00526A32"/>
    <w:rsid w:val="0057266C"/>
    <w:rsid w:val="005827E1"/>
    <w:rsid w:val="0058511C"/>
    <w:rsid w:val="00594227"/>
    <w:rsid w:val="005A5F66"/>
    <w:rsid w:val="005B1059"/>
    <w:rsid w:val="005B1C76"/>
    <w:rsid w:val="005F57DA"/>
    <w:rsid w:val="00606206"/>
    <w:rsid w:val="00610041"/>
    <w:rsid w:val="00615FD1"/>
    <w:rsid w:val="00624E8D"/>
    <w:rsid w:val="006263ED"/>
    <w:rsid w:val="00637E24"/>
    <w:rsid w:val="006740F9"/>
    <w:rsid w:val="006757E0"/>
    <w:rsid w:val="0068045E"/>
    <w:rsid w:val="00694CAE"/>
    <w:rsid w:val="006B73E3"/>
    <w:rsid w:val="006C15A0"/>
    <w:rsid w:val="006C48D3"/>
    <w:rsid w:val="006C54D6"/>
    <w:rsid w:val="006D09A7"/>
    <w:rsid w:val="006D3F53"/>
    <w:rsid w:val="006F66AD"/>
    <w:rsid w:val="00700B2B"/>
    <w:rsid w:val="007311AF"/>
    <w:rsid w:val="00731915"/>
    <w:rsid w:val="00762BCA"/>
    <w:rsid w:val="00773598"/>
    <w:rsid w:val="007B25A4"/>
    <w:rsid w:val="00846EAD"/>
    <w:rsid w:val="00856A67"/>
    <w:rsid w:val="0085716F"/>
    <w:rsid w:val="00861D78"/>
    <w:rsid w:val="00895058"/>
    <w:rsid w:val="008D5263"/>
    <w:rsid w:val="008F7010"/>
    <w:rsid w:val="00927FEF"/>
    <w:rsid w:val="00934F84"/>
    <w:rsid w:val="0094376D"/>
    <w:rsid w:val="0095288B"/>
    <w:rsid w:val="00972D7B"/>
    <w:rsid w:val="009D3143"/>
    <w:rsid w:val="009F1BB0"/>
    <w:rsid w:val="00A16501"/>
    <w:rsid w:val="00A2229A"/>
    <w:rsid w:val="00A315DD"/>
    <w:rsid w:val="00A63A09"/>
    <w:rsid w:val="00AC3E74"/>
    <w:rsid w:val="00AC3EBC"/>
    <w:rsid w:val="00AC4930"/>
    <w:rsid w:val="00AE0B74"/>
    <w:rsid w:val="00AE135B"/>
    <w:rsid w:val="00B437A1"/>
    <w:rsid w:val="00B722CE"/>
    <w:rsid w:val="00B8778F"/>
    <w:rsid w:val="00BB2961"/>
    <w:rsid w:val="00BD69F7"/>
    <w:rsid w:val="00BF7C1E"/>
    <w:rsid w:val="00C007B5"/>
    <w:rsid w:val="00C10AF6"/>
    <w:rsid w:val="00C244A2"/>
    <w:rsid w:val="00C41BC9"/>
    <w:rsid w:val="00C558AC"/>
    <w:rsid w:val="00CE01E5"/>
    <w:rsid w:val="00CF1277"/>
    <w:rsid w:val="00CF4322"/>
    <w:rsid w:val="00D1504B"/>
    <w:rsid w:val="00D271A5"/>
    <w:rsid w:val="00D60B98"/>
    <w:rsid w:val="00D86741"/>
    <w:rsid w:val="00D93155"/>
    <w:rsid w:val="00DB2472"/>
    <w:rsid w:val="00DE2693"/>
    <w:rsid w:val="00DF4716"/>
    <w:rsid w:val="00E04317"/>
    <w:rsid w:val="00E22B1B"/>
    <w:rsid w:val="00E36F9C"/>
    <w:rsid w:val="00E6468C"/>
    <w:rsid w:val="00E67930"/>
    <w:rsid w:val="00E82B22"/>
    <w:rsid w:val="00E87B90"/>
    <w:rsid w:val="00E95087"/>
    <w:rsid w:val="00EC3B3E"/>
    <w:rsid w:val="00EE47B9"/>
    <w:rsid w:val="00F45272"/>
    <w:rsid w:val="00F52B6F"/>
    <w:rsid w:val="00FC7877"/>
    <w:rsid w:val="00FD21A9"/>
    <w:rsid w:val="00FE03D0"/>
    <w:rsid w:val="00FE2F1F"/>
    <w:rsid w:val="00FE75B1"/>
    <w:rsid w:val="00FF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F62029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2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" w:hAnsi="Times" w:cs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spacing w:before="20" w:after="20"/>
      <w:ind w:left="284"/>
      <w:outlineLvl w:val="0"/>
    </w:pPr>
    <w:rPr>
      <w:i/>
      <w:iCs/>
      <w:color w:val="000000"/>
      <w:sz w:val="18"/>
      <w:szCs w:val="18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spacing w:before="20" w:after="20"/>
      <w:ind w:left="1440"/>
      <w:outlineLvl w:val="1"/>
    </w:pPr>
    <w:rPr>
      <w:i/>
      <w:iCs/>
      <w:color w:val="000000"/>
      <w:sz w:val="18"/>
      <w:szCs w:val="1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spacing w:before="20" w:after="20"/>
      <w:ind w:left="1440"/>
      <w:outlineLvl w:val="2"/>
    </w:pPr>
    <w:rPr>
      <w:i/>
      <w:iCs/>
      <w:color w:val="000000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tabs>
        <w:tab w:val="left" w:pos="26849"/>
      </w:tabs>
      <w:spacing w:before="20" w:after="20"/>
      <w:jc w:val="center"/>
      <w:outlineLvl w:val="3"/>
    </w:pPr>
    <w:rPr>
      <w:b/>
      <w:bCs/>
      <w:color w:val="000000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9"/>
    <w:qFormat/>
    <w:pPr>
      <w:keepNext/>
      <w:spacing w:before="20" w:after="20"/>
      <w:ind w:left="1134"/>
      <w:outlineLvl w:val="4"/>
    </w:pPr>
    <w:rPr>
      <w:i/>
      <w:iCs/>
      <w:color w:val="000000"/>
      <w:sz w:val="16"/>
      <w:szCs w:val="16"/>
    </w:rPr>
  </w:style>
  <w:style w:type="paragraph" w:styleId="Heading6">
    <w:name w:val="heading 6"/>
    <w:basedOn w:val="Normal"/>
    <w:next w:val="Normal"/>
    <w:link w:val="Heading6Char"/>
    <w:uiPriority w:val="99"/>
    <w:qFormat/>
    <w:pPr>
      <w:keepNext/>
      <w:spacing w:before="20" w:after="20"/>
      <w:jc w:val="center"/>
      <w:outlineLvl w:val="5"/>
    </w:pPr>
    <w:rPr>
      <w:b/>
      <w:b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9"/>
    <w:qFormat/>
    <w:pPr>
      <w:keepNext/>
      <w:spacing w:before="20" w:after="20"/>
      <w:ind w:left="284"/>
      <w:outlineLvl w:val="6"/>
    </w:pPr>
    <w:rPr>
      <w:i/>
      <w:iCs/>
      <w:color w:val="00000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9"/>
    <w:qFormat/>
    <w:pPr>
      <w:keepNext/>
      <w:spacing w:before="20" w:after="20"/>
      <w:ind w:left="142"/>
      <w:outlineLvl w:val="7"/>
    </w:pPr>
    <w:rPr>
      <w:b/>
      <w:bCs/>
      <w:color w:val="00000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9"/>
    <w:qFormat/>
    <w:pPr>
      <w:keepNext/>
      <w:spacing w:before="20" w:after="20"/>
      <w:ind w:left="8"/>
      <w:outlineLvl w:val="8"/>
    </w:pPr>
    <w:rPr>
      <w:b/>
      <w:bCs/>
      <w:color w:val="00000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Pr>
      <w:rFonts w:asciiTheme="minorHAnsi" w:eastAsiaTheme="minorEastAsia" w:hAnsiTheme="minorHAns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Pr>
      <w:rFonts w:asciiTheme="minorHAnsi" w:eastAsiaTheme="minorEastAsia" w:hAnsiTheme="minorHAns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Pr>
      <w:rFonts w:asciiTheme="minorHAnsi" w:eastAsiaTheme="minorEastAsia" w:hAnsiTheme="minorHAns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Pr>
      <w:rFonts w:asciiTheme="minorHAnsi" w:eastAsiaTheme="minorEastAsia" w:hAnsiTheme="minorHAns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Pr>
      <w:rFonts w:asciiTheme="minorHAnsi" w:eastAsiaTheme="minorEastAsia" w:hAnsiTheme="minorHAns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Pr>
      <w:rFonts w:asciiTheme="majorHAnsi" w:eastAsiaTheme="majorEastAsia" w:hAnsiTheme="majorHAnsi" w:cs="Times New Roman"/>
      <w:sz w:val="22"/>
      <w:szCs w:val="22"/>
    </w:rPr>
  </w:style>
  <w:style w:type="paragraph" w:styleId="BodyText2">
    <w:name w:val="Body Text 2"/>
    <w:basedOn w:val="Normal"/>
    <w:link w:val="BodyText2Char"/>
    <w:uiPriority w:val="99"/>
    <w:pPr>
      <w:ind w:left="426"/>
    </w:pPr>
    <w:rPr>
      <w:sz w:val="18"/>
      <w:szCs w:val="1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Pr>
      <w:rFonts w:ascii="Times" w:hAnsi="Times" w:cs="Times"/>
      <w:sz w:val="24"/>
      <w:szCs w:val="24"/>
    </w:rPr>
  </w:style>
  <w:style w:type="paragraph" w:styleId="BodyText">
    <w:name w:val="Body Text"/>
    <w:basedOn w:val="Normal"/>
    <w:link w:val="BodyTextChar"/>
    <w:uiPriority w:val="99"/>
    <w:pPr>
      <w:tabs>
        <w:tab w:val="left" w:pos="7938"/>
      </w:tabs>
      <w:ind w:right="702"/>
    </w:pPr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Times" w:hAnsi="Times" w:cs="Times"/>
      <w:sz w:val="24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ascii="Times" w:hAnsi="Times" w:cs="Times"/>
      <w:sz w:val="24"/>
      <w:szCs w:val="24"/>
    </w:rPr>
  </w:style>
  <w:style w:type="character" w:styleId="PageNumber">
    <w:name w:val="page number"/>
    <w:basedOn w:val="DefaultParagraphFont"/>
    <w:uiPriority w:val="99"/>
    <w:rPr>
      <w:rFonts w:cs="Times New Roman"/>
    </w:rPr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Pr>
      <w:rFonts w:ascii="Times" w:hAnsi="Times" w:cs="Times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11A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2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" w:hAnsi="Times" w:cs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spacing w:before="20" w:after="20"/>
      <w:ind w:left="284"/>
      <w:outlineLvl w:val="0"/>
    </w:pPr>
    <w:rPr>
      <w:i/>
      <w:iCs/>
      <w:color w:val="000000"/>
      <w:sz w:val="18"/>
      <w:szCs w:val="18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spacing w:before="20" w:after="20"/>
      <w:ind w:left="1440"/>
      <w:outlineLvl w:val="1"/>
    </w:pPr>
    <w:rPr>
      <w:i/>
      <w:iCs/>
      <w:color w:val="000000"/>
      <w:sz w:val="18"/>
      <w:szCs w:val="1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spacing w:before="20" w:after="20"/>
      <w:ind w:left="1440"/>
      <w:outlineLvl w:val="2"/>
    </w:pPr>
    <w:rPr>
      <w:i/>
      <w:iCs/>
      <w:color w:val="000000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tabs>
        <w:tab w:val="left" w:pos="26849"/>
      </w:tabs>
      <w:spacing w:before="20" w:after="20"/>
      <w:jc w:val="center"/>
      <w:outlineLvl w:val="3"/>
    </w:pPr>
    <w:rPr>
      <w:b/>
      <w:bCs/>
      <w:color w:val="000000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9"/>
    <w:qFormat/>
    <w:pPr>
      <w:keepNext/>
      <w:spacing w:before="20" w:after="20"/>
      <w:ind w:left="1134"/>
      <w:outlineLvl w:val="4"/>
    </w:pPr>
    <w:rPr>
      <w:i/>
      <w:iCs/>
      <w:color w:val="000000"/>
      <w:sz w:val="16"/>
      <w:szCs w:val="16"/>
    </w:rPr>
  </w:style>
  <w:style w:type="paragraph" w:styleId="Heading6">
    <w:name w:val="heading 6"/>
    <w:basedOn w:val="Normal"/>
    <w:next w:val="Normal"/>
    <w:link w:val="Heading6Char"/>
    <w:uiPriority w:val="99"/>
    <w:qFormat/>
    <w:pPr>
      <w:keepNext/>
      <w:spacing w:before="20" w:after="20"/>
      <w:jc w:val="center"/>
      <w:outlineLvl w:val="5"/>
    </w:pPr>
    <w:rPr>
      <w:b/>
      <w:b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9"/>
    <w:qFormat/>
    <w:pPr>
      <w:keepNext/>
      <w:spacing w:before="20" w:after="20"/>
      <w:ind w:left="284"/>
      <w:outlineLvl w:val="6"/>
    </w:pPr>
    <w:rPr>
      <w:i/>
      <w:iCs/>
      <w:color w:val="00000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9"/>
    <w:qFormat/>
    <w:pPr>
      <w:keepNext/>
      <w:spacing w:before="20" w:after="20"/>
      <w:ind w:left="142"/>
      <w:outlineLvl w:val="7"/>
    </w:pPr>
    <w:rPr>
      <w:b/>
      <w:bCs/>
      <w:color w:val="00000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9"/>
    <w:qFormat/>
    <w:pPr>
      <w:keepNext/>
      <w:spacing w:before="20" w:after="20"/>
      <w:ind w:left="8"/>
      <w:outlineLvl w:val="8"/>
    </w:pPr>
    <w:rPr>
      <w:b/>
      <w:bCs/>
      <w:color w:val="00000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Pr>
      <w:rFonts w:asciiTheme="minorHAnsi" w:eastAsiaTheme="minorEastAsia" w:hAnsiTheme="minorHAns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Pr>
      <w:rFonts w:asciiTheme="minorHAnsi" w:eastAsiaTheme="minorEastAsia" w:hAnsiTheme="minorHAns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Pr>
      <w:rFonts w:asciiTheme="minorHAnsi" w:eastAsiaTheme="minorEastAsia" w:hAnsiTheme="minorHAns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Pr>
      <w:rFonts w:asciiTheme="minorHAnsi" w:eastAsiaTheme="minorEastAsia" w:hAnsiTheme="minorHAns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Pr>
      <w:rFonts w:asciiTheme="minorHAnsi" w:eastAsiaTheme="minorEastAsia" w:hAnsiTheme="minorHAns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Pr>
      <w:rFonts w:asciiTheme="majorHAnsi" w:eastAsiaTheme="majorEastAsia" w:hAnsiTheme="majorHAnsi" w:cs="Times New Roman"/>
      <w:sz w:val="22"/>
      <w:szCs w:val="22"/>
    </w:rPr>
  </w:style>
  <w:style w:type="paragraph" w:styleId="BodyText2">
    <w:name w:val="Body Text 2"/>
    <w:basedOn w:val="Normal"/>
    <w:link w:val="BodyText2Char"/>
    <w:uiPriority w:val="99"/>
    <w:pPr>
      <w:ind w:left="426"/>
    </w:pPr>
    <w:rPr>
      <w:sz w:val="18"/>
      <w:szCs w:val="1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Pr>
      <w:rFonts w:ascii="Times" w:hAnsi="Times" w:cs="Times"/>
      <w:sz w:val="24"/>
      <w:szCs w:val="24"/>
    </w:rPr>
  </w:style>
  <w:style w:type="paragraph" w:styleId="BodyText">
    <w:name w:val="Body Text"/>
    <w:basedOn w:val="Normal"/>
    <w:link w:val="BodyTextChar"/>
    <w:uiPriority w:val="99"/>
    <w:pPr>
      <w:tabs>
        <w:tab w:val="left" w:pos="7938"/>
      </w:tabs>
      <w:ind w:right="702"/>
    </w:pPr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Times" w:hAnsi="Times" w:cs="Times"/>
      <w:sz w:val="24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ascii="Times" w:hAnsi="Times" w:cs="Times"/>
      <w:sz w:val="24"/>
      <w:szCs w:val="24"/>
    </w:rPr>
  </w:style>
  <w:style w:type="character" w:styleId="PageNumber">
    <w:name w:val="page number"/>
    <w:basedOn w:val="DefaultParagraphFont"/>
    <w:uiPriority w:val="99"/>
    <w:rPr>
      <w:rFonts w:cs="Times New Roman"/>
    </w:rPr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Pr>
      <w:rFonts w:ascii="Times" w:hAnsi="Times" w:cs="Times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11A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6</Pages>
  <Words>11355</Words>
  <Characters>64730</Characters>
  <Application>Microsoft Macintosh Word</Application>
  <DocSecurity>0</DocSecurity>
  <Lines>539</Lines>
  <Paragraphs>151</Paragraphs>
  <ScaleCrop>false</ScaleCrop>
  <Company>Cornell University</Company>
  <LinksUpToDate>false</LinksUpToDate>
  <CharactersWithSpaces>75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</dc:title>
  <dc:subject/>
  <dc:creator>Carl D. Hopkins</dc:creator>
  <cp:keywords/>
  <dc:description/>
  <cp:lastModifiedBy>Admin</cp:lastModifiedBy>
  <cp:revision>19</cp:revision>
  <cp:lastPrinted>2011-05-12T09:18:00Z</cp:lastPrinted>
  <dcterms:created xsi:type="dcterms:W3CDTF">2012-07-12T03:35:00Z</dcterms:created>
  <dcterms:modified xsi:type="dcterms:W3CDTF">2013-01-17T02:40:00Z</dcterms:modified>
</cp:coreProperties>
</file>